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4D9" w:rsidRDefault="006C44D9" w:rsidP="006C44D9">
      <w:r>
        <w:t xml:space="preserve">Appendix Table </w:t>
      </w:r>
      <w:proofErr w:type="gramStart"/>
      <w:r>
        <w:t>A-</w:t>
      </w:r>
      <w:proofErr w:type="gramEnd"/>
      <w:r>
        <w:t>I: Percentage distribution of number of districts by enrolment ranges in percent</w:t>
      </w:r>
    </w:p>
    <w:tbl>
      <w:tblPr>
        <w:tblW w:w="13998" w:type="dxa"/>
        <w:tblLook w:val="04A0" w:firstRow="1" w:lastRow="0" w:firstColumn="1" w:lastColumn="0" w:noHBand="0" w:noVBand="1"/>
      </w:tblPr>
      <w:tblGrid>
        <w:gridCol w:w="231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120"/>
      </w:tblGrid>
      <w:tr w:rsidR="00DA0209" w:rsidRPr="00DA0209" w:rsidTr="00DA0209">
        <w:trPr>
          <w:trHeight w:val="315"/>
        </w:trPr>
        <w:tc>
          <w:tcPr>
            <w:tcW w:w="23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Up to March 2010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Up to March 2012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Up to March 2016</w:t>
            </w:r>
          </w:p>
        </w:tc>
      </w:tr>
      <w:tr w:rsidR="00DA0209" w:rsidRPr="00DA0209" w:rsidTr="00DA0209">
        <w:trPr>
          <w:trHeight w:val="315"/>
        </w:trPr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Major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&lt;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&gt;25 to 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&gt;50 to 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&gt;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&lt;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&gt;25 to 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&gt;50 to 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&gt;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&lt;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&gt;25 to 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&gt;50 to 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&gt;75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Ass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87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Bih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7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Chhattisga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00.0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Gujar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8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4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Hary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9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Himach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9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7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Jharkh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7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Karnatak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7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0.0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Ker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00.0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Maharasht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Oris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8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7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6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0.0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Punj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9.1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Rajast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6.4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Uttar Prad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Uttaranch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7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West Ben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.8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Other NE st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8.9</w:t>
            </w:r>
          </w:p>
        </w:tc>
      </w:tr>
      <w:tr w:rsidR="00DA0209" w:rsidRPr="00DA0209" w:rsidTr="00DA0209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U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</w:t>
            </w:r>
          </w:p>
        </w:tc>
      </w:tr>
      <w:tr w:rsidR="00DA0209" w:rsidRPr="00DA0209" w:rsidTr="00DA0209">
        <w:trPr>
          <w:trHeight w:val="315"/>
        </w:trPr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All participating st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3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44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209" w:rsidRPr="00DA0209" w:rsidRDefault="00DA0209" w:rsidP="00DA0209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DA0209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8.6</w:t>
            </w:r>
          </w:p>
        </w:tc>
      </w:tr>
    </w:tbl>
    <w:p w:rsidR="006C44D9" w:rsidRDefault="006C44D9" w:rsidP="006C44D9">
      <w:r>
        <w:t xml:space="preserve">Source: </w:t>
      </w:r>
      <w:hyperlink r:id="rId5" w:history="1">
        <w:r w:rsidR="00DA0209" w:rsidRPr="0068587B">
          <w:rPr>
            <w:rStyle w:val="Hyperlink"/>
            <w:rFonts w:eastAsia="SimSun"/>
          </w:rPr>
          <w:t>http://www.rsby.gov.in/Overview.aspx</w:t>
        </w:r>
        <w:r w:rsidR="00DA0209" w:rsidRPr="0068587B">
          <w:rPr>
            <w:rStyle w:val="Hyperlink"/>
          </w:rPr>
          <w:t>. accessed in July 2010</w:t>
        </w:r>
      </w:hyperlink>
      <w:r w:rsidR="00DA0209">
        <w:t xml:space="preserve">, </w:t>
      </w:r>
      <w:r>
        <w:t>July 2012</w:t>
      </w:r>
      <w:r w:rsidR="00DA0209">
        <w:t xml:space="preserve"> and July 2016</w:t>
      </w:r>
      <w:r>
        <w:t>.</w:t>
      </w:r>
    </w:p>
    <w:p w:rsidR="006C44D9" w:rsidRDefault="006C44D9" w:rsidP="006C44D9"/>
    <w:p w:rsidR="006C44D9" w:rsidRDefault="006C44D9" w:rsidP="006C44D9">
      <w:pPr>
        <w:spacing w:after="160" w:line="259" w:lineRule="auto"/>
        <w:ind w:left="0" w:firstLine="0"/>
        <w:sectPr w:rsidR="006C44D9" w:rsidSect="007A436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br w:type="page"/>
      </w:r>
    </w:p>
    <w:p w:rsidR="003615FD" w:rsidRPr="00FF0062" w:rsidRDefault="003615FD" w:rsidP="003615FD">
      <w:pPr>
        <w:ind w:left="0" w:firstLine="0"/>
        <w:jc w:val="both"/>
        <w:rPr>
          <w:rFonts w:cs="Arial"/>
        </w:rPr>
      </w:pPr>
      <w:r>
        <w:rPr>
          <w:rFonts w:cs="Arial"/>
        </w:rPr>
        <w:lastRenderedPageBreak/>
        <w:t xml:space="preserve">Appendix </w:t>
      </w:r>
      <w:r w:rsidRPr="00FF0062">
        <w:rPr>
          <w:rFonts w:cs="Arial"/>
        </w:rPr>
        <w:t xml:space="preserve">Table </w:t>
      </w:r>
      <w:r>
        <w:rPr>
          <w:rFonts w:cs="Arial"/>
        </w:rPr>
        <w:t>A-</w:t>
      </w:r>
      <w:r w:rsidRPr="00FF0062">
        <w:rPr>
          <w:rFonts w:cs="Arial"/>
        </w:rPr>
        <w:t>II: Total number of districts covered under the RSBY and the average enrolment ratios* in the participating districts during March 2010, March 2012 and March 2013.</w:t>
      </w:r>
    </w:p>
    <w:tbl>
      <w:tblPr>
        <w:tblW w:w="12368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120"/>
        <w:gridCol w:w="1543"/>
        <w:gridCol w:w="1426"/>
        <w:gridCol w:w="1667"/>
        <w:gridCol w:w="1539"/>
        <w:gridCol w:w="1630"/>
        <w:gridCol w:w="1458"/>
      </w:tblGrid>
      <w:tr w:rsidR="003615FD" w:rsidRPr="001042A6" w:rsidTr="006F0F48">
        <w:trPr>
          <w:trHeight w:val="289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615FD" w:rsidRPr="003D5BCE" w:rsidRDefault="003615FD" w:rsidP="006F0F48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3D5BCE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 </w:t>
            </w:r>
          </w:p>
          <w:p w:rsidR="003615FD" w:rsidRPr="003D5BCE" w:rsidRDefault="003615FD" w:rsidP="006F0F48">
            <w:pPr>
              <w:ind w:left="0" w:right="-108" w:firstLine="0"/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3D5BCE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Participating States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vAlign w:val="center"/>
          </w:tcPr>
          <w:p w:rsidR="003615FD" w:rsidRPr="003D5BCE" w:rsidRDefault="003615FD" w:rsidP="006F0F4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3D5BCE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All</w:t>
            </w:r>
          </w:p>
          <w:p w:rsidR="003615FD" w:rsidRPr="003D5BCE" w:rsidRDefault="003615FD" w:rsidP="006F0F48">
            <w:pPr>
              <w:tabs>
                <w:tab w:val="left" w:pos="0"/>
              </w:tabs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3D5BCE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district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29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15FD" w:rsidRPr="003D5BCE" w:rsidRDefault="003615FD" w:rsidP="006F0F4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3D5BCE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Up to March 2010</w:t>
            </w:r>
          </w:p>
        </w:tc>
        <w:tc>
          <w:tcPr>
            <w:tcW w:w="32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15FD" w:rsidRPr="003D5BCE" w:rsidRDefault="003615FD" w:rsidP="006F0F4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3D5BCE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Up to March 2012</w:t>
            </w:r>
          </w:p>
        </w:tc>
        <w:tc>
          <w:tcPr>
            <w:tcW w:w="30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15FD" w:rsidRPr="003D5BCE" w:rsidRDefault="003615FD" w:rsidP="006F0F4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3D5BCE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Up to 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September</w:t>
            </w:r>
            <w:r w:rsidRPr="003D5BCE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 xml:space="preserve"> 201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615FD" w:rsidRPr="003D5BCE" w:rsidRDefault="003615FD" w:rsidP="006F0F48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</w:tcPr>
          <w:p w:rsidR="003615FD" w:rsidRPr="003D5BCE" w:rsidRDefault="003615FD" w:rsidP="006F0F4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15FD" w:rsidRPr="003D5BCE" w:rsidRDefault="003615FD" w:rsidP="006F0F48">
            <w:pPr>
              <w:ind w:left="0" w:firstLine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3D5BCE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Number of participating district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15FD" w:rsidRPr="003D5BCE" w:rsidRDefault="003615FD" w:rsidP="006F0F48">
            <w:pPr>
              <w:ind w:left="34" w:hanging="34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3D5BCE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Average enrolment ratio (%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15FD" w:rsidRPr="003D5BCE" w:rsidRDefault="003615FD" w:rsidP="006F0F48">
            <w:pPr>
              <w:ind w:left="0" w:firstLine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3D5BCE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Number of participating districts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15FD" w:rsidRPr="003D5BCE" w:rsidRDefault="003615FD" w:rsidP="006F0F48">
            <w:pPr>
              <w:ind w:left="34" w:firstLine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3D5BCE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Average enrolment ratio (%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15FD" w:rsidRPr="0099539D" w:rsidRDefault="003615FD" w:rsidP="006F0F48">
            <w:pPr>
              <w:ind w:left="34" w:hanging="34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539D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Number of participating district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15FD" w:rsidRPr="0099539D" w:rsidRDefault="003615FD" w:rsidP="006F0F48">
            <w:pPr>
              <w:ind w:left="0" w:firstLine="34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</w:pPr>
            <w:r w:rsidRPr="0099539D">
              <w:rPr>
                <w:rFonts w:ascii="Calibri" w:hAnsi="Calibri" w:cs="Calibri"/>
                <w:b/>
                <w:color w:val="000000"/>
                <w:sz w:val="20"/>
                <w:szCs w:val="20"/>
                <w:lang w:eastAsia="en-IN"/>
              </w:rPr>
              <w:t>Average enrolment ratio (%)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ind w:left="0"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3615FD" w:rsidRPr="0099539D" w:rsidRDefault="003615FD" w:rsidP="006F0F48">
            <w:pPr>
              <w:jc w:val="center"/>
              <w:rPr>
                <w:sz w:val="20"/>
                <w:szCs w:val="20"/>
              </w:rPr>
            </w:pPr>
            <w:r w:rsidRPr="0099539D">
              <w:rPr>
                <w:sz w:val="20"/>
                <w:szCs w:val="20"/>
              </w:rPr>
              <w:t>23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3615FD" w:rsidRPr="0099539D" w:rsidRDefault="003615FD" w:rsidP="006F0F48">
            <w:pPr>
              <w:jc w:val="center"/>
              <w:rPr>
                <w:sz w:val="20"/>
                <w:szCs w:val="20"/>
              </w:rPr>
            </w:pPr>
            <w:r w:rsidRPr="0099539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43.61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43.62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ind w:left="0"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60.12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2.46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53.65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ind w:left="0"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51.92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49.43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62.72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92.74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630" w:type="dxa"/>
            <w:vAlign w:val="center"/>
          </w:tcPr>
          <w:p w:rsidR="003615FD" w:rsidRPr="0099539D" w:rsidRDefault="003615FD" w:rsidP="006F0F48">
            <w:pPr>
              <w:jc w:val="center"/>
              <w:rPr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58" w:type="dxa"/>
            <w:vAlign w:val="center"/>
          </w:tcPr>
          <w:p w:rsidR="003615FD" w:rsidRPr="0099539D" w:rsidRDefault="003615FD" w:rsidP="006F0F48">
            <w:pPr>
              <w:jc w:val="center"/>
              <w:rPr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N.A.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30" w:type="dxa"/>
            <w:vAlign w:val="center"/>
          </w:tcPr>
          <w:p w:rsidR="003615FD" w:rsidRPr="0099539D" w:rsidRDefault="003615FD" w:rsidP="006F0F48">
            <w:pPr>
              <w:jc w:val="center"/>
              <w:rPr>
                <w:sz w:val="20"/>
                <w:szCs w:val="20"/>
              </w:rPr>
            </w:pPr>
            <w:r w:rsidRPr="0099539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:rsidR="003615FD" w:rsidRPr="0099539D" w:rsidRDefault="003615FD" w:rsidP="006F0F48">
            <w:pPr>
              <w:jc w:val="center"/>
              <w:rPr>
                <w:sz w:val="20"/>
                <w:szCs w:val="20"/>
              </w:rPr>
            </w:pPr>
            <w:r w:rsidRPr="0099539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64.70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1.94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ind w:left="0"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46.06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3.93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43.53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36.92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84.16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81.19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53.69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Jammu &amp; Kashmir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30" w:type="dxa"/>
            <w:vAlign w:val="center"/>
          </w:tcPr>
          <w:p w:rsidR="003615FD" w:rsidRPr="0099539D" w:rsidRDefault="003615FD" w:rsidP="006F0F48">
            <w:pPr>
              <w:jc w:val="center"/>
              <w:rPr>
                <w:sz w:val="20"/>
                <w:szCs w:val="20"/>
              </w:rPr>
            </w:pPr>
            <w:r w:rsidRPr="0099539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:rsidR="003615FD" w:rsidRPr="0099539D" w:rsidRDefault="003615FD" w:rsidP="006F0F48">
            <w:pPr>
              <w:jc w:val="center"/>
              <w:rPr>
                <w:sz w:val="20"/>
                <w:szCs w:val="20"/>
              </w:rPr>
            </w:pPr>
            <w:r w:rsidRPr="0099539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2.17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48.33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ind w:left="0"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47.38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36.25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60.13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89.17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71.89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89.88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30" w:type="dxa"/>
            <w:vAlign w:val="center"/>
          </w:tcPr>
          <w:p w:rsidR="003615FD" w:rsidRPr="0099539D" w:rsidRDefault="003615FD" w:rsidP="006F0F48">
            <w:pPr>
              <w:jc w:val="center"/>
              <w:rPr>
                <w:sz w:val="20"/>
                <w:szCs w:val="20"/>
              </w:rPr>
            </w:pPr>
            <w:r w:rsidRPr="0099539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:rsidR="003615FD" w:rsidRPr="0099539D" w:rsidRDefault="003615FD" w:rsidP="006F0F48">
            <w:pPr>
              <w:jc w:val="center"/>
              <w:rPr>
                <w:sz w:val="20"/>
                <w:szCs w:val="20"/>
              </w:rPr>
            </w:pPr>
            <w:r w:rsidRPr="0099539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43.64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46.09</w:t>
            </w:r>
          </w:p>
        </w:tc>
        <w:tc>
          <w:tcPr>
            <w:tcW w:w="1630" w:type="dxa"/>
            <w:vAlign w:val="center"/>
          </w:tcPr>
          <w:p w:rsidR="003615FD" w:rsidRPr="0099539D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:rsidR="003615FD" w:rsidRPr="0099539D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Orissa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67.86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7.24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ind w:left="0"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73.02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45.04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0.99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53.42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71.80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Tamil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N</w:t>
            </w: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adu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46.84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38.62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29.91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Uttaranchal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4.31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4.99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39.22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color w:val="000000"/>
                <w:sz w:val="20"/>
                <w:szCs w:val="20"/>
              </w:rPr>
            </w:pPr>
            <w:r w:rsidRPr="001042A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042A6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63.85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6.04</w:t>
            </w:r>
          </w:p>
        </w:tc>
        <w:tc>
          <w:tcPr>
            <w:tcW w:w="1630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58" w:type="dxa"/>
            <w:vAlign w:val="bottom"/>
          </w:tcPr>
          <w:p w:rsidR="003615FD" w:rsidRPr="0099539D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 w:cs="Calibri"/>
                <w:color w:val="000000"/>
                <w:sz w:val="20"/>
                <w:szCs w:val="20"/>
              </w:rPr>
              <w:t>53.21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Other NE states</w:t>
            </w:r>
          </w:p>
        </w:tc>
        <w:tc>
          <w:tcPr>
            <w:tcW w:w="1120" w:type="dxa"/>
            <w:vAlign w:val="center"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43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6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5.37</w:t>
            </w:r>
          </w:p>
        </w:tc>
        <w:tc>
          <w:tcPr>
            <w:tcW w:w="1667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9" w:type="dxa"/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62.43</w:t>
            </w:r>
          </w:p>
        </w:tc>
        <w:tc>
          <w:tcPr>
            <w:tcW w:w="1630" w:type="dxa"/>
            <w:vAlign w:val="center"/>
          </w:tcPr>
          <w:p w:rsidR="003615FD" w:rsidRPr="0099539D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58" w:type="dxa"/>
            <w:vAlign w:val="center"/>
          </w:tcPr>
          <w:p w:rsidR="003615FD" w:rsidRPr="0099539D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/>
                <w:color w:val="000000"/>
                <w:sz w:val="20"/>
                <w:szCs w:val="20"/>
              </w:rPr>
              <w:t>50.27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UTs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0.82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0.82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:rsidR="003615FD" w:rsidRPr="0099539D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3615FD" w:rsidRPr="0099539D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9539D">
              <w:rPr>
                <w:rFonts w:ascii="Calibri" w:hAnsi="Calibri"/>
                <w:color w:val="000000"/>
                <w:sz w:val="20"/>
                <w:szCs w:val="20"/>
              </w:rPr>
              <w:t>62.65</w:t>
            </w:r>
          </w:p>
        </w:tc>
      </w:tr>
      <w:tr w:rsidR="003615FD" w:rsidRPr="001042A6" w:rsidTr="006F0F48">
        <w:trPr>
          <w:trHeight w:val="289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All district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625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4.50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15FD" w:rsidRPr="001042A6" w:rsidRDefault="003615FD" w:rsidP="006F0F4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 w:cs="Calibri"/>
                <w:color w:val="000000"/>
                <w:sz w:val="20"/>
                <w:szCs w:val="20"/>
              </w:rPr>
              <w:t>52.30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15FD" w:rsidRPr="001042A6" w:rsidRDefault="003615FD" w:rsidP="006F0F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042A6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.85</w:t>
            </w:r>
          </w:p>
        </w:tc>
      </w:tr>
    </w:tbl>
    <w:p w:rsidR="003615FD" w:rsidRDefault="003615FD" w:rsidP="006C44D9">
      <w:pPr>
        <w:ind w:left="0" w:firstLine="0"/>
      </w:pPr>
      <w:r w:rsidRPr="001042A6">
        <w:rPr>
          <w:rFonts w:cs="Arial"/>
          <w:sz w:val="20"/>
          <w:szCs w:val="20"/>
        </w:rPr>
        <w:lastRenderedPageBreak/>
        <w:t xml:space="preserve">Notes: 1. </w:t>
      </w:r>
      <w:r>
        <w:rPr>
          <w:rFonts w:cs="Arial"/>
          <w:sz w:val="20"/>
          <w:szCs w:val="20"/>
        </w:rPr>
        <w:t xml:space="preserve">* Enrolment ratio is defined as percentage of households enrolled to total eligible households. </w:t>
      </w:r>
      <w:r w:rsidRPr="001042A6">
        <w:rPr>
          <w:rFonts w:cs="Arial"/>
          <w:sz w:val="20"/>
          <w:szCs w:val="20"/>
        </w:rPr>
        <w:t>Other ‘NE’ states include the North-East states of Arunachal Pradesh, Manipur, Meghalaya, Mizoram, Nagaland, and Tripura. 2. ‘UTs’ stands for Union Territories of Andaman and Nicobar Islands, Chandigarh, Lakshadweep,  Dad</w:t>
      </w:r>
      <w:r>
        <w:rPr>
          <w:rFonts w:cs="Arial"/>
          <w:sz w:val="20"/>
          <w:szCs w:val="20"/>
        </w:rPr>
        <w:t>r</w:t>
      </w:r>
      <w:r w:rsidRPr="001042A6">
        <w:rPr>
          <w:rFonts w:cs="Arial"/>
          <w:sz w:val="20"/>
          <w:szCs w:val="20"/>
        </w:rPr>
        <w:t>a &amp; Nagar</w:t>
      </w:r>
      <w:r>
        <w:rPr>
          <w:rFonts w:cs="Arial"/>
          <w:sz w:val="20"/>
          <w:szCs w:val="20"/>
        </w:rPr>
        <w:t xml:space="preserve"> Haveli</w:t>
      </w:r>
      <w:r w:rsidRPr="001042A6">
        <w:rPr>
          <w:rFonts w:cs="Arial"/>
          <w:sz w:val="20"/>
          <w:szCs w:val="20"/>
        </w:rPr>
        <w:t xml:space="preserve">, Daman &amp; Diu and Pondicherry; 2. N.A.: Not available. </w:t>
      </w:r>
      <w:r w:rsidR="006C44D9" w:rsidRPr="00FA2189">
        <w:t xml:space="preserve">Appendix </w:t>
      </w:r>
    </w:p>
    <w:p w:rsidR="003615FD" w:rsidRDefault="003615FD">
      <w:pPr>
        <w:spacing w:after="160" w:line="259" w:lineRule="auto"/>
        <w:ind w:left="0" w:firstLine="0"/>
      </w:pPr>
      <w:r>
        <w:br w:type="page"/>
      </w:r>
    </w:p>
    <w:p w:rsidR="003615FD" w:rsidRPr="00FA2189" w:rsidRDefault="003615FD" w:rsidP="003615FD">
      <w:r>
        <w:lastRenderedPageBreak/>
        <w:t>Appendix Table A-III</w:t>
      </w:r>
      <w:r w:rsidRPr="00FA2189">
        <w:t xml:space="preserve"> Percentage distribution of BPL households by quintile groups of per capita total monthly household expenditure, 2004-05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13"/>
        <w:gridCol w:w="2290"/>
        <w:gridCol w:w="1688"/>
        <w:gridCol w:w="1688"/>
        <w:gridCol w:w="1688"/>
        <w:gridCol w:w="1688"/>
        <w:gridCol w:w="1693"/>
      </w:tblGrid>
      <w:tr w:rsidR="003615FD" w:rsidRPr="00527741" w:rsidTr="006F0F48">
        <w:trPr>
          <w:trHeight w:val="300"/>
        </w:trPr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384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832976" w:rsidRDefault="003615FD" w:rsidP="006F0F48">
            <w:pPr>
              <w:rPr>
                <w:rFonts w:ascii="Calibri" w:hAnsi="Calibri" w:cs="Calibri"/>
                <w:b/>
                <w:color w:val="000000"/>
                <w:lang w:eastAsia="en-IN"/>
              </w:rPr>
            </w:pPr>
            <w:r w:rsidRPr="00832976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IN"/>
              </w:rPr>
              <w:t xml:space="preserve">Quintile groups of per capita total household consumption expenditure 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832976" w:rsidRDefault="003615FD" w:rsidP="006F0F48">
            <w:pPr>
              <w:rPr>
                <w:rFonts w:ascii="Calibri" w:hAnsi="Calibri" w:cs="Calibri"/>
                <w:b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 </w:t>
            </w:r>
            <w:r w:rsidRPr="00832976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IN"/>
              </w:rPr>
              <w:t>Major state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832976" w:rsidRDefault="003615FD" w:rsidP="006F0F48">
            <w:pPr>
              <w:rPr>
                <w:rFonts w:ascii="Calibri" w:hAnsi="Calibri" w:cs="Calibri"/>
                <w:b/>
                <w:color w:val="000000"/>
                <w:lang w:eastAsia="en-IN"/>
              </w:rPr>
            </w:pPr>
            <w:r w:rsidRPr="00832976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IN"/>
              </w:rPr>
              <w:t>Q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832976" w:rsidRDefault="003615FD" w:rsidP="006F0F48">
            <w:pPr>
              <w:rPr>
                <w:rFonts w:ascii="Calibri" w:hAnsi="Calibri" w:cs="Calibri"/>
                <w:b/>
                <w:color w:val="000000"/>
                <w:lang w:eastAsia="en-IN"/>
              </w:rPr>
            </w:pPr>
            <w:r w:rsidRPr="00832976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IN"/>
              </w:rPr>
              <w:t>Q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832976" w:rsidRDefault="003615FD" w:rsidP="006F0F48">
            <w:pPr>
              <w:rPr>
                <w:rFonts w:ascii="Calibri" w:hAnsi="Calibri" w:cs="Calibri"/>
                <w:b/>
                <w:color w:val="000000"/>
                <w:lang w:eastAsia="en-IN"/>
              </w:rPr>
            </w:pPr>
            <w:r w:rsidRPr="00832976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IN"/>
              </w:rPr>
              <w:t>Q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832976" w:rsidRDefault="003615FD" w:rsidP="006F0F48">
            <w:pPr>
              <w:rPr>
                <w:rFonts w:ascii="Calibri" w:hAnsi="Calibri" w:cs="Calibri"/>
                <w:b/>
                <w:color w:val="000000"/>
                <w:lang w:eastAsia="en-IN"/>
              </w:rPr>
            </w:pPr>
            <w:r w:rsidRPr="00832976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IN"/>
              </w:rPr>
              <w:t>Q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832976" w:rsidRDefault="003615FD" w:rsidP="006F0F48">
            <w:pPr>
              <w:rPr>
                <w:rFonts w:ascii="Calibri" w:hAnsi="Calibri" w:cs="Calibri"/>
                <w:b/>
                <w:color w:val="000000"/>
                <w:lang w:eastAsia="en-IN"/>
              </w:rPr>
            </w:pPr>
            <w:r w:rsidRPr="00832976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IN"/>
              </w:rPr>
              <w:t>Q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832976" w:rsidRDefault="003615FD" w:rsidP="006F0F48">
            <w:pPr>
              <w:rPr>
                <w:rFonts w:ascii="Calibri" w:hAnsi="Calibri" w:cs="Calibri"/>
                <w:b/>
                <w:color w:val="000000"/>
                <w:lang w:eastAsia="en-IN"/>
              </w:rPr>
            </w:pPr>
            <w:r w:rsidRPr="00832976">
              <w:rPr>
                <w:rFonts w:ascii="Calibri" w:hAnsi="Calibri" w:cs="Calibri"/>
                <w:b/>
                <w:color w:val="000000"/>
                <w:sz w:val="22"/>
                <w:szCs w:val="22"/>
                <w:lang w:eastAsia="en-IN"/>
              </w:rPr>
              <w:t>Total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Delhi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1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Haryan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3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4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Himacha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3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7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5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J&amp;K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2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2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Punjab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0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5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Rajasthan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4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3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6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Uttarancha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9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Assam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4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5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0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Chhattisgarh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3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2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7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Madhya Pradesh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4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4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5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Uttar Pradesh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7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2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4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Bihar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8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8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2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Jharkhand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4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West Bengal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0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9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Oriss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5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4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Maharashtr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7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5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6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Go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4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Gujarat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9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Andhra Pradesh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6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2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3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Karnatak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9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6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Keral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4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5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proofErr w:type="spellStart"/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Tamilnadu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6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9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Other NE states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6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2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1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615FD" w:rsidRPr="00527741" w:rsidTr="006F0F48">
        <w:trPr>
          <w:trHeight w:val="300"/>
        </w:trPr>
        <w:tc>
          <w:tcPr>
            <w:tcW w:w="11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Pr="00527741" w:rsidRDefault="003615FD" w:rsidP="006F0F48">
            <w:pPr>
              <w:rPr>
                <w:rFonts w:ascii="Calibri" w:hAnsi="Calibri" w:cs="Calibri"/>
                <w:color w:val="000000"/>
                <w:lang w:eastAsia="en-IN"/>
              </w:rPr>
            </w:pPr>
            <w:r w:rsidRPr="00527741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All Indi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0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4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6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5FD" w:rsidRDefault="003615FD" w:rsidP="006F0F4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</w:tbl>
    <w:p w:rsidR="003615FD" w:rsidRPr="00467955" w:rsidRDefault="003615FD" w:rsidP="003615FD">
      <w:r>
        <w:rPr>
          <w:i/>
        </w:rPr>
        <w:t xml:space="preserve">Source: </w:t>
      </w:r>
      <w:r>
        <w:t>NSSO, 2004-05, CES</w:t>
      </w:r>
    </w:p>
    <w:p w:rsidR="003615FD" w:rsidRDefault="003615FD" w:rsidP="006C44D9">
      <w:pPr>
        <w:ind w:left="0" w:firstLine="0"/>
      </w:pPr>
    </w:p>
    <w:p w:rsidR="006C44D9" w:rsidRPr="00FA2189" w:rsidRDefault="003615FD" w:rsidP="006C44D9">
      <w:pPr>
        <w:ind w:left="0" w:firstLine="0"/>
      </w:pPr>
      <w:r>
        <w:t xml:space="preserve">Appendix </w:t>
      </w:r>
      <w:r w:rsidR="006F0F48">
        <w:t>Table A-IV</w:t>
      </w:r>
      <w:r w:rsidR="006C44D9" w:rsidRPr="00FA2189">
        <w:t>: Mean and standar</w:t>
      </w:r>
      <w:r w:rsidR="005D348B">
        <w:t xml:space="preserve">d deviations of </w:t>
      </w:r>
      <w:r w:rsidR="006C44D9" w:rsidRPr="00FA2189">
        <w:t>different socio-economic characteristics</w:t>
      </w:r>
      <w:r w:rsidR="005D348B">
        <w:t xml:space="preserve"> of households</w:t>
      </w:r>
    </w:p>
    <w:tbl>
      <w:tblPr>
        <w:tblW w:w="4421" w:type="pct"/>
        <w:tblLook w:val="04A0" w:firstRow="1" w:lastRow="0" w:firstColumn="1" w:lastColumn="0" w:noHBand="0" w:noVBand="1"/>
      </w:tblPr>
      <w:tblGrid>
        <w:gridCol w:w="4808"/>
        <w:gridCol w:w="1277"/>
        <w:gridCol w:w="1134"/>
        <w:gridCol w:w="1274"/>
        <w:gridCol w:w="1277"/>
        <w:gridCol w:w="1420"/>
        <w:gridCol w:w="1134"/>
      </w:tblGrid>
      <w:tr w:rsidR="007702EA" w:rsidRPr="00675339" w:rsidTr="003615FD">
        <w:trPr>
          <w:trHeight w:val="330"/>
        </w:trPr>
        <w:tc>
          <w:tcPr>
            <w:tcW w:w="19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832976" w:rsidRDefault="006C44D9" w:rsidP="007A436D">
            <w:pPr>
              <w:ind w:left="0" w:firstLine="0"/>
              <w:rPr>
                <w:b/>
                <w:color w:val="000000"/>
                <w:sz w:val="20"/>
                <w:szCs w:val="20"/>
                <w:lang w:eastAsia="en-IN"/>
              </w:rPr>
            </w:pPr>
            <w:r w:rsidRPr="00832976">
              <w:rPr>
                <w:b/>
                <w:color w:val="000000"/>
                <w:sz w:val="20"/>
                <w:szCs w:val="20"/>
                <w:lang w:eastAsia="en-IN"/>
              </w:rPr>
              <w:t>Variable</w:t>
            </w:r>
          </w:p>
        </w:tc>
        <w:tc>
          <w:tcPr>
            <w:tcW w:w="97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:rsidR="006C44D9" w:rsidRPr="00832976" w:rsidRDefault="006C44D9" w:rsidP="007A436D">
            <w:pPr>
              <w:ind w:left="0" w:firstLine="0"/>
              <w:rPr>
                <w:b/>
                <w:color w:val="000000"/>
                <w:sz w:val="20"/>
                <w:szCs w:val="20"/>
                <w:lang w:eastAsia="en-IN"/>
              </w:rPr>
            </w:pPr>
            <w:r w:rsidRPr="00832976">
              <w:rPr>
                <w:b/>
                <w:color w:val="000000"/>
                <w:sz w:val="20"/>
                <w:szCs w:val="20"/>
                <w:lang w:eastAsia="en-IN"/>
              </w:rPr>
              <w:t>1999-2000</w:t>
            </w:r>
          </w:p>
        </w:tc>
        <w:tc>
          <w:tcPr>
            <w:tcW w:w="10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:rsidR="006C44D9" w:rsidRPr="00832976" w:rsidRDefault="006C44D9" w:rsidP="007A436D">
            <w:pPr>
              <w:ind w:left="0" w:firstLine="0"/>
              <w:rPr>
                <w:b/>
                <w:color w:val="000000"/>
                <w:sz w:val="20"/>
                <w:szCs w:val="20"/>
                <w:lang w:eastAsia="en-IN"/>
              </w:rPr>
            </w:pPr>
            <w:r w:rsidRPr="00832976">
              <w:rPr>
                <w:b/>
                <w:color w:val="000000"/>
                <w:sz w:val="20"/>
                <w:szCs w:val="20"/>
                <w:lang w:eastAsia="en-IN"/>
              </w:rPr>
              <w:t>2004-05</w:t>
            </w:r>
          </w:p>
        </w:tc>
        <w:tc>
          <w:tcPr>
            <w:tcW w:w="103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:rsidR="006C44D9" w:rsidRPr="00832976" w:rsidRDefault="006C44D9" w:rsidP="007A436D">
            <w:pPr>
              <w:ind w:left="0" w:firstLine="0"/>
              <w:rPr>
                <w:b/>
                <w:color w:val="000000"/>
                <w:sz w:val="20"/>
                <w:szCs w:val="20"/>
                <w:lang w:eastAsia="en-IN"/>
              </w:rPr>
            </w:pPr>
            <w:r w:rsidRPr="00832976">
              <w:rPr>
                <w:b/>
                <w:color w:val="000000"/>
                <w:sz w:val="20"/>
                <w:szCs w:val="20"/>
                <w:lang w:eastAsia="en-IN"/>
              </w:rPr>
              <w:t>2011-12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832976" w:rsidRDefault="006C44D9" w:rsidP="007A436D">
            <w:pPr>
              <w:ind w:left="0" w:firstLine="0"/>
              <w:rPr>
                <w:rFonts w:ascii="Calibri" w:hAnsi="Calibri"/>
                <w:b/>
                <w:color w:val="000000"/>
                <w:sz w:val="20"/>
                <w:szCs w:val="20"/>
                <w:lang w:eastAsia="en-IN"/>
              </w:rPr>
            </w:pPr>
            <w:r w:rsidRPr="00832976">
              <w:rPr>
                <w:rFonts w:ascii="Calibri" w:hAnsi="Calibri"/>
                <w:b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832976" w:rsidRDefault="006C44D9" w:rsidP="007A436D">
            <w:pPr>
              <w:ind w:left="0" w:firstLine="0"/>
              <w:jc w:val="center"/>
              <w:rPr>
                <w:b/>
                <w:color w:val="000000"/>
                <w:sz w:val="20"/>
                <w:szCs w:val="20"/>
                <w:lang w:eastAsia="en-IN"/>
              </w:rPr>
            </w:pPr>
            <w:r w:rsidRPr="00832976">
              <w:rPr>
                <w:b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832976" w:rsidRDefault="006C44D9" w:rsidP="007A436D">
            <w:pPr>
              <w:ind w:left="0" w:firstLine="0"/>
              <w:jc w:val="center"/>
              <w:rPr>
                <w:b/>
                <w:color w:val="000000"/>
                <w:sz w:val="20"/>
                <w:szCs w:val="20"/>
                <w:lang w:eastAsia="en-IN"/>
              </w:rPr>
            </w:pPr>
            <w:r w:rsidRPr="00832976">
              <w:rPr>
                <w:b/>
                <w:color w:val="000000"/>
                <w:sz w:val="20"/>
                <w:szCs w:val="20"/>
                <w:lang w:eastAsia="en-IN"/>
              </w:rPr>
              <w:t>SD Dev.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832976" w:rsidRDefault="006C44D9" w:rsidP="007A436D">
            <w:pPr>
              <w:ind w:left="0" w:firstLine="0"/>
              <w:jc w:val="center"/>
              <w:rPr>
                <w:b/>
                <w:color w:val="000000"/>
                <w:sz w:val="20"/>
                <w:szCs w:val="20"/>
                <w:lang w:eastAsia="en-IN"/>
              </w:rPr>
            </w:pPr>
            <w:r w:rsidRPr="00832976">
              <w:rPr>
                <w:b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832976" w:rsidRDefault="006C44D9" w:rsidP="007A436D">
            <w:pPr>
              <w:ind w:left="0" w:firstLine="0"/>
              <w:jc w:val="center"/>
              <w:rPr>
                <w:b/>
                <w:color w:val="000000"/>
                <w:sz w:val="20"/>
                <w:szCs w:val="20"/>
                <w:lang w:eastAsia="en-IN"/>
              </w:rPr>
            </w:pPr>
            <w:r w:rsidRPr="00832976">
              <w:rPr>
                <w:b/>
                <w:color w:val="000000"/>
                <w:sz w:val="20"/>
                <w:szCs w:val="20"/>
                <w:lang w:eastAsia="en-IN"/>
              </w:rPr>
              <w:t>SD Dev.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832976" w:rsidRDefault="006C44D9" w:rsidP="007A436D">
            <w:pPr>
              <w:ind w:left="0" w:firstLine="0"/>
              <w:jc w:val="center"/>
              <w:rPr>
                <w:b/>
                <w:color w:val="000000"/>
                <w:sz w:val="20"/>
                <w:szCs w:val="20"/>
                <w:lang w:eastAsia="en-IN"/>
              </w:rPr>
            </w:pPr>
            <w:r w:rsidRPr="00832976">
              <w:rPr>
                <w:b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832976" w:rsidRDefault="006C44D9" w:rsidP="007A436D">
            <w:pPr>
              <w:ind w:left="0" w:firstLine="0"/>
              <w:jc w:val="center"/>
              <w:rPr>
                <w:b/>
                <w:color w:val="000000"/>
                <w:sz w:val="20"/>
                <w:szCs w:val="20"/>
                <w:lang w:eastAsia="en-IN"/>
              </w:rPr>
            </w:pPr>
            <w:r w:rsidRPr="00832976">
              <w:rPr>
                <w:b/>
                <w:color w:val="000000"/>
                <w:sz w:val="20"/>
                <w:szCs w:val="20"/>
                <w:lang w:eastAsia="en-IN"/>
              </w:rPr>
              <w:t>SD Dev.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caste1 (ST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88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84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87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82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89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851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caste2 (SC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92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94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9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97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90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925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caste3 (OBC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52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77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01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9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30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952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caste4 (Other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66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81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13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6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8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537</w:t>
            </w:r>
          </w:p>
        </w:tc>
      </w:tr>
      <w:tr w:rsidR="008F6799" w:rsidRPr="00675339" w:rsidTr="00710C41">
        <w:trPr>
          <w:trHeight w:val="315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edu1 (Illiterate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16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65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25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17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7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782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edu2 (Primary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42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49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6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67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17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219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edu3 (Middle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92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9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27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19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94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958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edu4 (Higher secondary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40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27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66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42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53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78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edu5 (Graduate and above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07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09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19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24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61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682</w:t>
            </w:r>
          </w:p>
        </w:tc>
      </w:tr>
      <w:tr w:rsidR="008F6799" w:rsidRPr="00675339" w:rsidTr="00710C41">
        <w:trPr>
          <w:trHeight w:val="315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A71F78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A71F78">
              <w:rPr>
                <w:color w:val="000000"/>
                <w:sz w:val="20"/>
                <w:szCs w:val="20"/>
                <w:lang w:eastAsia="en-IN"/>
              </w:rPr>
              <w:t>religion1 (Hindu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E66EED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E66EED">
              <w:rPr>
                <w:color w:val="000000"/>
                <w:sz w:val="20"/>
                <w:szCs w:val="20"/>
                <w:lang w:eastAsia="en-IN"/>
              </w:rPr>
              <w:t>0.833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E66EED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E66EED">
              <w:rPr>
                <w:color w:val="000000"/>
                <w:sz w:val="20"/>
                <w:szCs w:val="20"/>
                <w:lang w:eastAsia="en-IN"/>
              </w:rPr>
              <w:t>0.372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E66EED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E66EED">
              <w:rPr>
                <w:color w:val="000000"/>
                <w:sz w:val="20"/>
                <w:szCs w:val="20"/>
                <w:lang w:eastAsia="en-IN"/>
              </w:rPr>
              <w:t>0.83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E66EED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E66EED">
              <w:rPr>
                <w:color w:val="000000"/>
                <w:sz w:val="20"/>
                <w:szCs w:val="20"/>
                <w:lang w:eastAsia="en-IN"/>
              </w:rPr>
              <w:t>0.372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E66EED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E66EED">
              <w:rPr>
                <w:color w:val="000000"/>
                <w:sz w:val="20"/>
                <w:szCs w:val="20"/>
                <w:lang w:eastAsia="en-IN"/>
              </w:rPr>
              <w:t>0.831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E66EED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E66EED">
              <w:rPr>
                <w:color w:val="000000"/>
                <w:sz w:val="20"/>
                <w:szCs w:val="20"/>
                <w:lang w:eastAsia="en-IN"/>
              </w:rPr>
              <w:t>0.3741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A71F78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A71F78">
              <w:rPr>
                <w:color w:val="000000"/>
                <w:sz w:val="20"/>
                <w:szCs w:val="20"/>
                <w:lang w:eastAsia="en-IN"/>
              </w:rPr>
              <w:t>religion2 (Muslim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E66EED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E66EED">
              <w:rPr>
                <w:color w:val="000000"/>
                <w:sz w:val="20"/>
                <w:szCs w:val="20"/>
                <w:lang w:eastAsia="en-IN"/>
              </w:rPr>
              <w:t>0.108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E66EED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E66EED">
              <w:rPr>
                <w:color w:val="000000"/>
                <w:sz w:val="20"/>
                <w:szCs w:val="20"/>
                <w:lang w:eastAsia="en-IN"/>
              </w:rPr>
              <w:t>0.311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E66EED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E66EED">
              <w:rPr>
                <w:color w:val="000000"/>
                <w:sz w:val="20"/>
                <w:szCs w:val="20"/>
                <w:lang w:eastAsia="en-IN"/>
              </w:rPr>
              <w:t>0.112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E66EED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E66EED">
              <w:rPr>
                <w:color w:val="000000"/>
                <w:sz w:val="20"/>
                <w:szCs w:val="20"/>
                <w:lang w:eastAsia="en-IN"/>
              </w:rPr>
              <w:t>0.315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E66EED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E66EED">
              <w:rPr>
                <w:color w:val="000000"/>
                <w:sz w:val="20"/>
                <w:szCs w:val="20"/>
                <w:lang w:eastAsia="en-IN"/>
              </w:rPr>
              <w:t>0.118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E66EED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E66EED">
              <w:rPr>
                <w:color w:val="000000"/>
                <w:sz w:val="20"/>
                <w:szCs w:val="20"/>
                <w:lang w:eastAsia="en-IN"/>
              </w:rPr>
              <w:t>0.3228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religion 3 (Christian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27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62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2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53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24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547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religion 4 (Other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30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71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29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69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25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579</w:t>
            </w:r>
          </w:p>
        </w:tc>
      </w:tr>
      <w:tr w:rsidR="008F6799" w:rsidRPr="00675339" w:rsidTr="00710C41">
        <w:trPr>
          <w:trHeight w:val="315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710C41" w:rsidRPr="00425AEB" w:rsidTr="00710C41">
        <w:trPr>
          <w:trHeight w:val="315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Pr="00425AEB" w:rsidRDefault="00801372" w:rsidP="00801372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425AEB">
              <w:rPr>
                <w:color w:val="000000"/>
                <w:sz w:val="20"/>
                <w:szCs w:val="20"/>
                <w:lang w:eastAsia="en-IN"/>
              </w:rPr>
              <w:t>% households using safe energy for cooking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Default="00801372" w:rsidP="00801372">
            <w:pPr>
              <w:ind w:left="0"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Default="00801372" w:rsidP="008013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8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Default="00801372" w:rsidP="008013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Default="00801372" w:rsidP="008013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8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Default="00801372" w:rsidP="008013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Default="00801372" w:rsidP="008013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42</w:t>
            </w:r>
          </w:p>
        </w:tc>
      </w:tr>
      <w:tr w:rsidR="00710C41" w:rsidRPr="00425AEB" w:rsidTr="00710C41">
        <w:trPr>
          <w:trHeight w:val="315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Pr="00425AEB" w:rsidRDefault="00801372" w:rsidP="00801372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425AEB">
              <w:rPr>
                <w:color w:val="000000"/>
                <w:sz w:val="20"/>
                <w:szCs w:val="20"/>
                <w:lang w:eastAsia="en-IN"/>
              </w:rPr>
              <w:t>% households using safe energy for lighting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Default="00801372" w:rsidP="008013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Default="00801372" w:rsidP="008013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1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Default="00801372" w:rsidP="008013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Default="00801372" w:rsidP="008013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6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Default="00801372" w:rsidP="008013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01372" w:rsidRDefault="00801372" w:rsidP="008013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01</w:t>
            </w:r>
          </w:p>
        </w:tc>
      </w:tr>
      <w:tr w:rsidR="00425AEB" w:rsidRPr="00425AEB" w:rsidTr="00710C41">
        <w:trPr>
          <w:trHeight w:val="315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25AEB" w:rsidRPr="00425AEB" w:rsidRDefault="00425AEB" w:rsidP="00425AEB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425AEB" w:rsidRPr="00425AEB" w:rsidRDefault="00425AEB" w:rsidP="00425AEB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425AEB" w:rsidRPr="00425AEB" w:rsidRDefault="00425AEB" w:rsidP="00425AEB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425AEB" w:rsidRPr="00425AEB" w:rsidRDefault="00425AEB" w:rsidP="00425AEB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425AEB" w:rsidRPr="00425AEB" w:rsidRDefault="00425AEB" w:rsidP="00425AEB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425AEB" w:rsidRPr="00425AEB" w:rsidRDefault="00425AEB" w:rsidP="00425AEB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425AEB" w:rsidRPr="00425AEB" w:rsidRDefault="00425AEB" w:rsidP="00425AEB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Household size&lt;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663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72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691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6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743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368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Proportion female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76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05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79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04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76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108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Proportion married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65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56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75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60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90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672</w:t>
            </w:r>
          </w:p>
        </w:tc>
      </w:tr>
      <w:tr w:rsidR="008F6799" w:rsidRPr="00675339" w:rsidTr="00710C41">
        <w:trPr>
          <w:trHeight w:val="315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8F6799" w:rsidRPr="00675339" w:rsidRDefault="008F6799" w:rsidP="007A436D">
            <w:pPr>
              <w:ind w:left="0" w:firstLine="0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F6799" w:rsidRDefault="008F679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F6799" w:rsidRPr="00675339" w:rsidRDefault="008F679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F6799" w:rsidRDefault="008F679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F6799" w:rsidRPr="00675339" w:rsidRDefault="008F679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F6799" w:rsidRDefault="008F679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8F6799" w:rsidRPr="00675339" w:rsidRDefault="008F679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Age 0-4 years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92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39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86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37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69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274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Age 5-14 years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1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18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02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18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81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137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Age 15-29 years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72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53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72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55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79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657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Age 30-59 years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34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35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47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37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457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Age 60 years and above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87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98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90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05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99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181</w:t>
            </w:r>
          </w:p>
        </w:tc>
      </w:tr>
      <w:tr w:rsidR="008F6799" w:rsidRPr="00675339" w:rsidTr="00710C41">
        <w:trPr>
          <w:trHeight w:val="315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Self-employed non-agriculture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8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92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16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11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1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129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Self-employed agriculture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43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28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57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37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36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25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Wage paid labour (regular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12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16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12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15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91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932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Wage paid labour (casual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37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72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03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59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76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473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17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21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11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313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077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2677</w:t>
            </w:r>
          </w:p>
        </w:tc>
      </w:tr>
      <w:tr w:rsidR="008F6799" w:rsidRPr="00675339" w:rsidTr="00710C41">
        <w:trPr>
          <w:trHeight w:val="315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727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4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72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46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687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0.4635</w:t>
            </w:r>
          </w:p>
        </w:tc>
      </w:tr>
      <w:tr w:rsidR="00B1742F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B1742F" w:rsidRPr="00675339" w:rsidRDefault="00B1742F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en-IN"/>
              </w:rPr>
              <w:t>Asset_index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1742F" w:rsidRPr="00675339" w:rsidRDefault="00B1742F" w:rsidP="00B1742F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>
              <w:rPr>
                <w:color w:val="000000"/>
                <w:sz w:val="20"/>
                <w:szCs w:val="20"/>
                <w:lang w:eastAsia="en-IN"/>
              </w:rPr>
              <w:t>0.04887</w:t>
            </w:r>
            <w:r w:rsidRPr="00B1742F">
              <w:rPr>
                <w:color w:val="000000"/>
                <w:sz w:val="20"/>
                <w:szCs w:val="20"/>
                <w:lang w:eastAsia="en-IN"/>
              </w:rPr>
              <w:t xml:space="preserve">   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1742F" w:rsidRPr="00675339" w:rsidRDefault="00B1742F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>
              <w:rPr>
                <w:color w:val="000000"/>
                <w:sz w:val="20"/>
                <w:szCs w:val="20"/>
                <w:lang w:eastAsia="en-IN"/>
              </w:rPr>
              <w:t>0.048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1742F" w:rsidRPr="00675339" w:rsidRDefault="00B1742F" w:rsidP="00B1742F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>
              <w:rPr>
                <w:color w:val="000000"/>
                <w:sz w:val="20"/>
                <w:szCs w:val="20"/>
                <w:lang w:eastAsia="en-IN"/>
              </w:rPr>
              <w:t>0.124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1742F" w:rsidRPr="00675339" w:rsidRDefault="00B1742F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>
              <w:rPr>
                <w:color w:val="000000"/>
                <w:sz w:val="20"/>
                <w:szCs w:val="20"/>
                <w:lang w:eastAsia="en-IN"/>
              </w:rPr>
              <w:t>0.096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1742F" w:rsidRPr="00675339" w:rsidRDefault="00B1742F" w:rsidP="00B1742F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>
              <w:rPr>
                <w:color w:val="000000"/>
                <w:sz w:val="20"/>
                <w:szCs w:val="20"/>
                <w:lang w:eastAsia="en-IN"/>
              </w:rPr>
              <w:t>0.3027</w:t>
            </w:r>
            <w:r w:rsidRPr="00B1742F">
              <w:rPr>
                <w:color w:val="000000"/>
                <w:sz w:val="20"/>
                <w:szCs w:val="20"/>
                <w:lang w:eastAsia="en-IN"/>
              </w:rPr>
              <w:t xml:space="preserve">  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B1742F" w:rsidRPr="00675339" w:rsidRDefault="00B1742F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>
              <w:rPr>
                <w:color w:val="000000"/>
                <w:sz w:val="20"/>
                <w:szCs w:val="20"/>
                <w:lang w:eastAsia="en-IN"/>
              </w:rPr>
              <w:t>0.133</w:t>
            </w:r>
          </w:p>
        </w:tc>
      </w:tr>
      <w:tr w:rsidR="008F6799" w:rsidRPr="00675339" w:rsidTr="00710C41">
        <w:trPr>
          <w:trHeight w:val="330"/>
        </w:trPr>
        <w:tc>
          <w:tcPr>
            <w:tcW w:w="19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6C44D9" w:rsidRPr="00675339" w:rsidRDefault="006C44D9" w:rsidP="007A436D">
            <w:pPr>
              <w:ind w:left="0" w:firstLine="0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Number of observations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12029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12464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 w:rsidRPr="00675339">
              <w:rPr>
                <w:color w:val="000000"/>
                <w:sz w:val="20"/>
                <w:szCs w:val="20"/>
                <w:lang w:eastAsia="en-IN"/>
              </w:rPr>
              <w:t>10166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C44D9" w:rsidRPr="00675339" w:rsidRDefault="006C44D9" w:rsidP="007A436D">
            <w:pPr>
              <w:ind w:left="0" w:firstLine="0"/>
              <w:jc w:val="center"/>
              <w:rPr>
                <w:rFonts w:ascii="Calibri" w:hAnsi="Calibri"/>
                <w:color w:val="000000"/>
                <w:sz w:val="20"/>
                <w:szCs w:val="20"/>
                <w:lang w:eastAsia="en-IN"/>
              </w:rPr>
            </w:pPr>
          </w:p>
        </w:tc>
      </w:tr>
    </w:tbl>
    <w:p w:rsidR="006C44D9" w:rsidRPr="008B275F" w:rsidRDefault="006C44D9" w:rsidP="006C44D9">
      <w:r>
        <w:t>S</w:t>
      </w:r>
      <w:r w:rsidRPr="008B275F">
        <w:t xml:space="preserve">ource: </w:t>
      </w:r>
      <w:r>
        <w:t>NSSO various years.</w:t>
      </w:r>
    </w:p>
    <w:p w:rsidR="006C44D9" w:rsidRDefault="006C44D9" w:rsidP="006C44D9"/>
    <w:p w:rsidR="00466CBD" w:rsidRDefault="00466CBD">
      <w:pPr>
        <w:spacing w:after="160" w:line="259" w:lineRule="auto"/>
        <w:ind w:left="0" w:firstLine="0"/>
      </w:pPr>
      <w:r>
        <w:br w:type="page"/>
      </w:r>
    </w:p>
    <w:p w:rsidR="006C44D9" w:rsidRDefault="006F0F48" w:rsidP="006C44D9">
      <w:pPr>
        <w:ind w:left="2520" w:hanging="2610"/>
        <w:jc w:val="both"/>
      </w:pPr>
      <w:r>
        <w:lastRenderedPageBreak/>
        <w:t>Appendix Table A-</w:t>
      </w:r>
      <w:r w:rsidR="003615FD">
        <w:t>V</w:t>
      </w:r>
      <w:r w:rsidR="006C44D9">
        <w:t>: Logit results of matching of districts for treat1 and treat2 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6"/>
        <w:gridCol w:w="1780"/>
        <w:gridCol w:w="1626"/>
        <w:gridCol w:w="1484"/>
        <w:gridCol w:w="1780"/>
        <w:gridCol w:w="1478"/>
        <w:gridCol w:w="1484"/>
      </w:tblGrid>
      <w:tr w:rsidR="006C44D9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6C44D9" w:rsidRPr="00340D79" w:rsidRDefault="006C44D9" w:rsidP="007A436D">
            <w:pPr>
              <w:ind w:left="0" w:firstLine="0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753" w:type="pct"/>
            <w:gridSpan w:val="3"/>
            <w:shd w:val="clear" w:color="auto" w:fill="auto"/>
            <w:noWrap/>
            <w:vAlign w:val="bottom"/>
            <w:hideMark/>
          </w:tcPr>
          <w:p w:rsidR="006C44D9" w:rsidRPr="00340D79" w:rsidRDefault="006C44D9" w:rsidP="007A436D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 w:rsidRPr="00340D79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IN"/>
              </w:rPr>
              <w:t>treat1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IN"/>
              </w:rPr>
              <w:t>*</w:t>
            </w:r>
          </w:p>
        </w:tc>
        <w:tc>
          <w:tcPr>
            <w:tcW w:w="1700" w:type="pct"/>
            <w:gridSpan w:val="3"/>
            <w:shd w:val="clear" w:color="auto" w:fill="auto"/>
            <w:noWrap/>
            <w:vAlign w:val="bottom"/>
            <w:hideMark/>
          </w:tcPr>
          <w:p w:rsidR="006C44D9" w:rsidRPr="00340D79" w:rsidRDefault="006C44D9" w:rsidP="007A436D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en-IN"/>
              </w:rPr>
              <w:t>treat2*</w:t>
            </w:r>
          </w:p>
        </w:tc>
      </w:tr>
      <w:tr w:rsidR="006C44D9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6C44D9" w:rsidRPr="00340D79" w:rsidRDefault="006C44D9" w:rsidP="007A436D">
            <w:pPr>
              <w:ind w:left="0" w:firstLine="0"/>
              <w:rPr>
                <w:rFonts w:ascii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6C44D9" w:rsidRPr="00340D79" w:rsidRDefault="006C44D9" w:rsidP="007A436D">
            <w:pPr>
              <w:ind w:left="0" w:firstLine="0"/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  <w:t>Odds ratio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6C44D9" w:rsidRPr="00340D79" w:rsidRDefault="006C44D9" w:rsidP="007A436D">
            <w:pPr>
              <w:ind w:left="0" w:firstLine="0"/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</w:pPr>
            <w:r w:rsidRPr="00340D79"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  <w:t>Std. Err.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6C44D9" w:rsidRPr="00340D79" w:rsidRDefault="006C44D9" w:rsidP="007A436D">
            <w:pPr>
              <w:ind w:left="0" w:firstLine="0"/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</w:pPr>
            <w:r w:rsidRPr="00340D79"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  <w:t>P&gt;z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6C44D9" w:rsidRPr="00340D79" w:rsidRDefault="006C44D9" w:rsidP="007A436D">
            <w:pPr>
              <w:ind w:left="0" w:firstLine="0"/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  <w:t>Odds ratio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6C44D9" w:rsidRPr="00340D79" w:rsidRDefault="006C44D9" w:rsidP="007A436D">
            <w:pPr>
              <w:ind w:left="0" w:firstLine="0"/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</w:pPr>
            <w:r w:rsidRPr="00340D79"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  <w:t>Std. Err.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6C44D9" w:rsidRPr="00340D79" w:rsidRDefault="006C44D9" w:rsidP="007A436D">
            <w:pPr>
              <w:ind w:left="0" w:firstLine="0"/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</w:pPr>
            <w:r w:rsidRPr="00340D79"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  <w:t>P&gt;z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3801CC" w:rsidRDefault="00510FC3" w:rsidP="00510FC3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e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n N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or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1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5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3801CC" w:rsidRDefault="00510FC3" w:rsidP="00510F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e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n W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est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9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3801CC" w:rsidRDefault="00510FC3" w:rsidP="00510F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e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n E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7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87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60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03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3801CC" w:rsidRDefault="00510FC3" w:rsidP="00510F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e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n S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62" w:type="pct"/>
            <w:gridSpan w:val="2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omitted)</w:t>
            </w:r>
            <w:r w:rsidR="005F00FC">
              <w:rPr>
                <w:rFonts w:ascii="Calibri" w:hAnsi="Calibri" w:cs="Calibri"/>
                <w:color w:val="000000"/>
                <w:sz w:val="22"/>
                <w:szCs w:val="22"/>
              </w:rPr>
              <w:t>**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3801CC" w:rsidRDefault="00510FC3" w:rsidP="00510F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e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n C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entral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7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3801CC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% Households r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ation</w:t>
            </w:r>
            <w:r w:rsidR="00510FC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ard holder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7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2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58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510FC3" w:rsidRDefault="00497B7C" w:rsidP="00510F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% </w:t>
            </w:r>
            <w:r w:rsidR="00510FC3">
              <w:rPr>
                <w:rFonts w:ascii="Calibri" w:hAnsi="Calibri" w:cs="Calibri"/>
                <w:color w:val="000000"/>
                <w:sz w:val="22"/>
                <w:szCs w:val="22"/>
              </w:rPr>
              <w:t>Rura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opulation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7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41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6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2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3801CC" w:rsidRDefault="00497B7C" w:rsidP="003801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% 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S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S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opulation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0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5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9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3801CC" w:rsidRDefault="00497B7C" w:rsidP="003801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% </w:t>
            </w:r>
            <w:r w:rsidR="00510FC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lliterat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4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3801CC" w:rsidRDefault="00510FC3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middle school</w:t>
            </w:r>
            <w:r w:rsidR="00497B7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er lakh population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8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3801CC" w:rsidRDefault="00510FC3" w:rsidP="003801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sub-centre</w:t>
            </w:r>
            <w:r w:rsidR="00497B7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er lakh population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7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</w:tcPr>
          <w:p w:rsidR="003801CC" w:rsidRDefault="00510FC3" w:rsidP="003801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health centre</w:t>
            </w:r>
            <w:r w:rsidR="00497B7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er lakh population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9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2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9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7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</w:tcPr>
          <w:p w:rsidR="003801CC" w:rsidRDefault="00510FC3" w:rsidP="003801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overnment facility</w:t>
            </w:r>
            <w:r w:rsidR="00497B7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er lakh population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3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</w:tcPr>
          <w:p w:rsidR="003801CC" w:rsidRDefault="00510FC3" w:rsidP="003801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ctors</w:t>
            </w:r>
            <w:r w:rsidR="00497B7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er lakh population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7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8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</w:tcPr>
          <w:p w:rsidR="003801CC" w:rsidRDefault="00510FC3" w:rsidP="003801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% children with f</w:t>
            </w:r>
            <w:r w:rsidR="003801CC">
              <w:rPr>
                <w:rFonts w:ascii="Calibri" w:hAnsi="Calibri" w:cs="Calibri"/>
                <w:color w:val="000000"/>
                <w:sz w:val="22"/>
                <w:szCs w:val="22"/>
              </w:rPr>
              <w:t>ul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mmunisation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4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4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</w:tcPr>
          <w:p w:rsidR="003801CC" w:rsidRDefault="00510FC3" w:rsidP="003801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% children wit</w:t>
            </w:r>
            <w:r w:rsidR="007977EC"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o immunisation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1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4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</w:tcPr>
          <w:p w:rsidR="003801CC" w:rsidRDefault="00510FC3" w:rsidP="003801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r 2005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83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29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1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99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2</w:t>
            </w:r>
          </w:p>
        </w:tc>
      </w:tr>
      <w:tr w:rsidR="003801CC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</w:tcPr>
          <w:p w:rsidR="003801CC" w:rsidRDefault="00510FC3" w:rsidP="003801C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583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61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15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779</w:t>
            </w:r>
          </w:p>
        </w:tc>
        <w:tc>
          <w:tcPr>
            <w:tcW w:w="532" w:type="pct"/>
            <w:shd w:val="clear" w:color="auto" w:fill="auto"/>
            <w:noWrap/>
            <w:vAlign w:val="bottom"/>
          </w:tcPr>
          <w:p w:rsidR="003801CC" w:rsidRDefault="003801CC" w:rsidP="003801C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7</w:t>
            </w:r>
          </w:p>
        </w:tc>
      </w:tr>
      <w:tr w:rsidR="00343B7A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343B7A" w:rsidRPr="00340D79" w:rsidRDefault="00343B7A" w:rsidP="00343B7A">
            <w:pPr>
              <w:ind w:left="0" w:firstLine="0"/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</w:pPr>
            <w:r w:rsidRPr="00340D79"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  <w:t>pseudo R2</w:t>
            </w:r>
          </w:p>
        </w:tc>
        <w:tc>
          <w:tcPr>
            <w:tcW w:w="1753" w:type="pct"/>
            <w:gridSpan w:val="3"/>
            <w:shd w:val="clear" w:color="auto" w:fill="auto"/>
            <w:noWrap/>
            <w:vAlign w:val="bottom"/>
            <w:hideMark/>
          </w:tcPr>
          <w:p w:rsidR="00343B7A" w:rsidRPr="00340D79" w:rsidRDefault="003801CC" w:rsidP="00343B7A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  <w:t>0.27</w:t>
            </w:r>
          </w:p>
        </w:tc>
        <w:tc>
          <w:tcPr>
            <w:tcW w:w="1700" w:type="pct"/>
            <w:gridSpan w:val="3"/>
            <w:shd w:val="clear" w:color="auto" w:fill="auto"/>
            <w:noWrap/>
            <w:vAlign w:val="bottom"/>
            <w:hideMark/>
          </w:tcPr>
          <w:p w:rsidR="00343B7A" w:rsidRPr="00340D79" w:rsidRDefault="003801CC" w:rsidP="00343B7A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  <w:t>0.38</w:t>
            </w:r>
          </w:p>
        </w:tc>
      </w:tr>
      <w:tr w:rsidR="00343B7A" w:rsidRPr="00340D79" w:rsidTr="00343B7A">
        <w:trPr>
          <w:trHeight w:val="300"/>
        </w:trPr>
        <w:tc>
          <w:tcPr>
            <w:tcW w:w="1547" w:type="pct"/>
            <w:shd w:val="clear" w:color="auto" w:fill="auto"/>
            <w:noWrap/>
            <w:vAlign w:val="bottom"/>
            <w:hideMark/>
          </w:tcPr>
          <w:p w:rsidR="00343B7A" w:rsidRPr="00340D79" w:rsidRDefault="00343B7A" w:rsidP="00343B7A">
            <w:pPr>
              <w:ind w:left="0" w:firstLine="0"/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</w:pPr>
            <w:r w:rsidRPr="00340D79"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  <w:t>Number of obs</w:t>
            </w:r>
            <w:r w:rsidR="007977EC"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  <w:t>ervations</w:t>
            </w:r>
          </w:p>
        </w:tc>
        <w:tc>
          <w:tcPr>
            <w:tcW w:w="1753" w:type="pct"/>
            <w:gridSpan w:val="3"/>
            <w:shd w:val="clear" w:color="auto" w:fill="auto"/>
            <w:noWrap/>
            <w:vAlign w:val="bottom"/>
            <w:hideMark/>
          </w:tcPr>
          <w:p w:rsidR="00343B7A" w:rsidRPr="00340D79" w:rsidRDefault="003801CC" w:rsidP="00343B7A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  <w:t>679</w:t>
            </w:r>
          </w:p>
        </w:tc>
        <w:tc>
          <w:tcPr>
            <w:tcW w:w="1700" w:type="pct"/>
            <w:gridSpan w:val="3"/>
            <w:shd w:val="clear" w:color="auto" w:fill="auto"/>
            <w:noWrap/>
            <w:vAlign w:val="bottom"/>
            <w:hideMark/>
          </w:tcPr>
          <w:p w:rsidR="00343B7A" w:rsidRPr="00340D79" w:rsidRDefault="003801CC" w:rsidP="00343B7A">
            <w:pPr>
              <w:ind w:left="0" w:firstLine="0"/>
              <w:jc w:val="center"/>
              <w:rPr>
                <w:rFonts w:ascii="Times New Roman" w:hAnsi="Times New Roman"/>
                <w:sz w:val="20"/>
                <w:szCs w:val="20"/>
                <w:lang w:eastAsia="en-I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IN"/>
              </w:rPr>
              <w:t>511</w:t>
            </w:r>
          </w:p>
        </w:tc>
      </w:tr>
    </w:tbl>
    <w:p w:rsidR="00AA61BC" w:rsidRDefault="006C44D9" w:rsidP="00AA61BC">
      <w:pPr>
        <w:ind w:left="0" w:firstLine="0"/>
      </w:pPr>
      <w:r>
        <w:t xml:space="preserve">Note: </w:t>
      </w:r>
      <w:r w:rsidR="00AA61BC">
        <w:t xml:space="preserve">* </w:t>
      </w:r>
      <w:r>
        <w:t xml:space="preserve">treat1 and teat2 are two </w:t>
      </w:r>
      <w:r w:rsidR="00AA61BC">
        <w:t>sets of districts</w:t>
      </w:r>
      <w:r>
        <w:t xml:space="preserve"> with early and late interventions. </w:t>
      </w:r>
      <w:r w:rsidR="005F00FC">
        <w:t>For details see method section; ** no observation for treat2 in this region</w:t>
      </w:r>
    </w:p>
    <w:p w:rsidR="00AA61BC" w:rsidRDefault="00AA61BC">
      <w:pPr>
        <w:spacing w:after="160" w:line="259" w:lineRule="auto"/>
        <w:ind w:left="0" w:firstLine="0"/>
      </w:pPr>
      <w:r>
        <w:br w:type="page"/>
      </w:r>
    </w:p>
    <w:p w:rsidR="0070778B" w:rsidRPr="003615FD" w:rsidRDefault="003615FD">
      <w:pPr>
        <w:spacing w:after="160" w:line="259" w:lineRule="auto"/>
        <w:ind w:left="0" w:firstLine="0"/>
      </w:pPr>
      <w:r w:rsidRPr="003615FD">
        <w:lastRenderedPageBreak/>
        <w:t>Appendix Table A-V</w:t>
      </w:r>
      <w:r w:rsidR="006F0F48">
        <w:t>I</w:t>
      </w:r>
      <w:r w:rsidRPr="003615FD">
        <w:t xml:space="preserve">: </w:t>
      </w:r>
      <w:r w:rsidR="0070778B" w:rsidRPr="003615FD">
        <w:t>Balancing test</w:t>
      </w:r>
      <w:r w:rsidR="00691235" w:rsidRPr="003615FD">
        <w:t xml:space="preserve"> in matched sample</w:t>
      </w:r>
      <w:r w:rsidR="00DD6484" w:rsidRPr="003615FD">
        <w:t xml:space="preserve"> for treat1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1128"/>
        <w:gridCol w:w="2380"/>
        <w:gridCol w:w="1080"/>
        <w:gridCol w:w="1080"/>
        <w:gridCol w:w="1150"/>
        <w:gridCol w:w="1080"/>
        <w:gridCol w:w="1080"/>
      </w:tblGrid>
      <w:tr w:rsidR="0070778B" w:rsidRPr="0070778B" w:rsidTr="0070778B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Variabl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Trea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Contro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Differ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S.E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T-stat</w:t>
            </w:r>
          </w:p>
        </w:tc>
      </w:tr>
      <w:tr w:rsidR="0070778B" w:rsidRPr="0070778B" w:rsidTr="0070778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</w:tr>
      <w:tr w:rsidR="0070778B" w:rsidRPr="0070778B" w:rsidTr="0070778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outcome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Unmatch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6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5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1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6.24</w:t>
            </w:r>
          </w:p>
        </w:tc>
      </w:tr>
      <w:tr w:rsidR="0070778B" w:rsidRPr="0070778B" w:rsidTr="0070778B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AT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6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5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2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778B" w:rsidRPr="0070778B" w:rsidRDefault="0070778B" w:rsidP="0070778B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70778B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.8</w:t>
            </w:r>
          </w:p>
        </w:tc>
      </w:tr>
    </w:tbl>
    <w:p w:rsidR="0070778B" w:rsidRDefault="0070778B">
      <w:pPr>
        <w:spacing w:after="160" w:line="259" w:lineRule="auto"/>
        <w:ind w:left="0" w:firstLine="0"/>
      </w:pPr>
    </w:p>
    <w:tbl>
      <w:tblPr>
        <w:tblW w:w="129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9"/>
        <w:gridCol w:w="1349"/>
        <w:gridCol w:w="877"/>
        <w:gridCol w:w="877"/>
        <w:gridCol w:w="1296"/>
        <w:gridCol w:w="1383"/>
        <w:gridCol w:w="1272"/>
        <w:gridCol w:w="1006"/>
        <w:gridCol w:w="994"/>
      </w:tblGrid>
      <w:tr w:rsidR="00691235" w:rsidRPr="00691235" w:rsidTr="00497B7C">
        <w:trPr>
          <w:trHeight w:val="300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nmatched/</w:t>
            </w:r>
            <w:r w:rsidR="00497B7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an </w:t>
            </w:r>
          </w:p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Tre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an </w:t>
            </w:r>
          </w:p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  <w:proofErr w:type="spellStart"/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reduct</w:t>
            </w:r>
            <w:proofErr w:type="spellEnd"/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</w:t>
            </w:r>
          </w:p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p&gt;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V(T)/V(C)</w:t>
            </w:r>
          </w:p>
        </w:tc>
      </w:tr>
      <w:tr w:rsidR="00497B7C" w:rsidRPr="00691235" w:rsidTr="00497B7C">
        <w:trPr>
          <w:trHeight w:val="300"/>
        </w:trPr>
        <w:tc>
          <w:tcPr>
            <w:tcW w:w="3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Re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n N</w:t>
            </w: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o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7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393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7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55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89.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Re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n W</w:t>
            </w: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17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2659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22.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2.9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17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155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81.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Re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n E</w:t>
            </w: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13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0374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13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138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Re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n S</w:t>
            </w: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ou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06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056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06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016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332.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Re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n C</w:t>
            </w: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en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37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32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37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444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15.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47.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% Households ration card hol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1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17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1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180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265.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% rural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87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87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1*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87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890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476.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73*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% </w:t>
            </w:r>
            <w:r w:rsidR="00691235"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S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r w:rsidR="00691235"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S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39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4817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35.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4.6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5*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39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454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24.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3.6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61*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% illiterate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2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85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26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3.3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2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40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5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79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79*</w:t>
            </w:r>
          </w:p>
        </w:tc>
      </w:tr>
      <w:tr w:rsidR="00497B7C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rimary middle school per lakh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95.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96.0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10.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95.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96.2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13.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20.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1.9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</w:tr>
      <w:tr w:rsidR="00497B7C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sub-centre per lakh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0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0.0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55*</w:t>
            </w:r>
          </w:p>
        </w:tc>
      </w:tr>
      <w:tr w:rsidR="00691235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0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39.6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76.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1235" w:rsidRPr="00691235" w:rsidRDefault="00691235" w:rsidP="0069123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40*</w:t>
            </w:r>
          </w:p>
        </w:tc>
      </w:tr>
      <w:tr w:rsidR="00497B7C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health centre per lakh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5.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2.9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2.36*</w:t>
            </w:r>
          </w:p>
        </w:tc>
      </w:tr>
      <w:tr w:rsidR="00497B7C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5.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6.60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77.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27*</w:t>
            </w:r>
          </w:p>
        </w:tc>
      </w:tr>
      <w:tr w:rsidR="00497B7C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overnment facility per lakh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7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8.0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2.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</w:tr>
      <w:tr w:rsidR="00497B7C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7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7.7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</w:tr>
      <w:tr w:rsidR="00497B7C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ctor per lakh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1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25.6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58.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7.3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60*</w:t>
            </w:r>
          </w:p>
        </w:tc>
      </w:tr>
      <w:tr w:rsidR="00497B7C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1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1.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497B7C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% children full immun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53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40.1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7.0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</w:tr>
      <w:tr w:rsidR="00497B7C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53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51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89.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</w:tr>
      <w:tr w:rsidR="00497B7C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% children with no immun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8.8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2.9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32.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-4.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23*</w:t>
            </w:r>
          </w:p>
        </w:tc>
      </w:tr>
      <w:tr w:rsidR="00497B7C" w:rsidRPr="00691235" w:rsidTr="00497B7C">
        <w:trPr>
          <w:trHeight w:val="300"/>
        </w:trPr>
        <w:tc>
          <w:tcPr>
            <w:tcW w:w="3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8.8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7.82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76.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97B7C" w:rsidRPr="00691235" w:rsidRDefault="00497B7C" w:rsidP="00497B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</w:rPr>
              <w:t>2.60*</w:t>
            </w:r>
          </w:p>
        </w:tc>
      </w:tr>
    </w:tbl>
    <w:p w:rsidR="0070778B" w:rsidRPr="00691235" w:rsidRDefault="00691235">
      <w:pPr>
        <w:spacing w:after="160" w:line="259" w:lineRule="auto"/>
        <w:ind w:left="0" w:firstLine="0"/>
        <w:rPr>
          <w:sz w:val="20"/>
          <w:szCs w:val="20"/>
        </w:rPr>
      </w:pPr>
      <w:r w:rsidRPr="00691235">
        <w:rPr>
          <w:sz w:val="20"/>
          <w:szCs w:val="20"/>
        </w:rPr>
        <w:t xml:space="preserve"> </w:t>
      </w:r>
      <w:r w:rsidR="0070778B" w:rsidRPr="00691235">
        <w:rPr>
          <w:sz w:val="20"/>
          <w:szCs w:val="20"/>
        </w:rPr>
        <w:t xml:space="preserve">* </w:t>
      </w:r>
      <w:proofErr w:type="gramStart"/>
      <w:r w:rsidR="0070778B" w:rsidRPr="00691235">
        <w:rPr>
          <w:sz w:val="20"/>
          <w:szCs w:val="20"/>
        </w:rPr>
        <w:t>if</w:t>
      </w:r>
      <w:proofErr w:type="gramEnd"/>
      <w:r w:rsidR="0070778B" w:rsidRPr="00691235">
        <w:rPr>
          <w:sz w:val="20"/>
          <w:szCs w:val="20"/>
        </w:rPr>
        <w:t xml:space="preserve"> variance ratio outside [0.82; 1.21]</w:t>
      </w:r>
      <w:r w:rsidRPr="00691235">
        <w:rPr>
          <w:sz w:val="20"/>
          <w:szCs w:val="20"/>
        </w:rPr>
        <w:t xml:space="preserve"> for M</w:t>
      </w:r>
    </w:p>
    <w:tbl>
      <w:tblPr>
        <w:tblW w:w="11202" w:type="dxa"/>
        <w:tblLook w:val="04A0" w:firstRow="1" w:lastRow="0" w:firstColumn="1" w:lastColumn="0" w:noHBand="0" w:noVBand="1"/>
      </w:tblPr>
      <w:tblGrid>
        <w:gridCol w:w="1262"/>
        <w:gridCol w:w="2380"/>
        <w:gridCol w:w="1080"/>
        <w:gridCol w:w="1080"/>
        <w:gridCol w:w="1080"/>
        <w:gridCol w:w="1080"/>
        <w:gridCol w:w="1080"/>
        <w:gridCol w:w="1080"/>
        <w:gridCol w:w="1080"/>
      </w:tblGrid>
      <w:tr w:rsidR="00691235" w:rsidRPr="00691235" w:rsidTr="003E3928">
        <w:trPr>
          <w:trHeight w:val="30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Sampl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Ps R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LR chi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p&gt;chi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Mean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Bi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Me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 xml:space="preserve"> </w:t>
            </w: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Bi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%</w:t>
            </w:r>
            <w:proofErr w:type="spellStart"/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Var</w:t>
            </w:r>
            <w:proofErr w:type="spellEnd"/>
          </w:p>
        </w:tc>
      </w:tr>
      <w:tr w:rsidR="00691235" w:rsidRPr="00691235" w:rsidTr="003E3928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Unmatche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2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28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2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30.7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5</w:t>
            </w:r>
          </w:p>
        </w:tc>
      </w:tr>
      <w:tr w:rsidR="00691235" w:rsidRPr="00691235" w:rsidTr="003E3928">
        <w:trPr>
          <w:trHeight w:val="300"/>
        </w:trPr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Matched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8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4.7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1235" w:rsidRPr="00691235" w:rsidRDefault="00691235" w:rsidP="00691235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</w:pPr>
            <w:r w:rsidRPr="00691235">
              <w:rPr>
                <w:rFonts w:ascii="Calibri" w:hAnsi="Calibri" w:cs="Calibri"/>
                <w:color w:val="000000"/>
                <w:sz w:val="22"/>
                <w:szCs w:val="22"/>
                <w:lang w:eastAsia="en-IN"/>
              </w:rPr>
              <w:t>55</w:t>
            </w:r>
          </w:p>
        </w:tc>
      </w:tr>
    </w:tbl>
    <w:p w:rsidR="0070778B" w:rsidRDefault="003E3928">
      <w:pPr>
        <w:spacing w:after="160" w:line="259" w:lineRule="auto"/>
        <w:ind w:left="0" w:firstLine="0"/>
      </w:pPr>
      <w:r w:rsidRPr="003E3928">
        <w:t xml:space="preserve">* </w:t>
      </w:r>
      <w:proofErr w:type="gramStart"/>
      <w:r w:rsidRPr="003E3928">
        <w:t>if</w:t>
      </w:r>
      <w:proofErr w:type="gramEnd"/>
      <w:r w:rsidRPr="003E3928">
        <w:t xml:space="preserve"> B&gt;25%, R outside [0.5; 2]</w:t>
      </w:r>
    </w:p>
    <w:p w:rsidR="00691235" w:rsidRDefault="00691235">
      <w:pPr>
        <w:spacing w:after="160" w:line="259" w:lineRule="auto"/>
        <w:ind w:left="0" w:firstLine="0"/>
      </w:pPr>
      <w:r>
        <w:br w:type="page"/>
      </w:r>
    </w:p>
    <w:p w:rsidR="00F9117E" w:rsidRDefault="003615FD" w:rsidP="00804EBC">
      <w:r>
        <w:lastRenderedPageBreak/>
        <w:t>Appendix Table A-VI</w:t>
      </w:r>
      <w:r w:rsidR="006F0F48">
        <w:t>I</w:t>
      </w:r>
      <w:r>
        <w:t xml:space="preserve">: </w:t>
      </w:r>
      <w:r w:rsidR="00AA6F0A">
        <w:t>Mean and standard error (SE) of matching ind</w:t>
      </w:r>
      <w:r w:rsidR="00F9117E">
        <w:t>icator before and after matchin</w:t>
      </w:r>
      <w:r w:rsidR="00804EBC">
        <w:t>g</w:t>
      </w:r>
    </w:p>
    <w:tbl>
      <w:tblPr>
        <w:tblW w:w="13497" w:type="dxa"/>
        <w:tblLook w:val="04A0" w:firstRow="1" w:lastRow="0" w:firstColumn="1" w:lastColumn="0" w:noHBand="0" w:noVBand="1"/>
      </w:tblPr>
      <w:tblGrid>
        <w:gridCol w:w="4069"/>
        <w:gridCol w:w="2549"/>
        <w:gridCol w:w="1224"/>
        <w:gridCol w:w="1080"/>
        <w:gridCol w:w="1080"/>
        <w:gridCol w:w="1080"/>
        <w:gridCol w:w="1335"/>
        <w:gridCol w:w="1080"/>
      </w:tblGrid>
      <w:tr w:rsidR="00F9117E" w:rsidRPr="005D1664" w:rsidTr="002D2A85">
        <w:trPr>
          <w:trHeight w:val="300"/>
        </w:trPr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5D1664">
            <w:pPr>
              <w:ind w:left="0"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Before matching</w:t>
            </w:r>
          </w:p>
        </w:tc>
        <w:tc>
          <w:tcPr>
            <w:tcW w:w="45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5D1664">
            <w:pPr>
              <w:ind w:left="0"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After matching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SE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AD370A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R</w:t>
            </w:r>
            <w:r w:rsidR="00F9117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eg</w:t>
            </w: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ion N</w:t>
            </w:r>
            <w:r w:rsidR="00F9117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orth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4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treat1-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82</w:t>
            </w:r>
            <w:r w:rsidR="00640660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7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treat2-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92</w:t>
            </w:r>
            <w:r w:rsidR="002E798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4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185</w:t>
            </w:r>
            <w:r w:rsidR="002D2A85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74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AD370A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R</w:t>
            </w:r>
            <w:r w:rsidR="00F9117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eg</w:t>
            </w: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ion W</w:t>
            </w:r>
            <w:r w:rsidR="00F9117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es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2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94</w:t>
            </w:r>
            <w:r w:rsidR="00640660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5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127</w:t>
            </w:r>
            <w:r w:rsidR="002E798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58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AD370A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R</w:t>
            </w:r>
            <w:r w:rsidR="00F9117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eg</w:t>
            </w: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ion E</w:t>
            </w:r>
            <w:r w:rsidR="00F9117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ast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640660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640660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98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480</w:t>
            </w:r>
            <w:r w:rsidR="002E798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375</w:t>
            </w:r>
            <w:r w:rsidR="002E798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5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AD370A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R</w:t>
            </w:r>
            <w:r w:rsidR="00F9117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eg</w:t>
            </w: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ion S</w:t>
            </w:r>
            <w:r w:rsidR="00F9117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outh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56</w:t>
            </w:r>
            <w:r w:rsidR="002E798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27</w:t>
            </w:r>
            <w:r w:rsidR="002D2A85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8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AD370A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R</w:t>
            </w:r>
            <w:r w:rsidR="00F9117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eg</w:t>
            </w: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ion C</w:t>
            </w:r>
            <w:r w:rsidR="00F9117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entral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7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299</w:t>
            </w:r>
            <w:r w:rsidR="002E798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340</w:t>
            </w:r>
            <w:r w:rsidR="002E798E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68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% households with ration card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lastRenderedPageBreak/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1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6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% rural populatio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8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7</w:t>
            </w:r>
            <w:r w:rsidR="002D2A85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3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% SC/ST populatio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4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4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88</w:t>
            </w:r>
            <w:r w:rsidR="00804EBC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4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42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% population illiterat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56</w:t>
            </w:r>
            <w:r w:rsidR="00804EBC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1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33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Primary school per lakh populatio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96.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46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96.2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96.5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95.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3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95.2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93.5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49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93.5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58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24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2.577</w:t>
            </w:r>
            <w:r w:rsidR="002D2A85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67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3.037</w:t>
            </w:r>
            <w:r w:rsidR="002D2A85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91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AD370A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Health Sub centre per lakh populatio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0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39.6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0.9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0.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0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0.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38.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1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38.4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4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58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8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2.72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1.8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6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2.786</w:t>
            </w:r>
            <w:r w:rsidR="002D2A85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2.844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lastRenderedPageBreak/>
              <w:t>Primary health centre per lakh populatio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2.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8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6.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6.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5.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0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5.9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2.9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16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2.9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2.968</w:t>
            </w:r>
            <w:r w:rsidR="00804EBC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4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6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2.26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4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3.216</w:t>
            </w:r>
            <w:r w:rsidR="002D2A85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2.525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Government facility per lakh populatio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8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2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7.7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9.7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7.4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0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7.4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5.6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3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5.6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5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68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0.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3.13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2.4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8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4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3.278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octor per lakh populatio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25.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44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1.0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36.6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1.5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47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1.5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20.5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25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20.5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5.914</w:t>
            </w:r>
            <w:r w:rsidR="00804EBC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2.17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4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.09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5.134</w:t>
            </w:r>
            <w:r w:rsidR="002D2A85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9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16.117</w:t>
            </w:r>
            <w:r w:rsidR="002D2A85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3.733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% children fully immunised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0.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4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51.6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9.6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53.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1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53.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9.6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33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9.6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2.920</w:t>
            </w:r>
            <w:r w:rsidR="00804EBC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84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3.35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9.568</w:t>
            </w:r>
            <w:r w:rsidR="002D2A85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9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3.347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AD370A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% children with no immunisatio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2.9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73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7.8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9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8.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65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8.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7.5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65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7.5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4.140</w:t>
            </w:r>
            <w:r w:rsidR="00804EBC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0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48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difference control-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5.386</w:t>
            </w:r>
            <w:r w:rsidR="002D2A85"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0.98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-1.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.706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 xml:space="preserve"># of </w:t>
            </w:r>
            <w:proofErr w:type="spellStart"/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obs</w:t>
            </w:r>
            <w:proofErr w:type="spellEnd"/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contro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9117E" w:rsidRPr="005D1664" w:rsidTr="002D2A85">
        <w:trPr>
          <w:trHeight w:val="300"/>
        </w:trPr>
        <w:tc>
          <w:tcPr>
            <w:tcW w:w="4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treat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2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2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117E" w:rsidRPr="005D1664" w:rsidRDefault="00F9117E" w:rsidP="00F9117E">
            <w:pPr>
              <w:ind w:left="0" w:firstLine="0"/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</w:pPr>
            <w:r w:rsidRPr="005D1664">
              <w:rPr>
                <w:rFonts w:ascii="Calibri" w:hAnsi="Calibri" w:cs="Calibr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</w:tbl>
    <w:p w:rsidR="006C44D9" w:rsidRDefault="00804EBC" w:rsidP="006C44D9">
      <w:pPr>
        <w:sectPr w:rsidR="006C44D9" w:rsidSect="006F0F48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>
        <w:rPr>
          <w:sz w:val="20"/>
          <w:szCs w:val="20"/>
        </w:rPr>
        <w:lastRenderedPageBreak/>
        <w:t>Note</w:t>
      </w:r>
      <w:r w:rsidR="00764D97">
        <w:rPr>
          <w:sz w:val="20"/>
          <w:szCs w:val="20"/>
        </w:rPr>
        <w:t>s</w:t>
      </w:r>
      <w:proofErr w:type="gramStart"/>
      <w:r>
        <w:rPr>
          <w:sz w:val="20"/>
          <w:szCs w:val="20"/>
        </w:rPr>
        <w:t>:</w:t>
      </w:r>
      <w:r w:rsidR="00764D97">
        <w:rPr>
          <w:sz w:val="20"/>
          <w:szCs w:val="20"/>
        </w:rPr>
        <w:t>1</w:t>
      </w:r>
      <w:proofErr w:type="gramEnd"/>
      <w:r w:rsidR="00764D97">
        <w:rPr>
          <w:sz w:val="20"/>
          <w:szCs w:val="20"/>
        </w:rPr>
        <w:t xml:space="preserve">. </w:t>
      </w:r>
      <w:r w:rsidR="00764D97">
        <w:rPr>
          <w:color w:val="000000"/>
          <w:sz w:val="20"/>
          <w:szCs w:val="20"/>
          <w:lang w:eastAsia="en-IN"/>
        </w:rPr>
        <w:t xml:space="preserve">*** </w:t>
      </w:r>
      <w:proofErr w:type="gramStart"/>
      <w:r w:rsidR="00764D97">
        <w:rPr>
          <w:color w:val="000000"/>
          <w:sz w:val="20"/>
          <w:szCs w:val="20"/>
          <w:lang w:eastAsia="en-IN"/>
        </w:rPr>
        <w:t>significant</w:t>
      </w:r>
      <w:proofErr w:type="gramEnd"/>
      <w:r w:rsidR="00764D97">
        <w:rPr>
          <w:color w:val="000000"/>
          <w:sz w:val="20"/>
          <w:szCs w:val="20"/>
          <w:lang w:eastAsia="en-IN"/>
        </w:rPr>
        <w:t xml:space="preserve"> at 1%, ** significant at 5%, * significant at 10%; 2.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significance</w:t>
      </w:r>
      <w:proofErr w:type="gramEnd"/>
      <w:r>
        <w:rPr>
          <w:sz w:val="20"/>
          <w:szCs w:val="20"/>
        </w:rPr>
        <w:t xml:space="preserve"> level of mean difference between treatment and control is assigned using </w:t>
      </w:r>
      <w:proofErr w:type="spellStart"/>
      <w:r w:rsidRPr="00804EBC">
        <w:rPr>
          <w:sz w:val="20"/>
          <w:szCs w:val="20"/>
        </w:rPr>
        <w:t>Ho</w:t>
      </w:r>
      <w:proofErr w:type="spellEnd"/>
      <w:r w:rsidRPr="00804EBC">
        <w:rPr>
          <w:sz w:val="20"/>
          <w:szCs w:val="20"/>
        </w:rPr>
        <w:t>: diff = 0</w:t>
      </w:r>
      <w:r>
        <w:rPr>
          <w:sz w:val="20"/>
          <w:szCs w:val="20"/>
        </w:rPr>
        <w:t xml:space="preserve"> against the alternative hypothesis </w:t>
      </w:r>
      <w:r w:rsidRPr="00804EBC">
        <w:rPr>
          <w:sz w:val="20"/>
          <w:szCs w:val="20"/>
        </w:rPr>
        <w:t>Ha: diff != 0</w:t>
      </w:r>
    </w:p>
    <w:p w:rsidR="006C44D9" w:rsidRPr="006F0F48" w:rsidRDefault="006C44D9" w:rsidP="006C44D9">
      <w:pPr>
        <w:rPr>
          <w:color w:val="000000"/>
          <w:lang w:eastAsia="en-IN"/>
        </w:rPr>
      </w:pPr>
      <w:r w:rsidRPr="006F0F48">
        <w:rPr>
          <w:color w:val="000000"/>
          <w:lang w:eastAsia="en-IN"/>
        </w:rPr>
        <w:lastRenderedPageBreak/>
        <w:t>Appendix Table A-V</w:t>
      </w:r>
      <w:r w:rsidR="006F0F48" w:rsidRPr="006F0F48">
        <w:rPr>
          <w:color w:val="000000"/>
          <w:lang w:eastAsia="en-IN"/>
        </w:rPr>
        <w:t>III</w:t>
      </w:r>
      <w:r w:rsidRPr="006F0F48">
        <w:rPr>
          <w:color w:val="000000"/>
          <w:lang w:eastAsia="en-IN"/>
        </w:rPr>
        <w:t>: Mean of outcome indicators before and after matching</w:t>
      </w:r>
    </w:p>
    <w:tbl>
      <w:tblPr>
        <w:tblW w:w="14884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992"/>
        <w:gridCol w:w="1134"/>
        <w:gridCol w:w="1134"/>
        <w:gridCol w:w="1134"/>
        <w:gridCol w:w="1134"/>
        <w:gridCol w:w="1134"/>
      </w:tblGrid>
      <w:tr w:rsidR="00860F15" w:rsidRPr="007C0E96" w:rsidTr="00860F15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b/>
                <w:sz w:val="18"/>
                <w:szCs w:val="18"/>
                <w:lang w:eastAsia="en-IN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% households reporting OOP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OOP level (INR) per person per month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% households reporting OOP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OOP level (INR) per person per month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O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O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O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O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Total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2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25CB9" w:rsidRPr="007C0E96" w:rsidRDefault="00325CB9" w:rsidP="00425AEB">
            <w:pPr>
              <w:jc w:val="center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25CB9" w:rsidRPr="007C0E96" w:rsidRDefault="00325CB9" w:rsidP="00425AEB">
            <w:pPr>
              <w:jc w:val="center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25CB9" w:rsidRPr="007C0E96" w:rsidRDefault="00325CB9" w:rsidP="00425AEB">
            <w:pPr>
              <w:jc w:val="center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25CB9" w:rsidRPr="007C0E96" w:rsidRDefault="00325CB9" w:rsidP="00425AEB">
            <w:pPr>
              <w:jc w:val="right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25CB9" w:rsidRPr="007C0E96" w:rsidRDefault="00325CB9" w:rsidP="00425AEB">
            <w:pPr>
              <w:jc w:val="right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5CB9" w:rsidRPr="007C0E96" w:rsidRDefault="00325CB9" w:rsidP="00425AEB">
            <w:pPr>
              <w:jc w:val="right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ind w:left="0" w:first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4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5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.8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8.19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0.0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7C0E96" w:rsidRDefault="000B6360" w:rsidP="00425AEB">
            <w:pPr>
              <w:ind w:left="0" w:first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0B6360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4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6B7583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5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.6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8.4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C3313A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0.111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trea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1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6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7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2.8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4.21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7.0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7C0E96" w:rsidRDefault="00BC196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6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7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2.8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4.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C3313A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6.999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treat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5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6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7.8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9.37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222E74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0.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222E74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0.5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222E74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0.6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1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7.8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9.38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-trea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176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148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-1.040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-5.771**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-7.061**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222E74" w:rsidRDefault="000B6360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016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222E74" w:rsidRDefault="00325CB9" w:rsidP="000B6360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</w:t>
            </w:r>
            <w:r w:rsidR="000B6360" w:rsidRPr="00222E74">
              <w:rPr>
                <w:rFonts w:ascii="Calibri" w:hAnsi="Calibri" w:cs="Calibri"/>
                <w:sz w:val="18"/>
                <w:szCs w:val="18"/>
              </w:rPr>
              <w:t>166</w:t>
            </w:r>
            <w:r w:rsidR="008742AE" w:rsidRPr="00222E74">
              <w:rPr>
                <w:rFonts w:ascii="Calibri" w:hAnsi="Calibri" w:cs="Calibri"/>
                <w:sz w:val="18"/>
                <w:szCs w:val="18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6B7583" w:rsidP="006B758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140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552262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-1.189*</w:t>
            </w:r>
            <w:r w:rsidR="00325CB9" w:rsidRPr="00552262">
              <w:rPr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552262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-5.698</w:t>
            </w:r>
            <w:r w:rsidR="00325CB9" w:rsidRPr="00552262">
              <w:rPr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552262" w:rsidRDefault="00C3313A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-6.887</w:t>
            </w:r>
            <w:r w:rsidR="00325CB9" w:rsidRPr="00552262">
              <w:rPr>
                <w:rFonts w:ascii="Calibri" w:hAnsi="Calibri"/>
                <w:sz w:val="18"/>
                <w:szCs w:val="18"/>
                <w:lang w:eastAsia="en-IN"/>
              </w:rPr>
              <w:t>***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-treat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0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063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0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0.35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0.31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0.633**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222E74" w:rsidRDefault="00222E74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029</w:t>
            </w:r>
            <w:r>
              <w:rPr>
                <w:rFonts w:ascii="Calibri" w:hAnsi="Calibri" w:cs="Calibri"/>
                <w:sz w:val="18"/>
                <w:szCs w:val="18"/>
              </w:rPr>
              <w:t>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222E74" w:rsidRDefault="00222E74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054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222E74" w:rsidRDefault="00222E74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59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0.155</w:t>
            </w:r>
            <w:r w:rsidR="00325CB9" w:rsidRPr="00552262">
              <w:rPr>
                <w:sz w:val="18"/>
                <w:szCs w:val="18"/>
                <w:lang w:eastAsia="en-IN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0.577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0.734</w:t>
            </w:r>
            <w:r>
              <w:rPr>
                <w:sz w:val="18"/>
                <w:szCs w:val="18"/>
                <w:lang w:eastAsia="en-IN"/>
              </w:rPr>
              <w:t>**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center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center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center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ind w:left="0" w:first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0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5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5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.0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8.3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9.4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7C0E96" w:rsidRDefault="000B6360" w:rsidP="00425AEB">
            <w:pPr>
              <w:ind w:left="0" w:first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0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8742AE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5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6B7583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5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.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8.2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C3313A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9.425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trea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0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6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6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2.7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4.16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6.8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0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6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6B7583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6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2.7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4.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C3313A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6.924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treat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0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5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5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1.4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8.49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9.9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222E74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0.0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222E74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0.5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222E74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0.5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1.4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8.4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9.901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-treat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024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122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117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-1.652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-5.771**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-7.423**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222E74" w:rsidRDefault="000B6360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009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222E74" w:rsidRDefault="008742AE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112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25CB9" w:rsidRPr="00222E74" w:rsidRDefault="006B7583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101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552262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-1.597</w:t>
            </w:r>
            <w:r w:rsidR="00325CB9" w:rsidRPr="00552262">
              <w:rPr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552262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-5.901</w:t>
            </w:r>
            <w:r w:rsidR="00325CB9" w:rsidRPr="00552262">
              <w:rPr>
                <w:rFonts w:ascii="Calibri" w:hAnsi="Calibri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25CB9" w:rsidRPr="00552262" w:rsidRDefault="00C3313A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-7.499</w:t>
            </w:r>
            <w:r w:rsidR="00325CB9" w:rsidRPr="00552262">
              <w:rPr>
                <w:rFonts w:ascii="Calibri" w:hAnsi="Calibri"/>
                <w:sz w:val="18"/>
                <w:szCs w:val="18"/>
                <w:lang w:eastAsia="en-IN"/>
              </w:rPr>
              <w:t>***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-treat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0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0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-0.35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0.09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sz w:val="18"/>
                <w:szCs w:val="18"/>
                <w:lang w:eastAsia="en-IN"/>
              </w:rPr>
              <w:t>-0.445*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222E74" w:rsidRDefault="00222E74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222E74" w:rsidRDefault="00222E74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CB9" w:rsidRPr="00222E74" w:rsidRDefault="00325CB9" w:rsidP="00222E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00</w:t>
            </w:r>
            <w:r w:rsidR="00222E74" w:rsidRPr="00222E74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552262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-0.</w:t>
            </w:r>
            <w:r w:rsidR="00552262" w:rsidRPr="00552262">
              <w:rPr>
                <w:sz w:val="18"/>
                <w:szCs w:val="18"/>
                <w:lang w:eastAsia="en-IN"/>
              </w:rPr>
              <w:t>280</w:t>
            </w:r>
            <w:r w:rsidRPr="00552262">
              <w:rPr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-0.196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sz w:val="18"/>
                <w:szCs w:val="18"/>
                <w:lang w:eastAsia="en-IN"/>
              </w:rPr>
              <w:t>-0.476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center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center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center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ind w:left="0" w:first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67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7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2.8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13.9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16.7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0B6360" w:rsidP="00425AEB">
            <w:pPr>
              <w:ind w:left="0" w:firstLine="0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1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222E74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9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6B7583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7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2.8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14.06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C3313A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16.88</w:t>
            </w:r>
            <w:r w:rsidR="00325CB9" w:rsidRPr="007C0E96">
              <w:rPr>
                <w:rFonts w:ascii="Calibri" w:hAnsi="Calibri"/>
                <w:sz w:val="18"/>
                <w:szCs w:val="18"/>
              </w:rPr>
              <w:t>0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treat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13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8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8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5.2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21.2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26.48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1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8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8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5.2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21.2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C3313A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26.502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treat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1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7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0.74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2.84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12.3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15.1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5CB9" w:rsidRPr="00222E74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0.1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222E74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0.6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222E74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0.73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rFonts w:ascii="Calibri" w:hAnsi="Calibri"/>
                <w:sz w:val="18"/>
                <w:szCs w:val="18"/>
              </w:rPr>
              <w:t>2.83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rFonts w:ascii="Calibri" w:hAnsi="Calibri"/>
                <w:sz w:val="18"/>
                <w:szCs w:val="18"/>
              </w:rPr>
              <w:t>12.0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rFonts w:ascii="Calibri" w:hAnsi="Calibri"/>
                <w:sz w:val="18"/>
                <w:szCs w:val="18"/>
              </w:rPr>
              <w:t>14.923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-treat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032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130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119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-2.448</w:t>
            </w:r>
            <w:r w:rsidRPr="007C0E96">
              <w:rPr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-7.285</w:t>
            </w:r>
            <w:r w:rsidRPr="007C0E96">
              <w:rPr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-9.732</w:t>
            </w:r>
            <w:r w:rsidRPr="007C0E96">
              <w:rPr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25CB9" w:rsidRPr="00222E74" w:rsidRDefault="000B6360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032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222E74" w:rsidRDefault="008742AE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106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222E74" w:rsidRDefault="006B7583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103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552262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rFonts w:ascii="Calibri" w:hAnsi="Calibri"/>
                <w:sz w:val="18"/>
                <w:szCs w:val="18"/>
              </w:rPr>
              <w:t>-2.457*</w:t>
            </w:r>
            <w:r w:rsidR="00325CB9" w:rsidRPr="00552262">
              <w:rPr>
                <w:rFonts w:ascii="Calibri" w:hAnsi="Calibri"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552262" w:rsidRDefault="00EC1ABE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rFonts w:ascii="Calibri" w:hAnsi="Calibri"/>
                <w:sz w:val="18"/>
                <w:szCs w:val="18"/>
              </w:rPr>
              <w:t>-7.165</w:t>
            </w:r>
            <w:r w:rsidR="00325CB9" w:rsidRPr="00552262">
              <w:rPr>
                <w:rFonts w:ascii="Calibri" w:hAnsi="Calibri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25CB9" w:rsidRPr="00552262" w:rsidRDefault="00C3313A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rFonts w:ascii="Calibri" w:hAnsi="Calibri"/>
                <w:sz w:val="18"/>
                <w:szCs w:val="18"/>
              </w:rPr>
              <w:t>-9.622</w:t>
            </w:r>
            <w:r w:rsidR="00325CB9" w:rsidRPr="00552262">
              <w:rPr>
                <w:rFonts w:ascii="Calibri" w:hAnsi="Calibri"/>
                <w:sz w:val="18"/>
                <w:szCs w:val="18"/>
                <w:lang w:eastAsia="en-IN"/>
              </w:rPr>
              <w:t>***</w:t>
            </w:r>
          </w:p>
        </w:tc>
      </w:tr>
      <w:tr w:rsidR="00860F15" w:rsidRPr="007C0E96" w:rsidTr="00860F15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425AEB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-treat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0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0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7C0E96">
              <w:rPr>
                <w:rFonts w:ascii="Calibri" w:hAnsi="Calibri" w:cs="Calibri"/>
                <w:sz w:val="18"/>
                <w:szCs w:val="18"/>
              </w:rPr>
              <w:t>-0.0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-0.0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1.612* **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5CB9" w:rsidRPr="007C0E96" w:rsidRDefault="00325CB9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1.578***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CB9" w:rsidRPr="00222E74" w:rsidRDefault="00325CB9" w:rsidP="00222E74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0</w:t>
            </w:r>
            <w:r w:rsidR="00222E74" w:rsidRPr="00222E74">
              <w:rPr>
                <w:rFonts w:ascii="Calibri" w:hAnsi="Calibri" w:cs="Calibri"/>
                <w:sz w:val="18"/>
                <w:szCs w:val="18"/>
              </w:rPr>
              <w:t>2</w:t>
            </w:r>
            <w:r w:rsidRPr="00222E7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CB9" w:rsidRPr="00222E74" w:rsidRDefault="00325CB9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</w:t>
            </w:r>
            <w:r w:rsidR="00222E74" w:rsidRPr="00222E74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CB9" w:rsidRPr="00222E74" w:rsidRDefault="00222E74" w:rsidP="00425AEB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2E74">
              <w:rPr>
                <w:rFonts w:ascii="Calibri" w:hAnsi="Calibri" w:cs="Calibri"/>
                <w:sz w:val="18"/>
                <w:szCs w:val="18"/>
              </w:rPr>
              <w:t>-0.0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rFonts w:ascii="Calibri" w:hAnsi="Calibri"/>
                <w:sz w:val="18"/>
                <w:szCs w:val="18"/>
              </w:rPr>
              <w:t>-0.0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rFonts w:ascii="Calibri" w:hAnsi="Calibri"/>
                <w:sz w:val="18"/>
                <w:szCs w:val="18"/>
              </w:rPr>
              <w:t>1.977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5CB9" w:rsidRPr="00552262" w:rsidRDefault="00552262" w:rsidP="00425AEB">
            <w:pPr>
              <w:jc w:val="right"/>
              <w:rPr>
                <w:sz w:val="18"/>
                <w:szCs w:val="18"/>
                <w:lang w:eastAsia="en-IN"/>
              </w:rPr>
            </w:pPr>
            <w:r w:rsidRPr="00552262">
              <w:rPr>
                <w:rFonts w:ascii="Calibri" w:hAnsi="Calibri"/>
                <w:sz w:val="18"/>
                <w:szCs w:val="18"/>
              </w:rPr>
              <w:t>1.957*</w:t>
            </w:r>
            <w:r w:rsidR="00325CB9" w:rsidRPr="00552262">
              <w:rPr>
                <w:rFonts w:ascii="Calibri" w:hAnsi="Calibri"/>
                <w:sz w:val="18"/>
                <w:szCs w:val="18"/>
              </w:rPr>
              <w:t>**</w:t>
            </w:r>
          </w:p>
        </w:tc>
      </w:tr>
      <w:tr w:rsidR="006C44D9" w:rsidRPr="007C0E96" w:rsidTr="00860F15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7A436D">
            <w:pPr>
              <w:rPr>
                <w:sz w:val="18"/>
                <w:szCs w:val="18"/>
                <w:lang w:eastAsia="en-IN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7A436D">
            <w:pPr>
              <w:jc w:val="center"/>
              <w:rPr>
                <w:b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Before matching</w:t>
            </w:r>
          </w:p>
        </w:tc>
        <w:tc>
          <w:tcPr>
            <w:tcW w:w="666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7A436D">
            <w:pPr>
              <w:jc w:val="center"/>
              <w:rPr>
                <w:b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After matching</w:t>
            </w:r>
          </w:p>
        </w:tc>
      </w:tr>
      <w:tr w:rsidR="00325CB9" w:rsidRPr="007C0E96" w:rsidTr="00860F15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325CB9">
            <w:pPr>
              <w:rPr>
                <w:b/>
                <w:sz w:val="18"/>
                <w:szCs w:val="18"/>
                <w:lang w:eastAsia="en-IN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325CB9">
            <w:pPr>
              <w:rPr>
                <w:rFonts w:ascii="Calibri" w:hAnsi="Calibri"/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b/>
                <w:color w:val="000000"/>
                <w:sz w:val="18"/>
                <w:szCs w:val="18"/>
                <w:lang w:eastAsia="en-IN"/>
              </w:rPr>
              <w:t>OOP as share of total household expenditur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325CB9">
            <w:pPr>
              <w:rPr>
                <w:rFonts w:ascii="Calibri" w:hAnsi="Calibri"/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b/>
                <w:color w:val="000000"/>
                <w:sz w:val="18"/>
                <w:szCs w:val="18"/>
                <w:lang w:eastAsia="en-IN"/>
              </w:rPr>
              <w:t>% households reporting OOP share &gt;10% of household expenditur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325CB9">
            <w:pPr>
              <w:rPr>
                <w:rFonts w:ascii="Calibri" w:hAnsi="Calibri"/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b/>
                <w:color w:val="000000"/>
                <w:sz w:val="18"/>
                <w:szCs w:val="18"/>
                <w:lang w:eastAsia="en-IN"/>
              </w:rPr>
              <w:t>OOP as share of total household expenditur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5CB9" w:rsidRPr="007C0E96" w:rsidRDefault="00325CB9" w:rsidP="00325CB9">
            <w:pPr>
              <w:rPr>
                <w:rFonts w:ascii="Calibri" w:hAnsi="Calibri"/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b/>
                <w:color w:val="000000"/>
                <w:sz w:val="18"/>
                <w:szCs w:val="18"/>
                <w:lang w:eastAsia="en-IN"/>
              </w:rPr>
              <w:t>% households reporting OOP share &gt;10% of household expenditure</w:t>
            </w:r>
          </w:p>
        </w:tc>
      </w:tr>
      <w:tr w:rsidR="000B6360" w:rsidRPr="007C0E96" w:rsidTr="00860F15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7A436D">
            <w:pPr>
              <w:rPr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O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O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O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O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Total</w:t>
            </w:r>
          </w:p>
        </w:tc>
      </w:tr>
      <w:tr w:rsidR="000B6360" w:rsidRPr="007C0E96" w:rsidTr="00860F15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7A436D">
            <w:pPr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2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44D9" w:rsidRPr="007C0E96" w:rsidRDefault="006C44D9" w:rsidP="007A436D">
            <w:pPr>
              <w:jc w:val="center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44D9" w:rsidRPr="007C0E96" w:rsidRDefault="006C44D9" w:rsidP="007A436D">
            <w:pPr>
              <w:jc w:val="center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44D9" w:rsidRPr="007C0E96" w:rsidRDefault="006C44D9" w:rsidP="007A436D">
            <w:pPr>
              <w:jc w:val="center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44D9" w:rsidRPr="007C0E96" w:rsidRDefault="006C44D9" w:rsidP="0027163D">
            <w:pPr>
              <w:jc w:val="right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44D9" w:rsidRPr="007C0E96" w:rsidRDefault="006C44D9" w:rsidP="0027163D">
            <w:pPr>
              <w:jc w:val="right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44D9" w:rsidRPr="007C0E96" w:rsidRDefault="006C44D9" w:rsidP="0027163D">
            <w:pPr>
              <w:jc w:val="right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4D9" w:rsidRPr="007C0E96" w:rsidRDefault="006C44D9" w:rsidP="0027163D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</w:tr>
      <w:tr w:rsidR="0008575F" w:rsidRPr="007C0E96" w:rsidTr="00425AEB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6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BC1969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>
              <w:rPr>
                <w:rFonts w:ascii="Calibri" w:hAnsi="Calibri"/>
                <w:sz w:val="18"/>
                <w:szCs w:val="18"/>
                <w:lang w:eastAsia="en-IN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8575F" w:rsidRPr="00BC1969" w:rsidRDefault="0008575F" w:rsidP="00BC196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C1969">
              <w:rPr>
                <w:rFonts w:ascii="Calibri" w:hAnsi="Calibri" w:cs="Calibri"/>
                <w:sz w:val="18"/>
                <w:szCs w:val="18"/>
              </w:rPr>
              <w:t>0.</w:t>
            </w:r>
            <w:r w:rsidR="00BC1969" w:rsidRPr="00BC1969">
              <w:rPr>
                <w:rFonts w:ascii="Calibri" w:hAnsi="Calibri" w:cs="Calibri"/>
                <w:sz w:val="18"/>
                <w:szCs w:val="18"/>
              </w:rPr>
              <w:t>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8575F" w:rsidRPr="0008575F" w:rsidRDefault="0008575F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8575F">
              <w:rPr>
                <w:rFonts w:ascii="Calibri" w:hAnsi="Calibri" w:cs="Calibri"/>
                <w:sz w:val="18"/>
                <w:szCs w:val="18"/>
              </w:rPr>
              <w:t>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D927E3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D927E3">
              <w:rPr>
                <w:sz w:val="18"/>
                <w:szCs w:val="18"/>
                <w:lang w:eastAsia="en-IN"/>
              </w:rPr>
              <w:t>0.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D927E3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D927E3">
              <w:rPr>
                <w:sz w:val="18"/>
                <w:szCs w:val="18"/>
                <w:lang w:eastAsia="en-IN"/>
              </w:rPr>
              <w:t>0.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343F67" w:rsidRDefault="00343F67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343F67">
              <w:rPr>
                <w:sz w:val="18"/>
                <w:szCs w:val="18"/>
                <w:lang w:eastAsia="en-IN"/>
              </w:rPr>
              <w:t>0.059</w:t>
            </w:r>
          </w:p>
        </w:tc>
      </w:tr>
      <w:tr w:rsidR="0008575F" w:rsidRPr="007C0E96" w:rsidTr="00425AEB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trea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9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1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8575F" w:rsidRPr="00BC1969" w:rsidRDefault="0008575F" w:rsidP="00BC196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C1969">
              <w:rPr>
                <w:rFonts w:ascii="Calibri" w:hAnsi="Calibri" w:cs="Calibri"/>
                <w:sz w:val="18"/>
                <w:szCs w:val="18"/>
              </w:rPr>
              <w:t>0.</w:t>
            </w:r>
            <w:r w:rsidR="00BC1969">
              <w:rPr>
                <w:rFonts w:ascii="Calibri" w:hAnsi="Calibri" w:cs="Calibri"/>
                <w:sz w:val="18"/>
                <w:szCs w:val="18"/>
              </w:rPr>
              <w:t>03</w:t>
            </w:r>
            <w:r w:rsidR="00BC1969" w:rsidRPr="00BC196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8575F" w:rsidRPr="0008575F" w:rsidRDefault="0008575F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8575F">
              <w:rPr>
                <w:rFonts w:ascii="Calibri" w:hAnsi="Calibri" w:cs="Calibri"/>
                <w:sz w:val="18"/>
                <w:szCs w:val="18"/>
              </w:rPr>
              <w:t>0.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D927E3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D927E3">
              <w:rPr>
                <w:sz w:val="18"/>
                <w:szCs w:val="18"/>
                <w:lang w:eastAsia="en-IN"/>
              </w:rPr>
              <w:t>0.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D927E3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D927E3">
              <w:rPr>
                <w:sz w:val="18"/>
                <w:szCs w:val="18"/>
                <w:lang w:eastAsia="en-IN"/>
              </w:rPr>
              <w:t>0.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343F67" w:rsidRDefault="00343F67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343F67">
              <w:rPr>
                <w:sz w:val="18"/>
                <w:szCs w:val="18"/>
                <w:lang w:eastAsia="en-IN"/>
              </w:rPr>
              <w:t>0.126</w:t>
            </w:r>
          </w:p>
        </w:tc>
      </w:tr>
      <w:tr w:rsidR="00E235F5" w:rsidRPr="007C0E96" w:rsidTr="00425AEB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trea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5F5" w:rsidRPr="001B068D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1B068D">
              <w:rPr>
                <w:rFonts w:ascii="Calibri" w:hAnsi="Calibri"/>
                <w:sz w:val="18"/>
                <w:szCs w:val="18"/>
                <w:lang w:eastAsia="en-IN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35F5" w:rsidRPr="001B068D" w:rsidRDefault="00E235F5" w:rsidP="00E235F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35F5" w:rsidRPr="001B068D" w:rsidRDefault="00E235F5" w:rsidP="00E235F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0.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A374A0" w:rsidRDefault="00E235F5" w:rsidP="00E235F5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sz w:val="18"/>
                <w:szCs w:val="18"/>
                <w:lang w:eastAsia="en-IN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D927E3" w:rsidRDefault="00E235F5" w:rsidP="00E235F5">
            <w:pPr>
              <w:jc w:val="right"/>
              <w:rPr>
                <w:sz w:val="18"/>
                <w:szCs w:val="18"/>
                <w:lang w:eastAsia="en-IN"/>
              </w:rPr>
            </w:pPr>
            <w:r w:rsidRPr="00D927E3">
              <w:rPr>
                <w:sz w:val="18"/>
                <w:szCs w:val="18"/>
                <w:lang w:eastAsia="en-IN"/>
              </w:rPr>
              <w:t>0.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A374A0" w:rsidRDefault="00E235F5" w:rsidP="00E235F5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sz w:val="18"/>
                <w:szCs w:val="18"/>
                <w:lang w:eastAsia="en-IN"/>
              </w:rPr>
              <w:t>0.058</w:t>
            </w:r>
          </w:p>
        </w:tc>
      </w:tr>
      <w:tr w:rsidR="0008575F" w:rsidRPr="007C0E96" w:rsidTr="00425AEB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lastRenderedPageBreak/>
              <w:t>control-trea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15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18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06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50**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66**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1B068D" w:rsidRDefault="00BC1969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1B068D">
              <w:rPr>
                <w:rFonts w:ascii="Calibri" w:hAnsi="Calibri"/>
                <w:sz w:val="18"/>
                <w:szCs w:val="18"/>
                <w:lang w:eastAsia="en-IN"/>
              </w:rPr>
              <w:t>-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8575F" w:rsidRPr="001B068D" w:rsidRDefault="0008575F" w:rsidP="00BC196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-0.</w:t>
            </w:r>
            <w:r w:rsidR="00BC1969" w:rsidRPr="001B068D">
              <w:rPr>
                <w:rFonts w:ascii="Calibri" w:hAnsi="Calibri" w:cs="Calibri"/>
                <w:sz w:val="18"/>
                <w:szCs w:val="18"/>
              </w:rPr>
              <w:t>015</w:t>
            </w:r>
            <w:r w:rsidR="001A1828" w:rsidRPr="001B068D">
              <w:rPr>
                <w:rFonts w:ascii="Calibri" w:hAnsi="Calibri" w:cs="Calibri"/>
                <w:sz w:val="18"/>
                <w:szCs w:val="18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8575F" w:rsidRPr="001B068D" w:rsidRDefault="0008575F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-0.018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A374A0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sz w:val="18"/>
                <w:szCs w:val="18"/>
                <w:lang w:eastAsia="en-IN"/>
              </w:rPr>
              <w:t>-0.007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D927E3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D927E3">
              <w:rPr>
                <w:sz w:val="18"/>
                <w:szCs w:val="18"/>
                <w:lang w:eastAsia="en-IN"/>
              </w:rPr>
              <w:t>-0.050</w:t>
            </w:r>
            <w:r>
              <w:rPr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A374A0" w:rsidRDefault="00343F67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sz w:val="18"/>
                <w:szCs w:val="18"/>
                <w:lang w:eastAsia="en-IN"/>
              </w:rPr>
              <w:t>-0.066***</w:t>
            </w:r>
          </w:p>
        </w:tc>
      </w:tr>
      <w:tr w:rsidR="0008575F" w:rsidRPr="007C0E96" w:rsidTr="00425AEB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-treat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1B068D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1B068D">
              <w:rPr>
                <w:rFonts w:ascii="Calibri" w:hAnsi="Calibri"/>
                <w:sz w:val="18"/>
                <w:szCs w:val="18"/>
                <w:lang w:eastAsia="en-IN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5F" w:rsidRPr="001B068D" w:rsidRDefault="001B068D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-0.00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5F" w:rsidRPr="001B068D" w:rsidRDefault="001B068D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0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A374A0" w:rsidRDefault="00A374A0" w:rsidP="00A374A0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sz w:val="18"/>
                <w:szCs w:val="18"/>
                <w:lang w:eastAsia="en-IN"/>
              </w:rPr>
              <w:t>-0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172A73" w:rsidRDefault="0008575F" w:rsidP="00E235F5">
            <w:pPr>
              <w:jc w:val="right"/>
              <w:rPr>
                <w:sz w:val="18"/>
                <w:szCs w:val="18"/>
                <w:lang w:eastAsia="en-IN"/>
              </w:rPr>
            </w:pPr>
            <w:r w:rsidRPr="00172A73">
              <w:rPr>
                <w:sz w:val="18"/>
                <w:szCs w:val="18"/>
                <w:lang w:eastAsia="en-I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A374A0" w:rsidRDefault="0008575F" w:rsidP="00A374A0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sz w:val="18"/>
                <w:szCs w:val="18"/>
                <w:lang w:eastAsia="en-IN"/>
              </w:rPr>
              <w:t>-0.0</w:t>
            </w:r>
            <w:r w:rsidR="00A374A0" w:rsidRPr="00A374A0">
              <w:rPr>
                <w:sz w:val="18"/>
                <w:szCs w:val="18"/>
                <w:lang w:eastAsia="en-IN"/>
              </w:rPr>
              <w:t>0</w:t>
            </w:r>
            <w:r w:rsidRPr="00A374A0">
              <w:rPr>
                <w:sz w:val="18"/>
                <w:szCs w:val="18"/>
                <w:lang w:eastAsia="en-IN"/>
              </w:rPr>
              <w:t>1</w:t>
            </w:r>
          </w:p>
        </w:tc>
      </w:tr>
      <w:tr w:rsidR="0008575F" w:rsidRPr="007C0E96" w:rsidTr="00860F15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</w:tr>
      <w:tr w:rsidR="0008575F" w:rsidRPr="007C0E96" w:rsidTr="00425AEB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BC1969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>
              <w:rPr>
                <w:rFonts w:ascii="Calibri" w:hAnsi="Calibri"/>
                <w:sz w:val="18"/>
                <w:szCs w:val="18"/>
                <w:lang w:eastAsia="en-IN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8575F" w:rsidRPr="00BC1969" w:rsidRDefault="0008575F" w:rsidP="00BC196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C1969">
              <w:rPr>
                <w:rFonts w:ascii="Calibri" w:hAnsi="Calibri" w:cs="Calibri"/>
                <w:sz w:val="18"/>
                <w:szCs w:val="18"/>
              </w:rPr>
              <w:t>0.</w:t>
            </w:r>
            <w:r w:rsidR="00BC1969" w:rsidRPr="00BC1969">
              <w:rPr>
                <w:rFonts w:ascii="Calibri" w:hAnsi="Calibri" w:cs="Calibri"/>
                <w:sz w:val="18"/>
                <w:szCs w:val="18"/>
              </w:rPr>
              <w:t>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8575F" w:rsidRPr="0008575F" w:rsidRDefault="0008575F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8575F">
              <w:rPr>
                <w:rFonts w:ascii="Calibri" w:hAnsi="Calibri" w:cs="Calibri"/>
                <w:sz w:val="18"/>
                <w:szCs w:val="18"/>
              </w:rPr>
              <w:t>0.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D927E3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D927E3">
              <w:rPr>
                <w:sz w:val="18"/>
                <w:szCs w:val="18"/>
                <w:lang w:eastAsia="en-IN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D927E3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D927E3">
              <w:rPr>
                <w:sz w:val="18"/>
                <w:szCs w:val="18"/>
                <w:lang w:eastAsia="en-IN"/>
              </w:rPr>
              <w:t>0.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343F67" w:rsidRDefault="00343F67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343F67">
              <w:rPr>
                <w:sz w:val="18"/>
                <w:szCs w:val="18"/>
                <w:lang w:eastAsia="en-IN"/>
              </w:rPr>
              <w:t>0.056</w:t>
            </w:r>
          </w:p>
        </w:tc>
      </w:tr>
      <w:tr w:rsidR="0008575F" w:rsidRPr="007C0E96" w:rsidTr="00425AEB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trea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1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8575F" w:rsidRPr="00BC1969" w:rsidRDefault="0008575F" w:rsidP="00BC196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C1969">
              <w:rPr>
                <w:rFonts w:ascii="Calibri" w:hAnsi="Calibri" w:cs="Calibri"/>
                <w:sz w:val="18"/>
                <w:szCs w:val="18"/>
              </w:rPr>
              <w:t>0.</w:t>
            </w:r>
            <w:r w:rsidR="00BC1969" w:rsidRPr="00BC1969">
              <w:rPr>
                <w:rFonts w:ascii="Calibri" w:hAnsi="Calibri" w:cs="Calibri"/>
                <w:sz w:val="18"/>
                <w:szCs w:val="18"/>
              </w:rPr>
              <w:t>0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8575F" w:rsidRPr="0008575F" w:rsidRDefault="0008575F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8575F">
              <w:rPr>
                <w:rFonts w:ascii="Calibri" w:hAnsi="Calibri" w:cs="Calibri"/>
                <w:sz w:val="18"/>
                <w:szCs w:val="18"/>
              </w:rPr>
              <w:t>0.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D927E3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D927E3">
              <w:rPr>
                <w:sz w:val="18"/>
                <w:szCs w:val="18"/>
                <w:lang w:eastAsia="en-IN"/>
              </w:rPr>
              <w:t>0.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D927E3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D927E3">
              <w:rPr>
                <w:sz w:val="18"/>
                <w:szCs w:val="18"/>
                <w:lang w:eastAsia="en-IN"/>
              </w:rPr>
              <w:t>0.0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343F67" w:rsidRDefault="00343F67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343F67">
              <w:rPr>
                <w:sz w:val="18"/>
                <w:szCs w:val="18"/>
                <w:lang w:eastAsia="en-IN"/>
              </w:rPr>
              <w:t>0.119</w:t>
            </w:r>
          </w:p>
        </w:tc>
      </w:tr>
      <w:tr w:rsidR="00E235F5" w:rsidRPr="007C0E96" w:rsidTr="00425AEB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treat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5F5" w:rsidRPr="007C0E96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5F5" w:rsidRPr="001B068D" w:rsidRDefault="00E235F5" w:rsidP="00E235F5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1B068D">
              <w:rPr>
                <w:rFonts w:ascii="Calibri" w:hAnsi="Calibri"/>
                <w:sz w:val="18"/>
                <w:szCs w:val="18"/>
                <w:lang w:eastAsia="en-IN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35F5" w:rsidRPr="001B068D" w:rsidRDefault="00E235F5" w:rsidP="00E235F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235F5" w:rsidRPr="001B068D" w:rsidRDefault="00E235F5" w:rsidP="00E235F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A374A0" w:rsidRDefault="00E235F5" w:rsidP="00E235F5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sz w:val="18"/>
                <w:szCs w:val="18"/>
                <w:lang w:eastAsia="en-IN"/>
              </w:rP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D927E3" w:rsidRDefault="00E235F5" w:rsidP="00E235F5">
            <w:pPr>
              <w:jc w:val="right"/>
              <w:rPr>
                <w:sz w:val="18"/>
                <w:szCs w:val="18"/>
                <w:lang w:eastAsia="en-IN"/>
              </w:rPr>
            </w:pPr>
            <w:r>
              <w:rPr>
                <w:sz w:val="18"/>
                <w:szCs w:val="18"/>
                <w:lang w:eastAsia="en-IN"/>
              </w:rPr>
              <w:t>0.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235F5" w:rsidRPr="00A374A0" w:rsidRDefault="00E235F5" w:rsidP="00E235F5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sz w:val="18"/>
                <w:szCs w:val="18"/>
                <w:lang w:eastAsia="en-IN"/>
              </w:rPr>
              <w:t>0.063</w:t>
            </w:r>
          </w:p>
        </w:tc>
      </w:tr>
      <w:tr w:rsidR="0008575F" w:rsidRPr="007C0E96" w:rsidTr="00425AEB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-trea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04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14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17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12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45*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63**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1B068D" w:rsidRDefault="00BC1969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1B068D">
              <w:rPr>
                <w:rFonts w:ascii="Calibri" w:hAnsi="Calibri"/>
                <w:sz w:val="18"/>
                <w:szCs w:val="18"/>
                <w:lang w:eastAsia="en-IN"/>
              </w:rPr>
              <w:t>-0.003</w:t>
            </w:r>
            <w:r w:rsidR="0008575F" w:rsidRPr="001B068D">
              <w:rPr>
                <w:rFonts w:ascii="Calibri" w:hAnsi="Calibri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8575F" w:rsidRPr="001B068D" w:rsidRDefault="0008575F" w:rsidP="00BC196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-0.</w:t>
            </w:r>
            <w:r w:rsidR="00BC1969" w:rsidRPr="001B068D">
              <w:rPr>
                <w:rFonts w:ascii="Calibri" w:hAnsi="Calibri" w:cs="Calibri"/>
                <w:sz w:val="18"/>
                <w:szCs w:val="18"/>
              </w:rPr>
              <w:t>014</w:t>
            </w:r>
            <w:r w:rsidR="001A1828" w:rsidRPr="001B068D">
              <w:rPr>
                <w:rFonts w:ascii="Calibri" w:hAnsi="Calibri" w:cs="Calibri"/>
                <w:sz w:val="18"/>
                <w:szCs w:val="18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8575F" w:rsidRPr="001B068D" w:rsidRDefault="0008575F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-0.016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A374A0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sz w:val="18"/>
                <w:szCs w:val="18"/>
                <w:lang w:eastAsia="en-IN"/>
              </w:rPr>
              <w:t>-0.013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D927E3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D927E3">
              <w:rPr>
                <w:sz w:val="18"/>
                <w:szCs w:val="18"/>
                <w:lang w:eastAsia="en-IN"/>
              </w:rPr>
              <w:t>-0.045*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575F" w:rsidRPr="00A374A0" w:rsidRDefault="00343F67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sz w:val="18"/>
                <w:szCs w:val="18"/>
                <w:lang w:eastAsia="en-IN"/>
              </w:rPr>
              <w:t>-0.063***</w:t>
            </w:r>
          </w:p>
        </w:tc>
      </w:tr>
      <w:tr w:rsidR="0008575F" w:rsidRPr="007C0E96" w:rsidTr="00425AEB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-treat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02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2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03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-0.002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0.007*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1B068D" w:rsidRDefault="001B068D" w:rsidP="0008575F">
            <w:pPr>
              <w:jc w:val="right"/>
              <w:rPr>
                <w:rFonts w:ascii="Calibri" w:hAnsi="Calibri"/>
                <w:sz w:val="18"/>
                <w:szCs w:val="18"/>
                <w:lang w:eastAsia="en-IN"/>
              </w:rPr>
            </w:pPr>
            <w:r w:rsidRPr="001B068D">
              <w:rPr>
                <w:rFonts w:ascii="Calibri" w:hAnsi="Calibri"/>
                <w:sz w:val="18"/>
                <w:szCs w:val="18"/>
                <w:lang w:eastAsia="en-IN"/>
              </w:rPr>
              <w:t>-0.001</w:t>
            </w:r>
            <w:r w:rsidR="0008575F" w:rsidRPr="001B068D">
              <w:rPr>
                <w:rFonts w:ascii="Calibri" w:hAnsi="Calibri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5F" w:rsidRPr="001B068D" w:rsidRDefault="001B068D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-0.002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5F" w:rsidRPr="001B068D" w:rsidRDefault="001B068D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-0.002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A374A0" w:rsidRDefault="00A374A0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sz w:val="18"/>
                <w:szCs w:val="18"/>
                <w:lang w:eastAsia="en-IN"/>
              </w:rPr>
              <w:t>-0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E235F5" w:rsidRDefault="00E235F5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E235F5">
              <w:rPr>
                <w:sz w:val="18"/>
                <w:szCs w:val="18"/>
                <w:lang w:eastAsia="en-IN"/>
              </w:rPr>
              <w:t>-0.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A374A0" w:rsidRDefault="0008575F" w:rsidP="00A374A0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sz w:val="18"/>
                <w:szCs w:val="18"/>
                <w:lang w:eastAsia="en-IN"/>
              </w:rPr>
              <w:t>-</w:t>
            </w:r>
            <w:r w:rsidR="00A374A0" w:rsidRPr="00A374A0">
              <w:rPr>
                <w:sz w:val="18"/>
                <w:szCs w:val="18"/>
                <w:lang w:eastAsia="en-IN"/>
              </w:rPr>
              <w:t>0.007</w:t>
            </w:r>
          </w:p>
        </w:tc>
      </w:tr>
      <w:tr w:rsidR="0008575F" w:rsidRPr="007C0E96" w:rsidTr="00425AEB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b/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b/>
                <w:color w:val="000000"/>
                <w:sz w:val="18"/>
                <w:szCs w:val="18"/>
                <w:lang w:eastAsia="en-IN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E235F5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jc w:val="right"/>
              <w:rPr>
                <w:color w:val="FF0000"/>
                <w:sz w:val="18"/>
                <w:szCs w:val="18"/>
                <w:lang w:eastAsia="en-IN"/>
              </w:rPr>
            </w:pPr>
          </w:p>
        </w:tc>
      </w:tr>
      <w:tr w:rsidR="0008575F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1A1828" w:rsidRDefault="0008575F" w:rsidP="00BC196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A1828">
              <w:rPr>
                <w:rFonts w:ascii="Calibri" w:hAnsi="Calibri" w:cs="Calibri"/>
                <w:sz w:val="18"/>
                <w:szCs w:val="18"/>
              </w:rPr>
              <w:t>0.</w:t>
            </w:r>
            <w:r w:rsidR="001A1828" w:rsidRPr="001A1828">
              <w:rPr>
                <w:rFonts w:ascii="Calibri" w:hAnsi="Calibri" w:cs="Calibri"/>
                <w:sz w:val="18"/>
                <w:szCs w:val="18"/>
              </w:rPr>
              <w:t>0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D927E3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D927E3">
              <w:rPr>
                <w:rFonts w:ascii="Calibri" w:hAnsi="Calibri"/>
                <w:sz w:val="18"/>
                <w:szCs w:val="18"/>
              </w:rPr>
              <w:t>0.0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E235F5" w:rsidRDefault="00521CAC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E235F5">
              <w:rPr>
                <w:rFonts w:ascii="Calibri" w:hAnsi="Calibri"/>
                <w:sz w:val="18"/>
                <w:szCs w:val="18"/>
              </w:rPr>
              <w:t>0.06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343F67" w:rsidRDefault="00343F67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343F67">
              <w:rPr>
                <w:rFonts w:ascii="Calibri" w:hAnsi="Calibri"/>
                <w:sz w:val="18"/>
                <w:szCs w:val="18"/>
              </w:rPr>
              <w:t>0.082</w:t>
            </w:r>
          </w:p>
        </w:tc>
      </w:tr>
      <w:tr w:rsidR="0008575F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treat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4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1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15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1A1828" w:rsidRDefault="0008575F" w:rsidP="001A182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A1828">
              <w:rPr>
                <w:rFonts w:ascii="Calibri" w:hAnsi="Calibri" w:cs="Calibri"/>
                <w:sz w:val="18"/>
                <w:szCs w:val="18"/>
              </w:rPr>
              <w:t>0.</w:t>
            </w:r>
            <w:r w:rsidR="001A1828" w:rsidRPr="001A1828">
              <w:rPr>
                <w:rFonts w:ascii="Calibri" w:hAnsi="Calibri" w:cs="Calibri"/>
                <w:sz w:val="18"/>
                <w:szCs w:val="18"/>
              </w:rPr>
              <w:t>04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D927E3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D927E3">
              <w:rPr>
                <w:rFonts w:ascii="Calibri" w:hAnsi="Calibri"/>
                <w:sz w:val="18"/>
                <w:szCs w:val="18"/>
              </w:rPr>
              <w:t>0.0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E235F5" w:rsidRDefault="00521CAC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E235F5">
              <w:rPr>
                <w:rFonts w:ascii="Calibri" w:hAnsi="Calibri"/>
                <w:sz w:val="18"/>
                <w:szCs w:val="18"/>
              </w:rPr>
              <w:t>0.1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343F67" w:rsidRDefault="00343F67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343F67">
              <w:rPr>
                <w:rFonts w:ascii="Calibri" w:hAnsi="Calibri"/>
                <w:sz w:val="18"/>
                <w:szCs w:val="18"/>
              </w:rPr>
              <w:t>0.150</w:t>
            </w:r>
          </w:p>
        </w:tc>
      </w:tr>
      <w:tr w:rsidR="0008575F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treat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5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8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575F" w:rsidRPr="001B068D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1B068D">
              <w:rPr>
                <w:rFonts w:ascii="Calibri" w:hAnsi="Calibri"/>
                <w:sz w:val="18"/>
                <w:szCs w:val="18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1B068D" w:rsidRDefault="001B068D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0.0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1B068D" w:rsidRDefault="001B068D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0.0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A374A0" w:rsidRDefault="00A374A0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rFonts w:ascii="Calibri" w:hAnsi="Calibri"/>
                <w:sz w:val="18"/>
                <w:szCs w:val="18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E235F5" w:rsidRDefault="00E235F5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E235F5">
              <w:rPr>
                <w:rFonts w:ascii="Calibri" w:hAnsi="Calibri"/>
                <w:sz w:val="18"/>
                <w:szCs w:val="18"/>
              </w:rPr>
              <w:t>0.0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A374A0" w:rsidRDefault="00A374A0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rFonts w:ascii="Calibri" w:hAnsi="Calibri"/>
                <w:sz w:val="18"/>
                <w:szCs w:val="18"/>
              </w:rPr>
              <w:t>0.085</w:t>
            </w:r>
          </w:p>
        </w:tc>
      </w:tr>
      <w:tr w:rsidR="0008575F" w:rsidRPr="007C0E96" w:rsidTr="00860F1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-treat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-0.005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-0.013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-0.017</w:t>
            </w: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-0.015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-0.042**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-0.069</w:t>
            </w:r>
            <w:r w:rsidRPr="007C0E96">
              <w:rPr>
                <w:rFonts w:ascii="Calibri" w:hAnsi="Calibri"/>
                <w:sz w:val="18"/>
                <w:szCs w:val="18"/>
                <w:lang w:eastAsia="en-IN"/>
              </w:rPr>
              <w:t>***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08575F" w:rsidRPr="001B068D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1B068D">
              <w:rPr>
                <w:rFonts w:ascii="Calibri" w:hAnsi="Calibri"/>
                <w:sz w:val="18"/>
                <w:szCs w:val="18"/>
              </w:rPr>
              <w:t>-0.005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1B068D" w:rsidRDefault="0008575F" w:rsidP="001A182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-0.</w:t>
            </w:r>
            <w:r w:rsidR="001A1828" w:rsidRPr="001B068D">
              <w:rPr>
                <w:rFonts w:ascii="Calibri" w:hAnsi="Calibri" w:cs="Calibri"/>
                <w:sz w:val="18"/>
                <w:szCs w:val="18"/>
              </w:rPr>
              <w:t>012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1B068D" w:rsidRDefault="0008575F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-0.0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A374A0" w:rsidRDefault="00D927E3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rFonts w:ascii="Calibri" w:hAnsi="Calibri"/>
                <w:sz w:val="18"/>
                <w:szCs w:val="18"/>
              </w:rPr>
              <w:t>-0.015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E235F5" w:rsidRDefault="00521CAC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E235F5">
              <w:rPr>
                <w:rFonts w:ascii="Calibri" w:hAnsi="Calibri"/>
                <w:sz w:val="18"/>
                <w:szCs w:val="18"/>
              </w:rPr>
              <w:t>-0.041**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8575F" w:rsidRPr="00A374A0" w:rsidRDefault="0008575F" w:rsidP="00343F67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rFonts w:ascii="Calibri" w:hAnsi="Calibri"/>
                <w:sz w:val="18"/>
                <w:szCs w:val="18"/>
              </w:rPr>
              <w:t>-</w:t>
            </w:r>
            <w:r w:rsidR="00343F67" w:rsidRPr="00A374A0">
              <w:rPr>
                <w:rFonts w:ascii="Calibri" w:hAnsi="Calibri"/>
                <w:sz w:val="18"/>
                <w:szCs w:val="18"/>
              </w:rPr>
              <w:t>0.067</w:t>
            </w:r>
            <w:r w:rsidRPr="00A374A0">
              <w:rPr>
                <w:rFonts w:ascii="Calibri" w:hAnsi="Calibri"/>
                <w:sz w:val="18"/>
                <w:szCs w:val="18"/>
                <w:lang w:eastAsia="en-IN"/>
              </w:rPr>
              <w:t>***</w:t>
            </w:r>
          </w:p>
        </w:tc>
      </w:tr>
      <w:tr w:rsidR="0008575F" w:rsidRPr="007C0E96" w:rsidTr="00860F15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5F" w:rsidRPr="007C0E96" w:rsidRDefault="0008575F" w:rsidP="0008575F">
            <w:pPr>
              <w:rPr>
                <w:color w:val="000000"/>
                <w:sz w:val="18"/>
                <w:szCs w:val="18"/>
                <w:lang w:eastAsia="en-IN"/>
              </w:rPr>
            </w:pPr>
            <w:r w:rsidRPr="007C0E96">
              <w:rPr>
                <w:color w:val="000000"/>
                <w:sz w:val="18"/>
                <w:szCs w:val="18"/>
                <w:lang w:eastAsia="en-IN"/>
              </w:rPr>
              <w:t>control-treat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-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02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-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01*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575F" w:rsidRPr="007C0E96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7C0E96">
              <w:rPr>
                <w:rFonts w:ascii="Calibri" w:hAnsi="Calibri"/>
                <w:sz w:val="18"/>
                <w:szCs w:val="18"/>
              </w:rPr>
              <w:t>0.00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75F" w:rsidRPr="001B068D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1B068D">
              <w:rPr>
                <w:rFonts w:ascii="Calibri" w:hAnsi="Calibri"/>
                <w:sz w:val="18"/>
                <w:szCs w:val="18"/>
              </w:rPr>
              <w:t>-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75F" w:rsidRPr="001B068D" w:rsidRDefault="001B068D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-0.001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75F" w:rsidRPr="001B068D" w:rsidRDefault="001B068D" w:rsidP="0008575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B068D">
              <w:rPr>
                <w:rFonts w:ascii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75F" w:rsidRPr="00A374A0" w:rsidRDefault="0008575F" w:rsidP="00A374A0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rFonts w:ascii="Calibri" w:hAnsi="Calibri"/>
                <w:sz w:val="18"/>
                <w:szCs w:val="18"/>
              </w:rPr>
              <w:t>-0.</w:t>
            </w:r>
            <w:r w:rsidR="00A374A0" w:rsidRPr="00A374A0">
              <w:rPr>
                <w:rFonts w:ascii="Calibri" w:hAnsi="Calibri"/>
                <w:sz w:val="18"/>
                <w:szCs w:val="18"/>
              </w:rPr>
              <w:t>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75F" w:rsidRPr="00E235F5" w:rsidRDefault="0008575F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E235F5">
              <w:rPr>
                <w:rFonts w:ascii="Calibri" w:hAnsi="Calibri"/>
                <w:sz w:val="18"/>
                <w:szCs w:val="18"/>
              </w:rPr>
              <w:t>0</w:t>
            </w:r>
            <w:r w:rsidR="00E235F5" w:rsidRPr="00E235F5">
              <w:rPr>
                <w:rFonts w:ascii="Calibri" w:hAnsi="Calibri"/>
                <w:sz w:val="18"/>
                <w:szCs w:val="18"/>
              </w:rPr>
              <w:t>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575F" w:rsidRPr="00A374A0" w:rsidRDefault="00A374A0" w:rsidP="0008575F">
            <w:pPr>
              <w:jc w:val="right"/>
              <w:rPr>
                <w:sz w:val="18"/>
                <w:szCs w:val="18"/>
                <w:lang w:eastAsia="en-IN"/>
              </w:rPr>
            </w:pPr>
            <w:r w:rsidRPr="00A374A0">
              <w:rPr>
                <w:rFonts w:ascii="Calibri" w:hAnsi="Calibri"/>
                <w:sz w:val="18"/>
                <w:szCs w:val="18"/>
              </w:rPr>
              <w:t>-0.003</w:t>
            </w:r>
          </w:p>
        </w:tc>
      </w:tr>
    </w:tbl>
    <w:p w:rsidR="00D85A56" w:rsidRDefault="004713E6" w:rsidP="00D85A56">
      <w:r>
        <w:rPr>
          <w:sz w:val="20"/>
          <w:szCs w:val="20"/>
        </w:rPr>
        <w:t>Notes</w:t>
      </w:r>
      <w:proofErr w:type="gramStart"/>
      <w:r>
        <w:rPr>
          <w:sz w:val="20"/>
          <w:szCs w:val="20"/>
        </w:rPr>
        <w:t>:1</w:t>
      </w:r>
      <w:proofErr w:type="gramEnd"/>
      <w:r>
        <w:rPr>
          <w:sz w:val="20"/>
          <w:szCs w:val="20"/>
        </w:rPr>
        <w:t xml:space="preserve">. </w:t>
      </w:r>
      <w:r>
        <w:rPr>
          <w:color w:val="000000"/>
          <w:sz w:val="20"/>
          <w:szCs w:val="20"/>
          <w:lang w:eastAsia="en-IN"/>
        </w:rPr>
        <w:t xml:space="preserve">*** </w:t>
      </w:r>
      <w:proofErr w:type="gramStart"/>
      <w:r>
        <w:rPr>
          <w:color w:val="000000"/>
          <w:sz w:val="20"/>
          <w:szCs w:val="20"/>
          <w:lang w:eastAsia="en-IN"/>
        </w:rPr>
        <w:t>significant</w:t>
      </w:r>
      <w:proofErr w:type="gramEnd"/>
      <w:r>
        <w:rPr>
          <w:color w:val="000000"/>
          <w:sz w:val="20"/>
          <w:szCs w:val="20"/>
          <w:lang w:eastAsia="en-IN"/>
        </w:rPr>
        <w:t xml:space="preserve"> at 1%, ** significant at 5%, * significant at 10%; 2.</w:t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significance</w:t>
      </w:r>
      <w:proofErr w:type="gramEnd"/>
      <w:r>
        <w:rPr>
          <w:sz w:val="20"/>
          <w:szCs w:val="20"/>
        </w:rPr>
        <w:t xml:space="preserve"> level of mean difference between treatment and control is assigned using </w:t>
      </w:r>
      <w:proofErr w:type="spellStart"/>
      <w:r w:rsidRPr="00804EBC">
        <w:rPr>
          <w:sz w:val="20"/>
          <w:szCs w:val="20"/>
        </w:rPr>
        <w:t>Ho</w:t>
      </w:r>
      <w:proofErr w:type="spellEnd"/>
      <w:r w:rsidRPr="00804EBC">
        <w:rPr>
          <w:sz w:val="20"/>
          <w:szCs w:val="20"/>
        </w:rPr>
        <w:t>: diff = 0</w:t>
      </w:r>
      <w:r>
        <w:rPr>
          <w:sz w:val="20"/>
          <w:szCs w:val="20"/>
        </w:rPr>
        <w:t xml:space="preserve"> against the alternative hypothesis Ha: diff != 0</w:t>
      </w:r>
      <w:bookmarkStart w:id="0" w:name="_GoBack"/>
      <w:bookmarkEnd w:id="0"/>
    </w:p>
    <w:p w:rsidR="00D85A56" w:rsidRDefault="00D85A56" w:rsidP="00A93504"/>
    <w:sectPr w:rsidR="00D85A56" w:rsidSect="006F0F4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0531C3"/>
    <w:multiLevelType w:val="multilevel"/>
    <w:tmpl w:val="0F78BB74"/>
    <w:lvl w:ilvl="0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>
      <w:start w:val="9"/>
      <w:numFmt w:val="decimal"/>
      <w:isLgl/>
      <w:lvlText w:val="%1.%2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4D9"/>
    <w:rsid w:val="0000017B"/>
    <w:rsid w:val="00000BA6"/>
    <w:rsid w:val="00000CA8"/>
    <w:rsid w:val="000010CF"/>
    <w:rsid w:val="00001334"/>
    <w:rsid w:val="00004756"/>
    <w:rsid w:val="0000748A"/>
    <w:rsid w:val="00007A16"/>
    <w:rsid w:val="00007A24"/>
    <w:rsid w:val="00010A82"/>
    <w:rsid w:val="00011ADC"/>
    <w:rsid w:val="00011F07"/>
    <w:rsid w:val="0001701C"/>
    <w:rsid w:val="0002005E"/>
    <w:rsid w:val="00024567"/>
    <w:rsid w:val="000256E3"/>
    <w:rsid w:val="00026033"/>
    <w:rsid w:val="00026684"/>
    <w:rsid w:val="00027726"/>
    <w:rsid w:val="00031567"/>
    <w:rsid w:val="00031797"/>
    <w:rsid w:val="00031A06"/>
    <w:rsid w:val="00031CEE"/>
    <w:rsid w:val="0003377C"/>
    <w:rsid w:val="00033D9A"/>
    <w:rsid w:val="00034847"/>
    <w:rsid w:val="00034A25"/>
    <w:rsid w:val="00034DA6"/>
    <w:rsid w:val="0003500D"/>
    <w:rsid w:val="00035EF1"/>
    <w:rsid w:val="00035F93"/>
    <w:rsid w:val="000369BB"/>
    <w:rsid w:val="00037290"/>
    <w:rsid w:val="000373C2"/>
    <w:rsid w:val="000418DA"/>
    <w:rsid w:val="00043C93"/>
    <w:rsid w:val="00044004"/>
    <w:rsid w:val="000443AF"/>
    <w:rsid w:val="000462D8"/>
    <w:rsid w:val="00047061"/>
    <w:rsid w:val="00051A80"/>
    <w:rsid w:val="0005757A"/>
    <w:rsid w:val="0006141C"/>
    <w:rsid w:val="0006166D"/>
    <w:rsid w:val="000617D0"/>
    <w:rsid w:val="00061C66"/>
    <w:rsid w:val="00063E51"/>
    <w:rsid w:val="0006422E"/>
    <w:rsid w:val="0006475E"/>
    <w:rsid w:val="000649EE"/>
    <w:rsid w:val="00065A02"/>
    <w:rsid w:val="00066A58"/>
    <w:rsid w:val="00067270"/>
    <w:rsid w:val="000702A5"/>
    <w:rsid w:val="00070D24"/>
    <w:rsid w:val="000734BF"/>
    <w:rsid w:val="000742DD"/>
    <w:rsid w:val="0007437E"/>
    <w:rsid w:val="000752A4"/>
    <w:rsid w:val="00075ADE"/>
    <w:rsid w:val="00075C2E"/>
    <w:rsid w:val="00075D12"/>
    <w:rsid w:val="000770F4"/>
    <w:rsid w:val="00080EA5"/>
    <w:rsid w:val="00081E4D"/>
    <w:rsid w:val="00082CF6"/>
    <w:rsid w:val="0008424A"/>
    <w:rsid w:val="000845B2"/>
    <w:rsid w:val="00084A23"/>
    <w:rsid w:val="00084F0C"/>
    <w:rsid w:val="0008575F"/>
    <w:rsid w:val="000864FA"/>
    <w:rsid w:val="00090130"/>
    <w:rsid w:val="0009053D"/>
    <w:rsid w:val="00090EE8"/>
    <w:rsid w:val="00091DC9"/>
    <w:rsid w:val="00092412"/>
    <w:rsid w:val="00092D04"/>
    <w:rsid w:val="00094341"/>
    <w:rsid w:val="0009453A"/>
    <w:rsid w:val="000963D4"/>
    <w:rsid w:val="000A14FF"/>
    <w:rsid w:val="000A1F4F"/>
    <w:rsid w:val="000A2C56"/>
    <w:rsid w:val="000A2C87"/>
    <w:rsid w:val="000A2E09"/>
    <w:rsid w:val="000A3565"/>
    <w:rsid w:val="000A57FA"/>
    <w:rsid w:val="000A6137"/>
    <w:rsid w:val="000A7309"/>
    <w:rsid w:val="000A7841"/>
    <w:rsid w:val="000B1482"/>
    <w:rsid w:val="000B1CB5"/>
    <w:rsid w:val="000B21FA"/>
    <w:rsid w:val="000B2537"/>
    <w:rsid w:val="000B28D1"/>
    <w:rsid w:val="000B2A06"/>
    <w:rsid w:val="000B4C64"/>
    <w:rsid w:val="000B5040"/>
    <w:rsid w:val="000B6360"/>
    <w:rsid w:val="000B6A67"/>
    <w:rsid w:val="000B6C27"/>
    <w:rsid w:val="000B722D"/>
    <w:rsid w:val="000C1BAF"/>
    <w:rsid w:val="000C22A6"/>
    <w:rsid w:val="000C2A21"/>
    <w:rsid w:val="000C2BF3"/>
    <w:rsid w:val="000C2DAE"/>
    <w:rsid w:val="000C34DD"/>
    <w:rsid w:val="000C37EB"/>
    <w:rsid w:val="000C3A16"/>
    <w:rsid w:val="000C4E50"/>
    <w:rsid w:val="000C4F08"/>
    <w:rsid w:val="000C507D"/>
    <w:rsid w:val="000C5970"/>
    <w:rsid w:val="000C6974"/>
    <w:rsid w:val="000C6F39"/>
    <w:rsid w:val="000C74EF"/>
    <w:rsid w:val="000D1751"/>
    <w:rsid w:val="000D31BB"/>
    <w:rsid w:val="000D4556"/>
    <w:rsid w:val="000D4C0B"/>
    <w:rsid w:val="000D5E68"/>
    <w:rsid w:val="000D6FCD"/>
    <w:rsid w:val="000D7184"/>
    <w:rsid w:val="000D7976"/>
    <w:rsid w:val="000E1EFE"/>
    <w:rsid w:val="000E58C6"/>
    <w:rsid w:val="000E663C"/>
    <w:rsid w:val="000E67E6"/>
    <w:rsid w:val="000F0C4A"/>
    <w:rsid w:val="000F15A4"/>
    <w:rsid w:val="000F1A92"/>
    <w:rsid w:val="000F1B45"/>
    <w:rsid w:val="000F6E07"/>
    <w:rsid w:val="000F70CB"/>
    <w:rsid w:val="000F7490"/>
    <w:rsid w:val="00100D43"/>
    <w:rsid w:val="001025D4"/>
    <w:rsid w:val="00103347"/>
    <w:rsid w:val="001041AB"/>
    <w:rsid w:val="00104386"/>
    <w:rsid w:val="001046F8"/>
    <w:rsid w:val="0010472F"/>
    <w:rsid w:val="00105E66"/>
    <w:rsid w:val="00105F1A"/>
    <w:rsid w:val="00107BB9"/>
    <w:rsid w:val="00110BC1"/>
    <w:rsid w:val="0011106A"/>
    <w:rsid w:val="0011172C"/>
    <w:rsid w:val="00112106"/>
    <w:rsid w:val="00112636"/>
    <w:rsid w:val="00112656"/>
    <w:rsid w:val="00112D0B"/>
    <w:rsid w:val="00113147"/>
    <w:rsid w:val="00113D41"/>
    <w:rsid w:val="0011550A"/>
    <w:rsid w:val="00115602"/>
    <w:rsid w:val="0011565F"/>
    <w:rsid w:val="00115747"/>
    <w:rsid w:val="0011617B"/>
    <w:rsid w:val="00117A40"/>
    <w:rsid w:val="00123657"/>
    <w:rsid w:val="0012374A"/>
    <w:rsid w:val="001245CD"/>
    <w:rsid w:val="00125C26"/>
    <w:rsid w:val="00126C78"/>
    <w:rsid w:val="0012794E"/>
    <w:rsid w:val="00127C4B"/>
    <w:rsid w:val="0013079F"/>
    <w:rsid w:val="001316EE"/>
    <w:rsid w:val="00132330"/>
    <w:rsid w:val="00132B6A"/>
    <w:rsid w:val="00133581"/>
    <w:rsid w:val="00133594"/>
    <w:rsid w:val="00133EEE"/>
    <w:rsid w:val="001360BE"/>
    <w:rsid w:val="001369B7"/>
    <w:rsid w:val="00140E2F"/>
    <w:rsid w:val="0014102B"/>
    <w:rsid w:val="00141856"/>
    <w:rsid w:val="00143C96"/>
    <w:rsid w:val="00146EB9"/>
    <w:rsid w:val="001479D2"/>
    <w:rsid w:val="001506F2"/>
    <w:rsid w:val="0015142E"/>
    <w:rsid w:val="001515E9"/>
    <w:rsid w:val="00151C7D"/>
    <w:rsid w:val="00152080"/>
    <w:rsid w:val="00153D04"/>
    <w:rsid w:val="00153DE0"/>
    <w:rsid w:val="00154010"/>
    <w:rsid w:val="001554B0"/>
    <w:rsid w:val="001560AC"/>
    <w:rsid w:val="001564E6"/>
    <w:rsid w:val="0015663B"/>
    <w:rsid w:val="0015671B"/>
    <w:rsid w:val="001576A1"/>
    <w:rsid w:val="00157E40"/>
    <w:rsid w:val="00160220"/>
    <w:rsid w:val="001605D3"/>
    <w:rsid w:val="00160EDB"/>
    <w:rsid w:val="001610E8"/>
    <w:rsid w:val="00161136"/>
    <w:rsid w:val="00162847"/>
    <w:rsid w:val="00163861"/>
    <w:rsid w:val="00164016"/>
    <w:rsid w:val="001647F7"/>
    <w:rsid w:val="00165240"/>
    <w:rsid w:val="001660FD"/>
    <w:rsid w:val="00166B06"/>
    <w:rsid w:val="00166F07"/>
    <w:rsid w:val="0017042D"/>
    <w:rsid w:val="0017050F"/>
    <w:rsid w:val="00171962"/>
    <w:rsid w:val="00172A73"/>
    <w:rsid w:val="00174EEF"/>
    <w:rsid w:val="0017578A"/>
    <w:rsid w:val="0017596E"/>
    <w:rsid w:val="00177003"/>
    <w:rsid w:val="001803C6"/>
    <w:rsid w:val="00181621"/>
    <w:rsid w:val="001835E3"/>
    <w:rsid w:val="00185BF4"/>
    <w:rsid w:val="00186603"/>
    <w:rsid w:val="00186EEB"/>
    <w:rsid w:val="00190DCE"/>
    <w:rsid w:val="00191EE2"/>
    <w:rsid w:val="0019205E"/>
    <w:rsid w:val="001958C6"/>
    <w:rsid w:val="001959FF"/>
    <w:rsid w:val="00195F3E"/>
    <w:rsid w:val="00195F72"/>
    <w:rsid w:val="00197485"/>
    <w:rsid w:val="001A1828"/>
    <w:rsid w:val="001A1F98"/>
    <w:rsid w:val="001A2417"/>
    <w:rsid w:val="001A3BF6"/>
    <w:rsid w:val="001A58E0"/>
    <w:rsid w:val="001A5D3A"/>
    <w:rsid w:val="001A659C"/>
    <w:rsid w:val="001A7AF4"/>
    <w:rsid w:val="001A7EF4"/>
    <w:rsid w:val="001B01C7"/>
    <w:rsid w:val="001B068D"/>
    <w:rsid w:val="001B1C82"/>
    <w:rsid w:val="001B2EC8"/>
    <w:rsid w:val="001B2F1B"/>
    <w:rsid w:val="001B4B0D"/>
    <w:rsid w:val="001B6C2E"/>
    <w:rsid w:val="001C0370"/>
    <w:rsid w:val="001C0475"/>
    <w:rsid w:val="001C154B"/>
    <w:rsid w:val="001C16D0"/>
    <w:rsid w:val="001C1B69"/>
    <w:rsid w:val="001C1B71"/>
    <w:rsid w:val="001C1FA6"/>
    <w:rsid w:val="001C3A8A"/>
    <w:rsid w:val="001C55B3"/>
    <w:rsid w:val="001C6CF4"/>
    <w:rsid w:val="001C7197"/>
    <w:rsid w:val="001C7850"/>
    <w:rsid w:val="001C7C2B"/>
    <w:rsid w:val="001D051C"/>
    <w:rsid w:val="001D1103"/>
    <w:rsid w:val="001D48E4"/>
    <w:rsid w:val="001D49C9"/>
    <w:rsid w:val="001D4BFF"/>
    <w:rsid w:val="001D4DE7"/>
    <w:rsid w:val="001D543F"/>
    <w:rsid w:val="001D5828"/>
    <w:rsid w:val="001D5E89"/>
    <w:rsid w:val="001D5F77"/>
    <w:rsid w:val="001E1598"/>
    <w:rsid w:val="001E1973"/>
    <w:rsid w:val="001E2657"/>
    <w:rsid w:val="001E2B8D"/>
    <w:rsid w:val="001E2C19"/>
    <w:rsid w:val="001E3E7C"/>
    <w:rsid w:val="001E49DB"/>
    <w:rsid w:val="001E65D2"/>
    <w:rsid w:val="001E7352"/>
    <w:rsid w:val="001F1B58"/>
    <w:rsid w:val="001F2B4F"/>
    <w:rsid w:val="001F3159"/>
    <w:rsid w:val="001F3E97"/>
    <w:rsid w:val="001F4853"/>
    <w:rsid w:val="001F4C4E"/>
    <w:rsid w:val="001F4D42"/>
    <w:rsid w:val="001F5C07"/>
    <w:rsid w:val="001F6F6E"/>
    <w:rsid w:val="0020066C"/>
    <w:rsid w:val="00200B9D"/>
    <w:rsid w:val="00200CCC"/>
    <w:rsid w:val="00203038"/>
    <w:rsid w:val="00203189"/>
    <w:rsid w:val="00203C07"/>
    <w:rsid w:val="00204877"/>
    <w:rsid w:val="002048C3"/>
    <w:rsid w:val="00205660"/>
    <w:rsid w:val="0020678F"/>
    <w:rsid w:val="00207388"/>
    <w:rsid w:val="00207979"/>
    <w:rsid w:val="00207D81"/>
    <w:rsid w:val="00207EA1"/>
    <w:rsid w:val="00212A68"/>
    <w:rsid w:val="00212AF9"/>
    <w:rsid w:val="00212B53"/>
    <w:rsid w:val="002137D7"/>
    <w:rsid w:val="002161A1"/>
    <w:rsid w:val="002162E1"/>
    <w:rsid w:val="00217841"/>
    <w:rsid w:val="00217CD9"/>
    <w:rsid w:val="00217F44"/>
    <w:rsid w:val="002212C0"/>
    <w:rsid w:val="00222E74"/>
    <w:rsid w:val="00223B26"/>
    <w:rsid w:val="00223B33"/>
    <w:rsid w:val="00224576"/>
    <w:rsid w:val="002257BF"/>
    <w:rsid w:val="00226603"/>
    <w:rsid w:val="00230749"/>
    <w:rsid w:val="00230C1C"/>
    <w:rsid w:val="00231564"/>
    <w:rsid w:val="0023229F"/>
    <w:rsid w:val="00234865"/>
    <w:rsid w:val="00235517"/>
    <w:rsid w:val="00235B37"/>
    <w:rsid w:val="00235CE0"/>
    <w:rsid w:val="002364B3"/>
    <w:rsid w:val="002400AC"/>
    <w:rsid w:val="00240D4B"/>
    <w:rsid w:val="00240F10"/>
    <w:rsid w:val="002411F9"/>
    <w:rsid w:val="00241CD8"/>
    <w:rsid w:val="00241F4E"/>
    <w:rsid w:val="002421F0"/>
    <w:rsid w:val="00244602"/>
    <w:rsid w:val="00244D32"/>
    <w:rsid w:val="0024529E"/>
    <w:rsid w:val="0024624D"/>
    <w:rsid w:val="00246869"/>
    <w:rsid w:val="002477E4"/>
    <w:rsid w:val="00250EFB"/>
    <w:rsid w:val="00251048"/>
    <w:rsid w:val="00252362"/>
    <w:rsid w:val="0025291E"/>
    <w:rsid w:val="0025349C"/>
    <w:rsid w:val="002534EB"/>
    <w:rsid w:val="00253B96"/>
    <w:rsid w:val="00254437"/>
    <w:rsid w:val="00254A98"/>
    <w:rsid w:val="00254AE2"/>
    <w:rsid w:val="00255B74"/>
    <w:rsid w:val="002564DA"/>
    <w:rsid w:val="002577A9"/>
    <w:rsid w:val="0026067E"/>
    <w:rsid w:val="00264FE4"/>
    <w:rsid w:val="0026536E"/>
    <w:rsid w:val="002656C9"/>
    <w:rsid w:val="00267AF3"/>
    <w:rsid w:val="0027033B"/>
    <w:rsid w:val="00270B2E"/>
    <w:rsid w:val="00270F80"/>
    <w:rsid w:val="0027163D"/>
    <w:rsid w:val="00271AB7"/>
    <w:rsid w:val="00273E81"/>
    <w:rsid w:val="00274CEA"/>
    <w:rsid w:val="002754F7"/>
    <w:rsid w:val="0027615B"/>
    <w:rsid w:val="00276D8B"/>
    <w:rsid w:val="002770FF"/>
    <w:rsid w:val="0027731B"/>
    <w:rsid w:val="00277C7C"/>
    <w:rsid w:val="00281BA2"/>
    <w:rsid w:val="002825E1"/>
    <w:rsid w:val="00283320"/>
    <w:rsid w:val="00284353"/>
    <w:rsid w:val="0028565A"/>
    <w:rsid w:val="00286562"/>
    <w:rsid w:val="002868F4"/>
    <w:rsid w:val="00286F18"/>
    <w:rsid w:val="00291BD8"/>
    <w:rsid w:val="0029444F"/>
    <w:rsid w:val="00294A4A"/>
    <w:rsid w:val="002973F6"/>
    <w:rsid w:val="002A18B6"/>
    <w:rsid w:val="002A1EC7"/>
    <w:rsid w:val="002A24E5"/>
    <w:rsid w:val="002A398F"/>
    <w:rsid w:val="002A44C8"/>
    <w:rsid w:val="002A45BD"/>
    <w:rsid w:val="002A5A5A"/>
    <w:rsid w:val="002A5B98"/>
    <w:rsid w:val="002A688D"/>
    <w:rsid w:val="002A7D0C"/>
    <w:rsid w:val="002B0A8F"/>
    <w:rsid w:val="002B2817"/>
    <w:rsid w:val="002B2A6A"/>
    <w:rsid w:val="002B2FF5"/>
    <w:rsid w:val="002B3B23"/>
    <w:rsid w:val="002B4B97"/>
    <w:rsid w:val="002B510C"/>
    <w:rsid w:val="002B5310"/>
    <w:rsid w:val="002B53E0"/>
    <w:rsid w:val="002B5D7F"/>
    <w:rsid w:val="002B5E17"/>
    <w:rsid w:val="002B64BE"/>
    <w:rsid w:val="002B6F93"/>
    <w:rsid w:val="002B747A"/>
    <w:rsid w:val="002C00C2"/>
    <w:rsid w:val="002C1458"/>
    <w:rsid w:val="002C14C3"/>
    <w:rsid w:val="002C1630"/>
    <w:rsid w:val="002C1C56"/>
    <w:rsid w:val="002C30BA"/>
    <w:rsid w:val="002C5787"/>
    <w:rsid w:val="002C7733"/>
    <w:rsid w:val="002C7DE6"/>
    <w:rsid w:val="002D21B2"/>
    <w:rsid w:val="002D24E3"/>
    <w:rsid w:val="002D2A85"/>
    <w:rsid w:val="002D2B72"/>
    <w:rsid w:val="002D2EBE"/>
    <w:rsid w:val="002D429E"/>
    <w:rsid w:val="002D5871"/>
    <w:rsid w:val="002D5CB7"/>
    <w:rsid w:val="002D7465"/>
    <w:rsid w:val="002D746F"/>
    <w:rsid w:val="002D76F1"/>
    <w:rsid w:val="002D7D74"/>
    <w:rsid w:val="002E08F9"/>
    <w:rsid w:val="002E1102"/>
    <w:rsid w:val="002E295C"/>
    <w:rsid w:val="002E2A08"/>
    <w:rsid w:val="002E3176"/>
    <w:rsid w:val="002E3C28"/>
    <w:rsid w:val="002E4103"/>
    <w:rsid w:val="002E5143"/>
    <w:rsid w:val="002E5A15"/>
    <w:rsid w:val="002E798E"/>
    <w:rsid w:val="002F0141"/>
    <w:rsid w:val="002F0800"/>
    <w:rsid w:val="002F2365"/>
    <w:rsid w:val="002F280A"/>
    <w:rsid w:val="002F40F8"/>
    <w:rsid w:val="002F629C"/>
    <w:rsid w:val="002F687D"/>
    <w:rsid w:val="0030090A"/>
    <w:rsid w:val="00300F17"/>
    <w:rsid w:val="003018C2"/>
    <w:rsid w:val="00302680"/>
    <w:rsid w:val="00303527"/>
    <w:rsid w:val="00304CF0"/>
    <w:rsid w:val="003062CF"/>
    <w:rsid w:val="00306A61"/>
    <w:rsid w:val="00306C40"/>
    <w:rsid w:val="003102C4"/>
    <w:rsid w:val="00310A0B"/>
    <w:rsid w:val="00311EA3"/>
    <w:rsid w:val="003123D4"/>
    <w:rsid w:val="00314970"/>
    <w:rsid w:val="00316345"/>
    <w:rsid w:val="0031660B"/>
    <w:rsid w:val="00320091"/>
    <w:rsid w:val="00320291"/>
    <w:rsid w:val="003205F4"/>
    <w:rsid w:val="00321337"/>
    <w:rsid w:val="0032363C"/>
    <w:rsid w:val="00323BC3"/>
    <w:rsid w:val="00324183"/>
    <w:rsid w:val="0032520D"/>
    <w:rsid w:val="00325398"/>
    <w:rsid w:val="00325CB9"/>
    <w:rsid w:val="00326FFF"/>
    <w:rsid w:val="00327397"/>
    <w:rsid w:val="003302B4"/>
    <w:rsid w:val="00331ADF"/>
    <w:rsid w:val="00331D24"/>
    <w:rsid w:val="00333445"/>
    <w:rsid w:val="003336C4"/>
    <w:rsid w:val="00334073"/>
    <w:rsid w:val="00335E0D"/>
    <w:rsid w:val="00335E65"/>
    <w:rsid w:val="00336EB7"/>
    <w:rsid w:val="00337C3B"/>
    <w:rsid w:val="00340206"/>
    <w:rsid w:val="00340E89"/>
    <w:rsid w:val="00343B7A"/>
    <w:rsid w:val="00343F67"/>
    <w:rsid w:val="003456BC"/>
    <w:rsid w:val="00350615"/>
    <w:rsid w:val="00350A46"/>
    <w:rsid w:val="00350B7A"/>
    <w:rsid w:val="00351981"/>
    <w:rsid w:val="00353FC7"/>
    <w:rsid w:val="00356908"/>
    <w:rsid w:val="00357609"/>
    <w:rsid w:val="00357690"/>
    <w:rsid w:val="00360132"/>
    <w:rsid w:val="003615FD"/>
    <w:rsid w:val="003617FF"/>
    <w:rsid w:val="00362188"/>
    <w:rsid w:val="00363326"/>
    <w:rsid w:val="003635E2"/>
    <w:rsid w:val="0036413E"/>
    <w:rsid w:val="00364AB3"/>
    <w:rsid w:val="0036546D"/>
    <w:rsid w:val="0036659C"/>
    <w:rsid w:val="00366A89"/>
    <w:rsid w:val="00366D14"/>
    <w:rsid w:val="00367A3A"/>
    <w:rsid w:val="00370DBF"/>
    <w:rsid w:val="00371D7F"/>
    <w:rsid w:val="00371DBF"/>
    <w:rsid w:val="003722AE"/>
    <w:rsid w:val="00373347"/>
    <w:rsid w:val="00373696"/>
    <w:rsid w:val="0037402E"/>
    <w:rsid w:val="003750B3"/>
    <w:rsid w:val="0037569B"/>
    <w:rsid w:val="003765E8"/>
    <w:rsid w:val="003801CC"/>
    <w:rsid w:val="00380415"/>
    <w:rsid w:val="003815BA"/>
    <w:rsid w:val="00381DBE"/>
    <w:rsid w:val="003840E5"/>
    <w:rsid w:val="003856B5"/>
    <w:rsid w:val="00385FCD"/>
    <w:rsid w:val="003873C9"/>
    <w:rsid w:val="003877CB"/>
    <w:rsid w:val="00390E56"/>
    <w:rsid w:val="003911B6"/>
    <w:rsid w:val="00391F65"/>
    <w:rsid w:val="00393067"/>
    <w:rsid w:val="003930CB"/>
    <w:rsid w:val="00393515"/>
    <w:rsid w:val="00393D96"/>
    <w:rsid w:val="00394C6E"/>
    <w:rsid w:val="00395C70"/>
    <w:rsid w:val="003A0929"/>
    <w:rsid w:val="003A0FA0"/>
    <w:rsid w:val="003A277B"/>
    <w:rsid w:val="003A452A"/>
    <w:rsid w:val="003A49E5"/>
    <w:rsid w:val="003A4E10"/>
    <w:rsid w:val="003A7ACF"/>
    <w:rsid w:val="003A7D6D"/>
    <w:rsid w:val="003B01A7"/>
    <w:rsid w:val="003B04E7"/>
    <w:rsid w:val="003B158D"/>
    <w:rsid w:val="003B27E2"/>
    <w:rsid w:val="003B389E"/>
    <w:rsid w:val="003B4A41"/>
    <w:rsid w:val="003B5A22"/>
    <w:rsid w:val="003B684E"/>
    <w:rsid w:val="003B68AA"/>
    <w:rsid w:val="003B696D"/>
    <w:rsid w:val="003C123E"/>
    <w:rsid w:val="003C1E3E"/>
    <w:rsid w:val="003C210F"/>
    <w:rsid w:val="003C264B"/>
    <w:rsid w:val="003C2C0F"/>
    <w:rsid w:val="003C3A68"/>
    <w:rsid w:val="003C6380"/>
    <w:rsid w:val="003C713D"/>
    <w:rsid w:val="003D1310"/>
    <w:rsid w:val="003D2A8D"/>
    <w:rsid w:val="003D3B38"/>
    <w:rsid w:val="003D449E"/>
    <w:rsid w:val="003D495A"/>
    <w:rsid w:val="003D70D5"/>
    <w:rsid w:val="003E1BAC"/>
    <w:rsid w:val="003E2475"/>
    <w:rsid w:val="003E3928"/>
    <w:rsid w:val="003E41DD"/>
    <w:rsid w:val="003E7001"/>
    <w:rsid w:val="003F03D2"/>
    <w:rsid w:val="003F079D"/>
    <w:rsid w:val="003F0E00"/>
    <w:rsid w:val="003F0F15"/>
    <w:rsid w:val="003F1B1C"/>
    <w:rsid w:val="003F21F2"/>
    <w:rsid w:val="003F293F"/>
    <w:rsid w:val="003F2D09"/>
    <w:rsid w:val="003F380D"/>
    <w:rsid w:val="003F3945"/>
    <w:rsid w:val="003F4947"/>
    <w:rsid w:val="003F49E5"/>
    <w:rsid w:val="003F58EF"/>
    <w:rsid w:val="003F598F"/>
    <w:rsid w:val="003F67FB"/>
    <w:rsid w:val="003F6BD6"/>
    <w:rsid w:val="003F7639"/>
    <w:rsid w:val="00401CC3"/>
    <w:rsid w:val="004032AC"/>
    <w:rsid w:val="00404493"/>
    <w:rsid w:val="0040478B"/>
    <w:rsid w:val="00405DE9"/>
    <w:rsid w:val="00407CFE"/>
    <w:rsid w:val="00410488"/>
    <w:rsid w:val="00410ACF"/>
    <w:rsid w:val="00412DF0"/>
    <w:rsid w:val="004138DC"/>
    <w:rsid w:val="00420793"/>
    <w:rsid w:val="004213E5"/>
    <w:rsid w:val="00421CB0"/>
    <w:rsid w:val="00422B2C"/>
    <w:rsid w:val="00425AEB"/>
    <w:rsid w:val="00426E1C"/>
    <w:rsid w:val="00430DD3"/>
    <w:rsid w:val="00431310"/>
    <w:rsid w:val="00434172"/>
    <w:rsid w:val="004352E9"/>
    <w:rsid w:val="00435321"/>
    <w:rsid w:val="0043581D"/>
    <w:rsid w:val="0043670F"/>
    <w:rsid w:val="00436D75"/>
    <w:rsid w:val="00437187"/>
    <w:rsid w:val="00437B46"/>
    <w:rsid w:val="00440D8B"/>
    <w:rsid w:val="00440F1E"/>
    <w:rsid w:val="0044131C"/>
    <w:rsid w:val="00441755"/>
    <w:rsid w:val="00441E68"/>
    <w:rsid w:val="004424DE"/>
    <w:rsid w:val="00443166"/>
    <w:rsid w:val="00444322"/>
    <w:rsid w:val="00444A9E"/>
    <w:rsid w:val="00444D41"/>
    <w:rsid w:val="0044520B"/>
    <w:rsid w:val="00446224"/>
    <w:rsid w:val="0044635E"/>
    <w:rsid w:val="00447C02"/>
    <w:rsid w:val="0045054D"/>
    <w:rsid w:val="0045071D"/>
    <w:rsid w:val="004507A8"/>
    <w:rsid w:val="004517DE"/>
    <w:rsid w:val="00451D33"/>
    <w:rsid w:val="00451F41"/>
    <w:rsid w:val="00452078"/>
    <w:rsid w:val="0045666D"/>
    <w:rsid w:val="00456A2F"/>
    <w:rsid w:val="0045736D"/>
    <w:rsid w:val="00461614"/>
    <w:rsid w:val="0046228D"/>
    <w:rsid w:val="00463499"/>
    <w:rsid w:val="0046426E"/>
    <w:rsid w:val="00465012"/>
    <w:rsid w:val="00465A19"/>
    <w:rsid w:val="00465B0D"/>
    <w:rsid w:val="00466CBD"/>
    <w:rsid w:val="004676F4"/>
    <w:rsid w:val="00467B20"/>
    <w:rsid w:val="00470AA0"/>
    <w:rsid w:val="00470CF0"/>
    <w:rsid w:val="00470D0C"/>
    <w:rsid w:val="00470FFF"/>
    <w:rsid w:val="00471158"/>
    <w:rsid w:val="004713E6"/>
    <w:rsid w:val="004722CA"/>
    <w:rsid w:val="004737B8"/>
    <w:rsid w:val="00474E54"/>
    <w:rsid w:val="004805C0"/>
    <w:rsid w:val="004807EF"/>
    <w:rsid w:val="004813BA"/>
    <w:rsid w:val="00484AB1"/>
    <w:rsid w:val="00485CD1"/>
    <w:rsid w:val="00486365"/>
    <w:rsid w:val="00486E0B"/>
    <w:rsid w:val="0048718E"/>
    <w:rsid w:val="00487C47"/>
    <w:rsid w:val="00487EA6"/>
    <w:rsid w:val="00487EA8"/>
    <w:rsid w:val="004905A0"/>
    <w:rsid w:val="00492CEB"/>
    <w:rsid w:val="00493126"/>
    <w:rsid w:val="00495466"/>
    <w:rsid w:val="00495FB4"/>
    <w:rsid w:val="00497B7C"/>
    <w:rsid w:val="004A0225"/>
    <w:rsid w:val="004A0CF5"/>
    <w:rsid w:val="004A1174"/>
    <w:rsid w:val="004A2224"/>
    <w:rsid w:val="004A2808"/>
    <w:rsid w:val="004A3228"/>
    <w:rsid w:val="004A417C"/>
    <w:rsid w:val="004A5D09"/>
    <w:rsid w:val="004A612D"/>
    <w:rsid w:val="004A6180"/>
    <w:rsid w:val="004A6A12"/>
    <w:rsid w:val="004A7845"/>
    <w:rsid w:val="004B57BF"/>
    <w:rsid w:val="004B5ECB"/>
    <w:rsid w:val="004B680B"/>
    <w:rsid w:val="004B7129"/>
    <w:rsid w:val="004B7915"/>
    <w:rsid w:val="004C07E2"/>
    <w:rsid w:val="004C0B2A"/>
    <w:rsid w:val="004C201C"/>
    <w:rsid w:val="004C2786"/>
    <w:rsid w:val="004C2831"/>
    <w:rsid w:val="004C286D"/>
    <w:rsid w:val="004C3968"/>
    <w:rsid w:val="004C5052"/>
    <w:rsid w:val="004C5190"/>
    <w:rsid w:val="004C5328"/>
    <w:rsid w:val="004C76DD"/>
    <w:rsid w:val="004C7B5A"/>
    <w:rsid w:val="004C7F23"/>
    <w:rsid w:val="004D0A9C"/>
    <w:rsid w:val="004D10F4"/>
    <w:rsid w:val="004D1843"/>
    <w:rsid w:val="004D2960"/>
    <w:rsid w:val="004D3CA3"/>
    <w:rsid w:val="004D48E8"/>
    <w:rsid w:val="004D5CD1"/>
    <w:rsid w:val="004D6B12"/>
    <w:rsid w:val="004D7B26"/>
    <w:rsid w:val="004D7B39"/>
    <w:rsid w:val="004E0927"/>
    <w:rsid w:val="004E0FB6"/>
    <w:rsid w:val="004E5A01"/>
    <w:rsid w:val="004E7192"/>
    <w:rsid w:val="004F0201"/>
    <w:rsid w:val="004F2097"/>
    <w:rsid w:val="004F4EF9"/>
    <w:rsid w:val="004F550F"/>
    <w:rsid w:val="004F5E9D"/>
    <w:rsid w:val="005009CA"/>
    <w:rsid w:val="00501092"/>
    <w:rsid w:val="0050129A"/>
    <w:rsid w:val="00503439"/>
    <w:rsid w:val="00504338"/>
    <w:rsid w:val="0050436C"/>
    <w:rsid w:val="00504698"/>
    <w:rsid w:val="00506961"/>
    <w:rsid w:val="00506CF7"/>
    <w:rsid w:val="005101DA"/>
    <w:rsid w:val="00510DE7"/>
    <w:rsid w:val="00510FC3"/>
    <w:rsid w:val="005110BC"/>
    <w:rsid w:val="005140F7"/>
    <w:rsid w:val="00514E73"/>
    <w:rsid w:val="00515B63"/>
    <w:rsid w:val="00516F13"/>
    <w:rsid w:val="0051724F"/>
    <w:rsid w:val="005177A6"/>
    <w:rsid w:val="0052004F"/>
    <w:rsid w:val="005209B1"/>
    <w:rsid w:val="00520BA1"/>
    <w:rsid w:val="00520D2B"/>
    <w:rsid w:val="00521CAC"/>
    <w:rsid w:val="00524CEB"/>
    <w:rsid w:val="00525444"/>
    <w:rsid w:val="005261A2"/>
    <w:rsid w:val="00527A37"/>
    <w:rsid w:val="0053066E"/>
    <w:rsid w:val="00530C9D"/>
    <w:rsid w:val="00531AF7"/>
    <w:rsid w:val="00532324"/>
    <w:rsid w:val="005344ED"/>
    <w:rsid w:val="0053702E"/>
    <w:rsid w:val="00540443"/>
    <w:rsid w:val="0054247B"/>
    <w:rsid w:val="0054281F"/>
    <w:rsid w:val="00543603"/>
    <w:rsid w:val="00543AC4"/>
    <w:rsid w:val="00543EDA"/>
    <w:rsid w:val="00544DAF"/>
    <w:rsid w:val="005458AA"/>
    <w:rsid w:val="005472A8"/>
    <w:rsid w:val="0054733C"/>
    <w:rsid w:val="00547FE4"/>
    <w:rsid w:val="005517EF"/>
    <w:rsid w:val="00551AED"/>
    <w:rsid w:val="00552262"/>
    <w:rsid w:val="00552265"/>
    <w:rsid w:val="0055278F"/>
    <w:rsid w:val="00552CC5"/>
    <w:rsid w:val="00553299"/>
    <w:rsid w:val="00555A00"/>
    <w:rsid w:val="0055603D"/>
    <w:rsid w:val="00556A8A"/>
    <w:rsid w:val="005602DC"/>
    <w:rsid w:val="005606BE"/>
    <w:rsid w:val="005608D7"/>
    <w:rsid w:val="00560CA4"/>
    <w:rsid w:val="00560F45"/>
    <w:rsid w:val="005614A8"/>
    <w:rsid w:val="00562740"/>
    <w:rsid w:val="00562899"/>
    <w:rsid w:val="00562B51"/>
    <w:rsid w:val="00562DB6"/>
    <w:rsid w:val="00563119"/>
    <w:rsid w:val="00563B6F"/>
    <w:rsid w:val="00564459"/>
    <w:rsid w:val="00566AB8"/>
    <w:rsid w:val="00566D75"/>
    <w:rsid w:val="00567337"/>
    <w:rsid w:val="00567E90"/>
    <w:rsid w:val="0057071E"/>
    <w:rsid w:val="00571442"/>
    <w:rsid w:val="00571550"/>
    <w:rsid w:val="005727F2"/>
    <w:rsid w:val="00573195"/>
    <w:rsid w:val="00574C94"/>
    <w:rsid w:val="00576869"/>
    <w:rsid w:val="00577553"/>
    <w:rsid w:val="00577D32"/>
    <w:rsid w:val="00580CBE"/>
    <w:rsid w:val="00581463"/>
    <w:rsid w:val="00583163"/>
    <w:rsid w:val="00583F28"/>
    <w:rsid w:val="00584BE5"/>
    <w:rsid w:val="0058507A"/>
    <w:rsid w:val="00585E9A"/>
    <w:rsid w:val="0058736D"/>
    <w:rsid w:val="00587CE5"/>
    <w:rsid w:val="00587D56"/>
    <w:rsid w:val="005904E1"/>
    <w:rsid w:val="005915AA"/>
    <w:rsid w:val="00592C60"/>
    <w:rsid w:val="00594967"/>
    <w:rsid w:val="00594BA4"/>
    <w:rsid w:val="0059534A"/>
    <w:rsid w:val="005955C8"/>
    <w:rsid w:val="005969FF"/>
    <w:rsid w:val="0059738D"/>
    <w:rsid w:val="005A0174"/>
    <w:rsid w:val="005A0691"/>
    <w:rsid w:val="005A14F7"/>
    <w:rsid w:val="005A61EC"/>
    <w:rsid w:val="005A797C"/>
    <w:rsid w:val="005B2200"/>
    <w:rsid w:val="005B2775"/>
    <w:rsid w:val="005B2E0C"/>
    <w:rsid w:val="005B3903"/>
    <w:rsid w:val="005B41F3"/>
    <w:rsid w:val="005B4BA4"/>
    <w:rsid w:val="005B4BD0"/>
    <w:rsid w:val="005B650B"/>
    <w:rsid w:val="005B75D8"/>
    <w:rsid w:val="005B76C8"/>
    <w:rsid w:val="005B7BE8"/>
    <w:rsid w:val="005C1167"/>
    <w:rsid w:val="005C128A"/>
    <w:rsid w:val="005C1643"/>
    <w:rsid w:val="005C1E44"/>
    <w:rsid w:val="005C20BA"/>
    <w:rsid w:val="005C2888"/>
    <w:rsid w:val="005C46A2"/>
    <w:rsid w:val="005C55EA"/>
    <w:rsid w:val="005C5F30"/>
    <w:rsid w:val="005C77D3"/>
    <w:rsid w:val="005C7BEE"/>
    <w:rsid w:val="005D1664"/>
    <w:rsid w:val="005D18D3"/>
    <w:rsid w:val="005D1A53"/>
    <w:rsid w:val="005D2E20"/>
    <w:rsid w:val="005D32CF"/>
    <w:rsid w:val="005D334A"/>
    <w:rsid w:val="005D348B"/>
    <w:rsid w:val="005D3A26"/>
    <w:rsid w:val="005D3C07"/>
    <w:rsid w:val="005D52FB"/>
    <w:rsid w:val="005D5B65"/>
    <w:rsid w:val="005D6AE8"/>
    <w:rsid w:val="005D73F0"/>
    <w:rsid w:val="005D756B"/>
    <w:rsid w:val="005D7861"/>
    <w:rsid w:val="005E008F"/>
    <w:rsid w:val="005E0324"/>
    <w:rsid w:val="005E0E74"/>
    <w:rsid w:val="005E2078"/>
    <w:rsid w:val="005E38A3"/>
    <w:rsid w:val="005E3A63"/>
    <w:rsid w:val="005E4CD3"/>
    <w:rsid w:val="005E4F0F"/>
    <w:rsid w:val="005E59FC"/>
    <w:rsid w:val="005E63CD"/>
    <w:rsid w:val="005E6558"/>
    <w:rsid w:val="005E7888"/>
    <w:rsid w:val="005F00FC"/>
    <w:rsid w:val="005F14D8"/>
    <w:rsid w:val="005F1A6B"/>
    <w:rsid w:val="005F2620"/>
    <w:rsid w:val="005F540B"/>
    <w:rsid w:val="005F5775"/>
    <w:rsid w:val="005F74E8"/>
    <w:rsid w:val="006027A1"/>
    <w:rsid w:val="00602D16"/>
    <w:rsid w:val="00602FB2"/>
    <w:rsid w:val="00604B23"/>
    <w:rsid w:val="0060565E"/>
    <w:rsid w:val="00607320"/>
    <w:rsid w:val="006076CE"/>
    <w:rsid w:val="0060788F"/>
    <w:rsid w:val="00610AFF"/>
    <w:rsid w:val="00611189"/>
    <w:rsid w:val="00611710"/>
    <w:rsid w:val="00611EB7"/>
    <w:rsid w:val="00612D67"/>
    <w:rsid w:val="0061372B"/>
    <w:rsid w:val="00614792"/>
    <w:rsid w:val="0061498C"/>
    <w:rsid w:val="00614FAA"/>
    <w:rsid w:val="00615DCA"/>
    <w:rsid w:val="00620658"/>
    <w:rsid w:val="00621009"/>
    <w:rsid w:val="0062119F"/>
    <w:rsid w:val="00621AE2"/>
    <w:rsid w:val="00621B0F"/>
    <w:rsid w:val="00623424"/>
    <w:rsid w:val="00623901"/>
    <w:rsid w:val="00623DAC"/>
    <w:rsid w:val="006251F6"/>
    <w:rsid w:val="00627EB0"/>
    <w:rsid w:val="006308F0"/>
    <w:rsid w:val="00631617"/>
    <w:rsid w:val="00631B40"/>
    <w:rsid w:val="006324CB"/>
    <w:rsid w:val="0063388E"/>
    <w:rsid w:val="00635B03"/>
    <w:rsid w:val="00635F1E"/>
    <w:rsid w:val="00640660"/>
    <w:rsid w:val="006414C0"/>
    <w:rsid w:val="00641C1D"/>
    <w:rsid w:val="006466E2"/>
    <w:rsid w:val="00646B29"/>
    <w:rsid w:val="00647262"/>
    <w:rsid w:val="00647669"/>
    <w:rsid w:val="00651120"/>
    <w:rsid w:val="00651E27"/>
    <w:rsid w:val="006528F5"/>
    <w:rsid w:val="00652DAB"/>
    <w:rsid w:val="00653B2B"/>
    <w:rsid w:val="00653B3F"/>
    <w:rsid w:val="00653DD2"/>
    <w:rsid w:val="006547C3"/>
    <w:rsid w:val="00654D38"/>
    <w:rsid w:val="0065553D"/>
    <w:rsid w:val="00657291"/>
    <w:rsid w:val="006576BB"/>
    <w:rsid w:val="00660B86"/>
    <w:rsid w:val="0066414A"/>
    <w:rsid w:val="006643AD"/>
    <w:rsid w:val="006657F1"/>
    <w:rsid w:val="00667237"/>
    <w:rsid w:val="00670356"/>
    <w:rsid w:val="00673544"/>
    <w:rsid w:val="00673690"/>
    <w:rsid w:val="00673B77"/>
    <w:rsid w:val="00675077"/>
    <w:rsid w:val="006753AB"/>
    <w:rsid w:val="00675896"/>
    <w:rsid w:val="00675C78"/>
    <w:rsid w:val="00676D3A"/>
    <w:rsid w:val="00677E84"/>
    <w:rsid w:val="006808FC"/>
    <w:rsid w:val="00681C28"/>
    <w:rsid w:val="00683413"/>
    <w:rsid w:val="006837EE"/>
    <w:rsid w:val="006840D7"/>
    <w:rsid w:val="006843EB"/>
    <w:rsid w:val="00684C0B"/>
    <w:rsid w:val="00687E9E"/>
    <w:rsid w:val="00691235"/>
    <w:rsid w:val="00691264"/>
    <w:rsid w:val="0069216D"/>
    <w:rsid w:val="00693524"/>
    <w:rsid w:val="006941B1"/>
    <w:rsid w:val="00697321"/>
    <w:rsid w:val="00697D1C"/>
    <w:rsid w:val="006A034A"/>
    <w:rsid w:val="006A2933"/>
    <w:rsid w:val="006A3695"/>
    <w:rsid w:val="006A3F2F"/>
    <w:rsid w:val="006A4D2C"/>
    <w:rsid w:val="006A5A48"/>
    <w:rsid w:val="006A6B74"/>
    <w:rsid w:val="006A777F"/>
    <w:rsid w:val="006A7988"/>
    <w:rsid w:val="006B0DEA"/>
    <w:rsid w:val="006B1C67"/>
    <w:rsid w:val="006B316A"/>
    <w:rsid w:val="006B4052"/>
    <w:rsid w:val="006B7583"/>
    <w:rsid w:val="006C094B"/>
    <w:rsid w:val="006C1F41"/>
    <w:rsid w:val="006C243C"/>
    <w:rsid w:val="006C2940"/>
    <w:rsid w:val="006C2CA9"/>
    <w:rsid w:val="006C3FBB"/>
    <w:rsid w:val="006C439F"/>
    <w:rsid w:val="006C44D9"/>
    <w:rsid w:val="006C5448"/>
    <w:rsid w:val="006C5DA1"/>
    <w:rsid w:val="006C5FC1"/>
    <w:rsid w:val="006C7E75"/>
    <w:rsid w:val="006D0625"/>
    <w:rsid w:val="006D0730"/>
    <w:rsid w:val="006D1F5D"/>
    <w:rsid w:val="006D2A9C"/>
    <w:rsid w:val="006D3570"/>
    <w:rsid w:val="006D3E6D"/>
    <w:rsid w:val="006D5AF8"/>
    <w:rsid w:val="006D5E10"/>
    <w:rsid w:val="006D79EE"/>
    <w:rsid w:val="006D7C09"/>
    <w:rsid w:val="006D7D40"/>
    <w:rsid w:val="006E11EE"/>
    <w:rsid w:val="006E1D71"/>
    <w:rsid w:val="006E4962"/>
    <w:rsid w:val="006E4AC9"/>
    <w:rsid w:val="006E554B"/>
    <w:rsid w:val="006E5908"/>
    <w:rsid w:val="006F0061"/>
    <w:rsid w:val="006F0F32"/>
    <w:rsid w:val="006F0F48"/>
    <w:rsid w:val="006F277C"/>
    <w:rsid w:val="006F3181"/>
    <w:rsid w:val="006F3A07"/>
    <w:rsid w:val="006F4289"/>
    <w:rsid w:val="006F4C97"/>
    <w:rsid w:val="006F5B54"/>
    <w:rsid w:val="006F6237"/>
    <w:rsid w:val="006F7046"/>
    <w:rsid w:val="006F72C5"/>
    <w:rsid w:val="006F7EB6"/>
    <w:rsid w:val="00700F06"/>
    <w:rsid w:val="00701689"/>
    <w:rsid w:val="007017D0"/>
    <w:rsid w:val="00704662"/>
    <w:rsid w:val="00705C9E"/>
    <w:rsid w:val="007061B1"/>
    <w:rsid w:val="0070778B"/>
    <w:rsid w:val="00710C41"/>
    <w:rsid w:val="007115A3"/>
    <w:rsid w:val="00711CC2"/>
    <w:rsid w:val="00712F29"/>
    <w:rsid w:val="0071356F"/>
    <w:rsid w:val="00715682"/>
    <w:rsid w:val="007158AD"/>
    <w:rsid w:val="00717569"/>
    <w:rsid w:val="00717B71"/>
    <w:rsid w:val="007201A1"/>
    <w:rsid w:val="00720BCA"/>
    <w:rsid w:val="00721782"/>
    <w:rsid w:val="00721D2D"/>
    <w:rsid w:val="00721F98"/>
    <w:rsid w:val="007233F8"/>
    <w:rsid w:val="00725058"/>
    <w:rsid w:val="007250AA"/>
    <w:rsid w:val="007254AC"/>
    <w:rsid w:val="007266C5"/>
    <w:rsid w:val="00727314"/>
    <w:rsid w:val="00731ED4"/>
    <w:rsid w:val="00731F18"/>
    <w:rsid w:val="007324C2"/>
    <w:rsid w:val="00732660"/>
    <w:rsid w:val="00732DA0"/>
    <w:rsid w:val="00734219"/>
    <w:rsid w:val="007344E3"/>
    <w:rsid w:val="00734CDD"/>
    <w:rsid w:val="00735C0C"/>
    <w:rsid w:val="00736281"/>
    <w:rsid w:val="0073681E"/>
    <w:rsid w:val="007401CA"/>
    <w:rsid w:val="0074111D"/>
    <w:rsid w:val="00742EC1"/>
    <w:rsid w:val="0074473C"/>
    <w:rsid w:val="00744BE7"/>
    <w:rsid w:val="0074657E"/>
    <w:rsid w:val="007504D1"/>
    <w:rsid w:val="00750EEF"/>
    <w:rsid w:val="00753C74"/>
    <w:rsid w:val="007543EC"/>
    <w:rsid w:val="0075473C"/>
    <w:rsid w:val="007575C1"/>
    <w:rsid w:val="00760E42"/>
    <w:rsid w:val="00761CE7"/>
    <w:rsid w:val="00761CF5"/>
    <w:rsid w:val="00761EB7"/>
    <w:rsid w:val="00762148"/>
    <w:rsid w:val="00762292"/>
    <w:rsid w:val="007624AE"/>
    <w:rsid w:val="00762D59"/>
    <w:rsid w:val="00763158"/>
    <w:rsid w:val="0076406B"/>
    <w:rsid w:val="00764D97"/>
    <w:rsid w:val="0076526D"/>
    <w:rsid w:val="007653DF"/>
    <w:rsid w:val="00765858"/>
    <w:rsid w:val="00767603"/>
    <w:rsid w:val="00767FF2"/>
    <w:rsid w:val="007702EA"/>
    <w:rsid w:val="007705AD"/>
    <w:rsid w:val="00770777"/>
    <w:rsid w:val="007715BC"/>
    <w:rsid w:val="007725A2"/>
    <w:rsid w:val="0077308C"/>
    <w:rsid w:val="007766B0"/>
    <w:rsid w:val="00780F37"/>
    <w:rsid w:val="007812D2"/>
    <w:rsid w:val="00782490"/>
    <w:rsid w:val="007829B5"/>
    <w:rsid w:val="00782F67"/>
    <w:rsid w:val="007834ED"/>
    <w:rsid w:val="00783FB4"/>
    <w:rsid w:val="0078484A"/>
    <w:rsid w:val="007858FD"/>
    <w:rsid w:val="007871A1"/>
    <w:rsid w:val="007879FB"/>
    <w:rsid w:val="007907F0"/>
    <w:rsid w:val="00791C4F"/>
    <w:rsid w:val="00791D4C"/>
    <w:rsid w:val="00792D66"/>
    <w:rsid w:val="00793055"/>
    <w:rsid w:val="0079334B"/>
    <w:rsid w:val="00793BC6"/>
    <w:rsid w:val="00793C06"/>
    <w:rsid w:val="00796F55"/>
    <w:rsid w:val="00797497"/>
    <w:rsid w:val="007977EC"/>
    <w:rsid w:val="007A0442"/>
    <w:rsid w:val="007A35CE"/>
    <w:rsid w:val="007A3D35"/>
    <w:rsid w:val="007A436D"/>
    <w:rsid w:val="007A52AE"/>
    <w:rsid w:val="007A5AEF"/>
    <w:rsid w:val="007B1C1D"/>
    <w:rsid w:val="007B21E0"/>
    <w:rsid w:val="007B23DB"/>
    <w:rsid w:val="007B2709"/>
    <w:rsid w:val="007B3697"/>
    <w:rsid w:val="007B48F5"/>
    <w:rsid w:val="007C06DD"/>
    <w:rsid w:val="007C0E96"/>
    <w:rsid w:val="007C1363"/>
    <w:rsid w:val="007C2C1A"/>
    <w:rsid w:val="007C4E32"/>
    <w:rsid w:val="007C56F6"/>
    <w:rsid w:val="007C77D7"/>
    <w:rsid w:val="007D0864"/>
    <w:rsid w:val="007D24AB"/>
    <w:rsid w:val="007D2E7D"/>
    <w:rsid w:val="007D3D93"/>
    <w:rsid w:val="007D4AF1"/>
    <w:rsid w:val="007D55DC"/>
    <w:rsid w:val="007E0178"/>
    <w:rsid w:val="007E0E6E"/>
    <w:rsid w:val="007E1897"/>
    <w:rsid w:val="007E1C07"/>
    <w:rsid w:val="007E484A"/>
    <w:rsid w:val="007E69C7"/>
    <w:rsid w:val="007E715E"/>
    <w:rsid w:val="007E7222"/>
    <w:rsid w:val="007F264D"/>
    <w:rsid w:val="007F4845"/>
    <w:rsid w:val="007F728A"/>
    <w:rsid w:val="007F7FC1"/>
    <w:rsid w:val="00800428"/>
    <w:rsid w:val="00800FC5"/>
    <w:rsid w:val="00801372"/>
    <w:rsid w:val="00801972"/>
    <w:rsid w:val="00802517"/>
    <w:rsid w:val="0080279E"/>
    <w:rsid w:val="00802F59"/>
    <w:rsid w:val="0080360B"/>
    <w:rsid w:val="0080446B"/>
    <w:rsid w:val="00804A6B"/>
    <w:rsid w:val="00804EBC"/>
    <w:rsid w:val="00807896"/>
    <w:rsid w:val="0081006A"/>
    <w:rsid w:val="008104B3"/>
    <w:rsid w:val="00810B64"/>
    <w:rsid w:val="008117A1"/>
    <w:rsid w:val="00815BEE"/>
    <w:rsid w:val="00815E70"/>
    <w:rsid w:val="00816438"/>
    <w:rsid w:val="0081686E"/>
    <w:rsid w:val="00820B80"/>
    <w:rsid w:val="00822214"/>
    <w:rsid w:val="0082286C"/>
    <w:rsid w:val="0082382C"/>
    <w:rsid w:val="00823A62"/>
    <w:rsid w:val="00823C18"/>
    <w:rsid w:val="0082401E"/>
    <w:rsid w:val="00824605"/>
    <w:rsid w:val="00824705"/>
    <w:rsid w:val="008254B7"/>
    <w:rsid w:val="00826A78"/>
    <w:rsid w:val="008329FC"/>
    <w:rsid w:val="008339A6"/>
    <w:rsid w:val="00833D67"/>
    <w:rsid w:val="008351D5"/>
    <w:rsid w:val="00837AC2"/>
    <w:rsid w:val="008412C5"/>
    <w:rsid w:val="00842305"/>
    <w:rsid w:val="008440BC"/>
    <w:rsid w:val="008450F0"/>
    <w:rsid w:val="00845C24"/>
    <w:rsid w:val="008464D4"/>
    <w:rsid w:val="00846810"/>
    <w:rsid w:val="00847086"/>
    <w:rsid w:val="00847785"/>
    <w:rsid w:val="00850457"/>
    <w:rsid w:val="00850616"/>
    <w:rsid w:val="008512B7"/>
    <w:rsid w:val="0085426C"/>
    <w:rsid w:val="00860757"/>
    <w:rsid w:val="00860A1F"/>
    <w:rsid w:val="00860A39"/>
    <w:rsid w:val="00860F15"/>
    <w:rsid w:val="008610EF"/>
    <w:rsid w:val="0086178F"/>
    <w:rsid w:val="0086370C"/>
    <w:rsid w:val="00863B57"/>
    <w:rsid w:val="00863D1F"/>
    <w:rsid w:val="00863D3B"/>
    <w:rsid w:val="0086539B"/>
    <w:rsid w:val="00865DDD"/>
    <w:rsid w:val="00867281"/>
    <w:rsid w:val="0087073F"/>
    <w:rsid w:val="0087189A"/>
    <w:rsid w:val="008742AE"/>
    <w:rsid w:val="00876EF5"/>
    <w:rsid w:val="00877434"/>
    <w:rsid w:val="008779AD"/>
    <w:rsid w:val="00877BDC"/>
    <w:rsid w:val="00877F18"/>
    <w:rsid w:val="00880145"/>
    <w:rsid w:val="00881265"/>
    <w:rsid w:val="00881ADE"/>
    <w:rsid w:val="00881C47"/>
    <w:rsid w:val="00883508"/>
    <w:rsid w:val="0088371D"/>
    <w:rsid w:val="00884280"/>
    <w:rsid w:val="0088498C"/>
    <w:rsid w:val="00884AA9"/>
    <w:rsid w:val="00885C99"/>
    <w:rsid w:val="008862A8"/>
    <w:rsid w:val="00886EEA"/>
    <w:rsid w:val="00887105"/>
    <w:rsid w:val="00890E90"/>
    <w:rsid w:val="00891152"/>
    <w:rsid w:val="00892519"/>
    <w:rsid w:val="00894F14"/>
    <w:rsid w:val="00895BE2"/>
    <w:rsid w:val="00895DD0"/>
    <w:rsid w:val="008967D0"/>
    <w:rsid w:val="00897B13"/>
    <w:rsid w:val="00897B28"/>
    <w:rsid w:val="008A0E78"/>
    <w:rsid w:val="008A14E2"/>
    <w:rsid w:val="008A19CB"/>
    <w:rsid w:val="008A2BEE"/>
    <w:rsid w:val="008A3E5E"/>
    <w:rsid w:val="008A548F"/>
    <w:rsid w:val="008A61AC"/>
    <w:rsid w:val="008B023F"/>
    <w:rsid w:val="008B06A6"/>
    <w:rsid w:val="008B1FA6"/>
    <w:rsid w:val="008B28B2"/>
    <w:rsid w:val="008B2E11"/>
    <w:rsid w:val="008B3FD5"/>
    <w:rsid w:val="008B5107"/>
    <w:rsid w:val="008B5372"/>
    <w:rsid w:val="008B68A3"/>
    <w:rsid w:val="008B6C5D"/>
    <w:rsid w:val="008B7CB7"/>
    <w:rsid w:val="008C06CD"/>
    <w:rsid w:val="008C2661"/>
    <w:rsid w:val="008C2680"/>
    <w:rsid w:val="008C5C9E"/>
    <w:rsid w:val="008C62BB"/>
    <w:rsid w:val="008C7A7D"/>
    <w:rsid w:val="008D20EB"/>
    <w:rsid w:val="008D2F9E"/>
    <w:rsid w:val="008D30A2"/>
    <w:rsid w:val="008D3C9D"/>
    <w:rsid w:val="008D6FB3"/>
    <w:rsid w:val="008E0BC9"/>
    <w:rsid w:val="008E16D3"/>
    <w:rsid w:val="008E1793"/>
    <w:rsid w:val="008E32C3"/>
    <w:rsid w:val="008E38BF"/>
    <w:rsid w:val="008E49B9"/>
    <w:rsid w:val="008E52EE"/>
    <w:rsid w:val="008E53D0"/>
    <w:rsid w:val="008E5A27"/>
    <w:rsid w:val="008E5EFC"/>
    <w:rsid w:val="008E672E"/>
    <w:rsid w:val="008E695D"/>
    <w:rsid w:val="008E7558"/>
    <w:rsid w:val="008F025A"/>
    <w:rsid w:val="008F065D"/>
    <w:rsid w:val="008F1277"/>
    <w:rsid w:val="008F24E7"/>
    <w:rsid w:val="008F2C61"/>
    <w:rsid w:val="008F3A6C"/>
    <w:rsid w:val="008F5059"/>
    <w:rsid w:val="008F5A57"/>
    <w:rsid w:val="008F60F9"/>
    <w:rsid w:val="008F6799"/>
    <w:rsid w:val="00900606"/>
    <w:rsid w:val="0090193E"/>
    <w:rsid w:val="0090223B"/>
    <w:rsid w:val="00903140"/>
    <w:rsid w:val="00903C23"/>
    <w:rsid w:val="00905137"/>
    <w:rsid w:val="009055B2"/>
    <w:rsid w:val="00905F9B"/>
    <w:rsid w:val="0090718C"/>
    <w:rsid w:val="009077A2"/>
    <w:rsid w:val="00907885"/>
    <w:rsid w:val="00911B79"/>
    <w:rsid w:val="00911ECF"/>
    <w:rsid w:val="009126CB"/>
    <w:rsid w:val="00912E78"/>
    <w:rsid w:val="00912FD8"/>
    <w:rsid w:val="0091354A"/>
    <w:rsid w:val="00913FB4"/>
    <w:rsid w:val="00915980"/>
    <w:rsid w:val="00915B96"/>
    <w:rsid w:val="00915D6E"/>
    <w:rsid w:val="009166E5"/>
    <w:rsid w:val="009167C7"/>
    <w:rsid w:val="00916C50"/>
    <w:rsid w:val="00917A6D"/>
    <w:rsid w:val="00917BFC"/>
    <w:rsid w:val="00920E0B"/>
    <w:rsid w:val="00921662"/>
    <w:rsid w:val="00921DBB"/>
    <w:rsid w:val="00922C5F"/>
    <w:rsid w:val="009233E9"/>
    <w:rsid w:val="0092399A"/>
    <w:rsid w:val="00924131"/>
    <w:rsid w:val="00925AA1"/>
    <w:rsid w:val="00925CCF"/>
    <w:rsid w:val="0092625D"/>
    <w:rsid w:val="009277E7"/>
    <w:rsid w:val="009279DA"/>
    <w:rsid w:val="0093140B"/>
    <w:rsid w:val="00932120"/>
    <w:rsid w:val="00932682"/>
    <w:rsid w:val="00932D41"/>
    <w:rsid w:val="009335F0"/>
    <w:rsid w:val="00935920"/>
    <w:rsid w:val="00935EB7"/>
    <w:rsid w:val="00936161"/>
    <w:rsid w:val="0093638B"/>
    <w:rsid w:val="00936891"/>
    <w:rsid w:val="00937F86"/>
    <w:rsid w:val="0094100D"/>
    <w:rsid w:val="00941662"/>
    <w:rsid w:val="00942105"/>
    <w:rsid w:val="00946B0D"/>
    <w:rsid w:val="00947A55"/>
    <w:rsid w:val="0095027A"/>
    <w:rsid w:val="009518F7"/>
    <w:rsid w:val="00952F87"/>
    <w:rsid w:val="009542A3"/>
    <w:rsid w:val="00954693"/>
    <w:rsid w:val="00954F9C"/>
    <w:rsid w:val="00955249"/>
    <w:rsid w:val="00956587"/>
    <w:rsid w:val="00957A49"/>
    <w:rsid w:val="009617B2"/>
    <w:rsid w:val="0096328C"/>
    <w:rsid w:val="0096347E"/>
    <w:rsid w:val="00963D45"/>
    <w:rsid w:val="00963F59"/>
    <w:rsid w:val="00964BD9"/>
    <w:rsid w:val="00965AA8"/>
    <w:rsid w:val="0096688F"/>
    <w:rsid w:val="009700CA"/>
    <w:rsid w:val="009723DB"/>
    <w:rsid w:val="0097324C"/>
    <w:rsid w:val="0097378D"/>
    <w:rsid w:val="009823E1"/>
    <w:rsid w:val="009830D7"/>
    <w:rsid w:val="0098484E"/>
    <w:rsid w:val="00984AAC"/>
    <w:rsid w:val="009854D8"/>
    <w:rsid w:val="00985B65"/>
    <w:rsid w:val="00985DDC"/>
    <w:rsid w:val="009860C8"/>
    <w:rsid w:val="00986FED"/>
    <w:rsid w:val="00987239"/>
    <w:rsid w:val="00991A54"/>
    <w:rsid w:val="00994161"/>
    <w:rsid w:val="00994553"/>
    <w:rsid w:val="009946CA"/>
    <w:rsid w:val="00994B73"/>
    <w:rsid w:val="009956B9"/>
    <w:rsid w:val="00995DCC"/>
    <w:rsid w:val="00996624"/>
    <w:rsid w:val="00996EED"/>
    <w:rsid w:val="009979DB"/>
    <w:rsid w:val="009A0301"/>
    <w:rsid w:val="009A03AD"/>
    <w:rsid w:val="009A0653"/>
    <w:rsid w:val="009A0AC5"/>
    <w:rsid w:val="009A1069"/>
    <w:rsid w:val="009A166C"/>
    <w:rsid w:val="009A231A"/>
    <w:rsid w:val="009A2CF5"/>
    <w:rsid w:val="009A49E1"/>
    <w:rsid w:val="009A5733"/>
    <w:rsid w:val="009B1E92"/>
    <w:rsid w:val="009B24FB"/>
    <w:rsid w:val="009B29AE"/>
    <w:rsid w:val="009B364A"/>
    <w:rsid w:val="009B4D6C"/>
    <w:rsid w:val="009B6169"/>
    <w:rsid w:val="009B6204"/>
    <w:rsid w:val="009B71AE"/>
    <w:rsid w:val="009C0B59"/>
    <w:rsid w:val="009C1E1F"/>
    <w:rsid w:val="009C4A86"/>
    <w:rsid w:val="009C5F8E"/>
    <w:rsid w:val="009C6268"/>
    <w:rsid w:val="009D0727"/>
    <w:rsid w:val="009D30C5"/>
    <w:rsid w:val="009D3ADF"/>
    <w:rsid w:val="009D4ADD"/>
    <w:rsid w:val="009D4C2E"/>
    <w:rsid w:val="009D5608"/>
    <w:rsid w:val="009D6D40"/>
    <w:rsid w:val="009E0EFB"/>
    <w:rsid w:val="009E160E"/>
    <w:rsid w:val="009E19A4"/>
    <w:rsid w:val="009E2215"/>
    <w:rsid w:val="009E29FD"/>
    <w:rsid w:val="009E3CCF"/>
    <w:rsid w:val="009E4505"/>
    <w:rsid w:val="009E54AF"/>
    <w:rsid w:val="009E6622"/>
    <w:rsid w:val="009E6803"/>
    <w:rsid w:val="009E68F0"/>
    <w:rsid w:val="009E7CE1"/>
    <w:rsid w:val="009F0379"/>
    <w:rsid w:val="009F0A0C"/>
    <w:rsid w:val="009F0D51"/>
    <w:rsid w:val="009F4AA5"/>
    <w:rsid w:val="009F55A4"/>
    <w:rsid w:val="009F5A9A"/>
    <w:rsid w:val="009F6166"/>
    <w:rsid w:val="009F6F4F"/>
    <w:rsid w:val="00A01199"/>
    <w:rsid w:val="00A022DF"/>
    <w:rsid w:val="00A03FB7"/>
    <w:rsid w:val="00A05AB5"/>
    <w:rsid w:val="00A06333"/>
    <w:rsid w:val="00A066B4"/>
    <w:rsid w:val="00A11A37"/>
    <w:rsid w:val="00A128B2"/>
    <w:rsid w:val="00A1380D"/>
    <w:rsid w:val="00A1382D"/>
    <w:rsid w:val="00A13BD1"/>
    <w:rsid w:val="00A145F1"/>
    <w:rsid w:val="00A14D8F"/>
    <w:rsid w:val="00A1516F"/>
    <w:rsid w:val="00A15DC9"/>
    <w:rsid w:val="00A20739"/>
    <w:rsid w:val="00A22CDD"/>
    <w:rsid w:val="00A23670"/>
    <w:rsid w:val="00A24563"/>
    <w:rsid w:val="00A24E66"/>
    <w:rsid w:val="00A25042"/>
    <w:rsid w:val="00A2697C"/>
    <w:rsid w:val="00A27142"/>
    <w:rsid w:val="00A27A88"/>
    <w:rsid w:val="00A30418"/>
    <w:rsid w:val="00A30476"/>
    <w:rsid w:val="00A32A68"/>
    <w:rsid w:val="00A33C74"/>
    <w:rsid w:val="00A34856"/>
    <w:rsid w:val="00A36367"/>
    <w:rsid w:val="00A370EB"/>
    <w:rsid w:val="00A374A0"/>
    <w:rsid w:val="00A3759D"/>
    <w:rsid w:val="00A40666"/>
    <w:rsid w:val="00A43391"/>
    <w:rsid w:val="00A47B51"/>
    <w:rsid w:val="00A50C48"/>
    <w:rsid w:val="00A50CD0"/>
    <w:rsid w:val="00A50FD1"/>
    <w:rsid w:val="00A51C7F"/>
    <w:rsid w:val="00A51D62"/>
    <w:rsid w:val="00A52412"/>
    <w:rsid w:val="00A53851"/>
    <w:rsid w:val="00A55922"/>
    <w:rsid w:val="00A56DA2"/>
    <w:rsid w:val="00A574DB"/>
    <w:rsid w:val="00A6047A"/>
    <w:rsid w:val="00A61BFB"/>
    <w:rsid w:val="00A6237B"/>
    <w:rsid w:val="00A62B9A"/>
    <w:rsid w:val="00A6498D"/>
    <w:rsid w:val="00A64DF4"/>
    <w:rsid w:val="00A651E5"/>
    <w:rsid w:val="00A6573B"/>
    <w:rsid w:val="00A66314"/>
    <w:rsid w:val="00A6687F"/>
    <w:rsid w:val="00A6693C"/>
    <w:rsid w:val="00A66D1D"/>
    <w:rsid w:val="00A66F97"/>
    <w:rsid w:val="00A673A4"/>
    <w:rsid w:val="00A6745E"/>
    <w:rsid w:val="00A67F17"/>
    <w:rsid w:val="00A713A9"/>
    <w:rsid w:val="00A71AA1"/>
    <w:rsid w:val="00A71EA2"/>
    <w:rsid w:val="00A73116"/>
    <w:rsid w:val="00A73CA2"/>
    <w:rsid w:val="00A75949"/>
    <w:rsid w:val="00A80CFD"/>
    <w:rsid w:val="00A81E12"/>
    <w:rsid w:val="00A82B0B"/>
    <w:rsid w:val="00A84035"/>
    <w:rsid w:val="00A852E1"/>
    <w:rsid w:val="00A85364"/>
    <w:rsid w:val="00A87DC3"/>
    <w:rsid w:val="00A9263F"/>
    <w:rsid w:val="00A928BC"/>
    <w:rsid w:val="00A928C9"/>
    <w:rsid w:val="00A93504"/>
    <w:rsid w:val="00A94953"/>
    <w:rsid w:val="00A94A95"/>
    <w:rsid w:val="00A94FAB"/>
    <w:rsid w:val="00A957EA"/>
    <w:rsid w:val="00AA3EBB"/>
    <w:rsid w:val="00AA408E"/>
    <w:rsid w:val="00AA519C"/>
    <w:rsid w:val="00AA6063"/>
    <w:rsid w:val="00AA61BC"/>
    <w:rsid w:val="00AA6980"/>
    <w:rsid w:val="00AA6F0A"/>
    <w:rsid w:val="00AA7BAF"/>
    <w:rsid w:val="00AA7CD4"/>
    <w:rsid w:val="00AB1895"/>
    <w:rsid w:val="00AB1D0A"/>
    <w:rsid w:val="00AB50DF"/>
    <w:rsid w:val="00AB6BA3"/>
    <w:rsid w:val="00AB7CD4"/>
    <w:rsid w:val="00AC0CAF"/>
    <w:rsid w:val="00AC1E01"/>
    <w:rsid w:val="00AC237D"/>
    <w:rsid w:val="00AC4191"/>
    <w:rsid w:val="00AC45DC"/>
    <w:rsid w:val="00AC6087"/>
    <w:rsid w:val="00AC7342"/>
    <w:rsid w:val="00AD14C3"/>
    <w:rsid w:val="00AD2716"/>
    <w:rsid w:val="00AD370A"/>
    <w:rsid w:val="00AD4C1F"/>
    <w:rsid w:val="00AD5616"/>
    <w:rsid w:val="00AD6851"/>
    <w:rsid w:val="00AD6904"/>
    <w:rsid w:val="00AD6C09"/>
    <w:rsid w:val="00AD71D3"/>
    <w:rsid w:val="00AE0757"/>
    <w:rsid w:val="00AE1C4B"/>
    <w:rsid w:val="00AE238F"/>
    <w:rsid w:val="00AE2E65"/>
    <w:rsid w:val="00AE5BA6"/>
    <w:rsid w:val="00AE7BCA"/>
    <w:rsid w:val="00AF00BB"/>
    <w:rsid w:val="00AF054F"/>
    <w:rsid w:val="00AF1D08"/>
    <w:rsid w:val="00AF277F"/>
    <w:rsid w:val="00AF2BAF"/>
    <w:rsid w:val="00AF322C"/>
    <w:rsid w:val="00AF38B7"/>
    <w:rsid w:val="00AF3B14"/>
    <w:rsid w:val="00AF3B60"/>
    <w:rsid w:val="00AF4AD3"/>
    <w:rsid w:val="00AF4F60"/>
    <w:rsid w:val="00AF504F"/>
    <w:rsid w:val="00AF5AA4"/>
    <w:rsid w:val="00AF60F2"/>
    <w:rsid w:val="00AF6231"/>
    <w:rsid w:val="00AF7299"/>
    <w:rsid w:val="00B015FC"/>
    <w:rsid w:val="00B03735"/>
    <w:rsid w:val="00B05C90"/>
    <w:rsid w:val="00B05E8C"/>
    <w:rsid w:val="00B06856"/>
    <w:rsid w:val="00B1038D"/>
    <w:rsid w:val="00B115A3"/>
    <w:rsid w:val="00B11850"/>
    <w:rsid w:val="00B12F30"/>
    <w:rsid w:val="00B1514A"/>
    <w:rsid w:val="00B1514B"/>
    <w:rsid w:val="00B15EC1"/>
    <w:rsid w:val="00B15EEE"/>
    <w:rsid w:val="00B1742F"/>
    <w:rsid w:val="00B175F1"/>
    <w:rsid w:val="00B21E2B"/>
    <w:rsid w:val="00B233BF"/>
    <w:rsid w:val="00B235CF"/>
    <w:rsid w:val="00B23E67"/>
    <w:rsid w:val="00B24AF8"/>
    <w:rsid w:val="00B24CD3"/>
    <w:rsid w:val="00B26F95"/>
    <w:rsid w:val="00B276BB"/>
    <w:rsid w:val="00B27A81"/>
    <w:rsid w:val="00B315A7"/>
    <w:rsid w:val="00B328E1"/>
    <w:rsid w:val="00B32CC5"/>
    <w:rsid w:val="00B347F2"/>
    <w:rsid w:val="00B34EE0"/>
    <w:rsid w:val="00B35B6B"/>
    <w:rsid w:val="00B35C4A"/>
    <w:rsid w:val="00B36CE3"/>
    <w:rsid w:val="00B419A6"/>
    <w:rsid w:val="00B41AC5"/>
    <w:rsid w:val="00B43D64"/>
    <w:rsid w:val="00B43D71"/>
    <w:rsid w:val="00B472C5"/>
    <w:rsid w:val="00B473F7"/>
    <w:rsid w:val="00B47713"/>
    <w:rsid w:val="00B50E8F"/>
    <w:rsid w:val="00B50F68"/>
    <w:rsid w:val="00B514BD"/>
    <w:rsid w:val="00B5219A"/>
    <w:rsid w:val="00B5288E"/>
    <w:rsid w:val="00B5352D"/>
    <w:rsid w:val="00B53A01"/>
    <w:rsid w:val="00B56B5A"/>
    <w:rsid w:val="00B56D11"/>
    <w:rsid w:val="00B6020D"/>
    <w:rsid w:val="00B60959"/>
    <w:rsid w:val="00B61289"/>
    <w:rsid w:val="00B61B4D"/>
    <w:rsid w:val="00B61CF7"/>
    <w:rsid w:val="00B61ED7"/>
    <w:rsid w:val="00B62D9C"/>
    <w:rsid w:val="00B63BF0"/>
    <w:rsid w:val="00B64AE5"/>
    <w:rsid w:val="00B676B3"/>
    <w:rsid w:val="00B6783D"/>
    <w:rsid w:val="00B67D55"/>
    <w:rsid w:val="00B706E4"/>
    <w:rsid w:val="00B70E0B"/>
    <w:rsid w:val="00B70F26"/>
    <w:rsid w:val="00B7147E"/>
    <w:rsid w:val="00B71D1C"/>
    <w:rsid w:val="00B72867"/>
    <w:rsid w:val="00B73B33"/>
    <w:rsid w:val="00B75A96"/>
    <w:rsid w:val="00B75B0C"/>
    <w:rsid w:val="00B76CE4"/>
    <w:rsid w:val="00B81C48"/>
    <w:rsid w:val="00B82498"/>
    <w:rsid w:val="00B82D16"/>
    <w:rsid w:val="00B83194"/>
    <w:rsid w:val="00B8362A"/>
    <w:rsid w:val="00B848A7"/>
    <w:rsid w:val="00B84B09"/>
    <w:rsid w:val="00B8522D"/>
    <w:rsid w:val="00B858A2"/>
    <w:rsid w:val="00B867F7"/>
    <w:rsid w:val="00B868CE"/>
    <w:rsid w:val="00B869C5"/>
    <w:rsid w:val="00B86A4B"/>
    <w:rsid w:val="00B87BE7"/>
    <w:rsid w:val="00B905BC"/>
    <w:rsid w:val="00B92769"/>
    <w:rsid w:val="00B945E5"/>
    <w:rsid w:val="00B97325"/>
    <w:rsid w:val="00B97FAC"/>
    <w:rsid w:val="00BA25BF"/>
    <w:rsid w:val="00BA2F05"/>
    <w:rsid w:val="00BA66EE"/>
    <w:rsid w:val="00BA69A4"/>
    <w:rsid w:val="00BB1DE2"/>
    <w:rsid w:val="00BB207B"/>
    <w:rsid w:val="00BB2108"/>
    <w:rsid w:val="00BB213E"/>
    <w:rsid w:val="00BB3271"/>
    <w:rsid w:val="00BB45E5"/>
    <w:rsid w:val="00BB4C56"/>
    <w:rsid w:val="00BB529C"/>
    <w:rsid w:val="00BB6DBA"/>
    <w:rsid w:val="00BB7906"/>
    <w:rsid w:val="00BC15CF"/>
    <w:rsid w:val="00BC1969"/>
    <w:rsid w:val="00BC1A94"/>
    <w:rsid w:val="00BC2CA2"/>
    <w:rsid w:val="00BC3289"/>
    <w:rsid w:val="00BC3ACB"/>
    <w:rsid w:val="00BC3C1C"/>
    <w:rsid w:val="00BC4A30"/>
    <w:rsid w:val="00BC540D"/>
    <w:rsid w:val="00BD03D7"/>
    <w:rsid w:val="00BD14DF"/>
    <w:rsid w:val="00BD361D"/>
    <w:rsid w:val="00BD3A5B"/>
    <w:rsid w:val="00BD418F"/>
    <w:rsid w:val="00BD42A1"/>
    <w:rsid w:val="00BD4F1C"/>
    <w:rsid w:val="00BD5720"/>
    <w:rsid w:val="00BE085E"/>
    <w:rsid w:val="00BE1445"/>
    <w:rsid w:val="00BE22B1"/>
    <w:rsid w:val="00BE2666"/>
    <w:rsid w:val="00BE483D"/>
    <w:rsid w:val="00BE4C1B"/>
    <w:rsid w:val="00BE68DA"/>
    <w:rsid w:val="00BE7439"/>
    <w:rsid w:val="00BF026D"/>
    <w:rsid w:val="00BF0C06"/>
    <w:rsid w:val="00BF0F62"/>
    <w:rsid w:val="00BF14CA"/>
    <w:rsid w:val="00BF356B"/>
    <w:rsid w:val="00BF3B89"/>
    <w:rsid w:val="00BF49BF"/>
    <w:rsid w:val="00BF4C46"/>
    <w:rsid w:val="00BF5BC2"/>
    <w:rsid w:val="00BF641F"/>
    <w:rsid w:val="00BF6D37"/>
    <w:rsid w:val="00BF7416"/>
    <w:rsid w:val="00BF7537"/>
    <w:rsid w:val="00C01C23"/>
    <w:rsid w:val="00C036ED"/>
    <w:rsid w:val="00C03F6A"/>
    <w:rsid w:val="00C05049"/>
    <w:rsid w:val="00C05CD6"/>
    <w:rsid w:val="00C06695"/>
    <w:rsid w:val="00C11D57"/>
    <w:rsid w:val="00C11ECF"/>
    <w:rsid w:val="00C12632"/>
    <w:rsid w:val="00C12E7A"/>
    <w:rsid w:val="00C13B8F"/>
    <w:rsid w:val="00C14569"/>
    <w:rsid w:val="00C14966"/>
    <w:rsid w:val="00C15DC5"/>
    <w:rsid w:val="00C16D49"/>
    <w:rsid w:val="00C16D64"/>
    <w:rsid w:val="00C17511"/>
    <w:rsid w:val="00C17A09"/>
    <w:rsid w:val="00C21AA9"/>
    <w:rsid w:val="00C21D6E"/>
    <w:rsid w:val="00C23C3E"/>
    <w:rsid w:val="00C23DB9"/>
    <w:rsid w:val="00C23FE3"/>
    <w:rsid w:val="00C26BEF"/>
    <w:rsid w:val="00C2701B"/>
    <w:rsid w:val="00C2739C"/>
    <w:rsid w:val="00C30205"/>
    <w:rsid w:val="00C30C47"/>
    <w:rsid w:val="00C313A1"/>
    <w:rsid w:val="00C32508"/>
    <w:rsid w:val="00C330C1"/>
    <w:rsid w:val="00C3313A"/>
    <w:rsid w:val="00C33AE3"/>
    <w:rsid w:val="00C34484"/>
    <w:rsid w:val="00C35D16"/>
    <w:rsid w:val="00C377A0"/>
    <w:rsid w:val="00C37F74"/>
    <w:rsid w:val="00C40186"/>
    <w:rsid w:val="00C436E2"/>
    <w:rsid w:val="00C436E3"/>
    <w:rsid w:val="00C44280"/>
    <w:rsid w:val="00C454BA"/>
    <w:rsid w:val="00C45957"/>
    <w:rsid w:val="00C4639B"/>
    <w:rsid w:val="00C46702"/>
    <w:rsid w:val="00C46FFD"/>
    <w:rsid w:val="00C47250"/>
    <w:rsid w:val="00C4737E"/>
    <w:rsid w:val="00C47791"/>
    <w:rsid w:val="00C50DC8"/>
    <w:rsid w:val="00C512DF"/>
    <w:rsid w:val="00C52FEB"/>
    <w:rsid w:val="00C5444E"/>
    <w:rsid w:val="00C552D2"/>
    <w:rsid w:val="00C55D18"/>
    <w:rsid w:val="00C56420"/>
    <w:rsid w:val="00C57293"/>
    <w:rsid w:val="00C573F7"/>
    <w:rsid w:val="00C57866"/>
    <w:rsid w:val="00C605C9"/>
    <w:rsid w:val="00C6243C"/>
    <w:rsid w:val="00C6526B"/>
    <w:rsid w:val="00C65BD1"/>
    <w:rsid w:val="00C710E9"/>
    <w:rsid w:val="00C71684"/>
    <w:rsid w:val="00C73ACA"/>
    <w:rsid w:val="00C751CE"/>
    <w:rsid w:val="00C766E3"/>
    <w:rsid w:val="00C7775B"/>
    <w:rsid w:val="00C81AFD"/>
    <w:rsid w:val="00C834F2"/>
    <w:rsid w:val="00C83B83"/>
    <w:rsid w:val="00C859FC"/>
    <w:rsid w:val="00C85CE5"/>
    <w:rsid w:val="00C86194"/>
    <w:rsid w:val="00C86BD9"/>
    <w:rsid w:val="00C86F30"/>
    <w:rsid w:val="00C87166"/>
    <w:rsid w:val="00C87289"/>
    <w:rsid w:val="00C903F8"/>
    <w:rsid w:val="00C90AA8"/>
    <w:rsid w:val="00C917CE"/>
    <w:rsid w:val="00C92889"/>
    <w:rsid w:val="00C92D10"/>
    <w:rsid w:val="00C93E4F"/>
    <w:rsid w:val="00C95205"/>
    <w:rsid w:val="00C95FF7"/>
    <w:rsid w:val="00C96F79"/>
    <w:rsid w:val="00CA0562"/>
    <w:rsid w:val="00CA0A03"/>
    <w:rsid w:val="00CA0FE5"/>
    <w:rsid w:val="00CA2334"/>
    <w:rsid w:val="00CA27FD"/>
    <w:rsid w:val="00CA42D5"/>
    <w:rsid w:val="00CA5440"/>
    <w:rsid w:val="00CA6566"/>
    <w:rsid w:val="00CA6C17"/>
    <w:rsid w:val="00CB24EB"/>
    <w:rsid w:val="00CB2D56"/>
    <w:rsid w:val="00CB2E4F"/>
    <w:rsid w:val="00CB3851"/>
    <w:rsid w:val="00CB3C31"/>
    <w:rsid w:val="00CB41F8"/>
    <w:rsid w:val="00CB4FC1"/>
    <w:rsid w:val="00CB6F6E"/>
    <w:rsid w:val="00CC045F"/>
    <w:rsid w:val="00CC0D7F"/>
    <w:rsid w:val="00CC1822"/>
    <w:rsid w:val="00CC19CB"/>
    <w:rsid w:val="00CC3166"/>
    <w:rsid w:val="00CC481D"/>
    <w:rsid w:val="00CC4FC1"/>
    <w:rsid w:val="00CC5A38"/>
    <w:rsid w:val="00CC5FE5"/>
    <w:rsid w:val="00CC611C"/>
    <w:rsid w:val="00CC7AB3"/>
    <w:rsid w:val="00CC7C50"/>
    <w:rsid w:val="00CC7DC0"/>
    <w:rsid w:val="00CD0177"/>
    <w:rsid w:val="00CD0FCA"/>
    <w:rsid w:val="00CD1CC8"/>
    <w:rsid w:val="00CD397A"/>
    <w:rsid w:val="00CD4424"/>
    <w:rsid w:val="00CD481C"/>
    <w:rsid w:val="00CD4AFB"/>
    <w:rsid w:val="00CD5760"/>
    <w:rsid w:val="00CD5D62"/>
    <w:rsid w:val="00CD6E42"/>
    <w:rsid w:val="00CD784F"/>
    <w:rsid w:val="00CE2489"/>
    <w:rsid w:val="00CE39DE"/>
    <w:rsid w:val="00CE48A0"/>
    <w:rsid w:val="00CE517F"/>
    <w:rsid w:val="00CE624F"/>
    <w:rsid w:val="00CE6819"/>
    <w:rsid w:val="00CE72C5"/>
    <w:rsid w:val="00CF0242"/>
    <w:rsid w:val="00CF13F0"/>
    <w:rsid w:val="00CF1820"/>
    <w:rsid w:val="00CF1ADB"/>
    <w:rsid w:val="00CF1BE0"/>
    <w:rsid w:val="00CF1E06"/>
    <w:rsid w:val="00CF2129"/>
    <w:rsid w:val="00CF235E"/>
    <w:rsid w:val="00CF2FCC"/>
    <w:rsid w:val="00CF3529"/>
    <w:rsid w:val="00CF581B"/>
    <w:rsid w:val="00CF6040"/>
    <w:rsid w:val="00CF756F"/>
    <w:rsid w:val="00D01164"/>
    <w:rsid w:val="00D0158C"/>
    <w:rsid w:val="00D01866"/>
    <w:rsid w:val="00D01B96"/>
    <w:rsid w:val="00D01FEE"/>
    <w:rsid w:val="00D0267E"/>
    <w:rsid w:val="00D02A5B"/>
    <w:rsid w:val="00D063D4"/>
    <w:rsid w:val="00D100B1"/>
    <w:rsid w:val="00D12320"/>
    <w:rsid w:val="00D1286D"/>
    <w:rsid w:val="00D13BFE"/>
    <w:rsid w:val="00D14A41"/>
    <w:rsid w:val="00D2127B"/>
    <w:rsid w:val="00D21DD6"/>
    <w:rsid w:val="00D21EE6"/>
    <w:rsid w:val="00D22A21"/>
    <w:rsid w:val="00D250FB"/>
    <w:rsid w:val="00D2531D"/>
    <w:rsid w:val="00D30EAF"/>
    <w:rsid w:val="00D3139B"/>
    <w:rsid w:val="00D31DF6"/>
    <w:rsid w:val="00D32CED"/>
    <w:rsid w:val="00D36E65"/>
    <w:rsid w:val="00D414C1"/>
    <w:rsid w:val="00D42796"/>
    <w:rsid w:val="00D44CDD"/>
    <w:rsid w:val="00D47123"/>
    <w:rsid w:val="00D47B00"/>
    <w:rsid w:val="00D47F83"/>
    <w:rsid w:val="00D50211"/>
    <w:rsid w:val="00D50640"/>
    <w:rsid w:val="00D5095F"/>
    <w:rsid w:val="00D52150"/>
    <w:rsid w:val="00D53C96"/>
    <w:rsid w:val="00D547B6"/>
    <w:rsid w:val="00D555D0"/>
    <w:rsid w:val="00D56117"/>
    <w:rsid w:val="00D57803"/>
    <w:rsid w:val="00D6062A"/>
    <w:rsid w:val="00D628E1"/>
    <w:rsid w:val="00D6555B"/>
    <w:rsid w:val="00D65EF1"/>
    <w:rsid w:val="00D67A85"/>
    <w:rsid w:val="00D703C8"/>
    <w:rsid w:val="00D721AF"/>
    <w:rsid w:val="00D7314B"/>
    <w:rsid w:val="00D734C5"/>
    <w:rsid w:val="00D7407D"/>
    <w:rsid w:val="00D74640"/>
    <w:rsid w:val="00D7473B"/>
    <w:rsid w:val="00D756FE"/>
    <w:rsid w:val="00D75E0A"/>
    <w:rsid w:val="00D77798"/>
    <w:rsid w:val="00D81D33"/>
    <w:rsid w:val="00D8389B"/>
    <w:rsid w:val="00D83AF4"/>
    <w:rsid w:val="00D85A56"/>
    <w:rsid w:val="00D86046"/>
    <w:rsid w:val="00D871BC"/>
    <w:rsid w:val="00D90448"/>
    <w:rsid w:val="00D9120A"/>
    <w:rsid w:val="00D927E3"/>
    <w:rsid w:val="00D92D50"/>
    <w:rsid w:val="00D94247"/>
    <w:rsid w:val="00D94253"/>
    <w:rsid w:val="00D944A4"/>
    <w:rsid w:val="00D947C2"/>
    <w:rsid w:val="00D96464"/>
    <w:rsid w:val="00D97B5D"/>
    <w:rsid w:val="00D97CF6"/>
    <w:rsid w:val="00DA0209"/>
    <w:rsid w:val="00DA0BCE"/>
    <w:rsid w:val="00DA133A"/>
    <w:rsid w:val="00DA1386"/>
    <w:rsid w:val="00DA20C8"/>
    <w:rsid w:val="00DA37D0"/>
    <w:rsid w:val="00DA3EB5"/>
    <w:rsid w:val="00DA3F20"/>
    <w:rsid w:val="00DA5717"/>
    <w:rsid w:val="00DA7A0D"/>
    <w:rsid w:val="00DA7C15"/>
    <w:rsid w:val="00DB115D"/>
    <w:rsid w:val="00DB18F2"/>
    <w:rsid w:val="00DB1C68"/>
    <w:rsid w:val="00DB2064"/>
    <w:rsid w:val="00DB28B7"/>
    <w:rsid w:val="00DB485D"/>
    <w:rsid w:val="00DB4BE0"/>
    <w:rsid w:val="00DB4CEC"/>
    <w:rsid w:val="00DB5CA6"/>
    <w:rsid w:val="00DB6F95"/>
    <w:rsid w:val="00DC0B19"/>
    <w:rsid w:val="00DC1CFB"/>
    <w:rsid w:val="00DC32E5"/>
    <w:rsid w:val="00DC5146"/>
    <w:rsid w:val="00DD1563"/>
    <w:rsid w:val="00DD23FD"/>
    <w:rsid w:val="00DD273E"/>
    <w:rsid w:val="00DD2994"/>
    <w:rsid w:val="00DD2A6B"/>
    <w:rsid w:val="00DD4734"/>
    <w:rsid w:val="00DD4AAD"/>
    <w:rsid w:val="00DD4E09"/>
    <w:rsid w:val="00DD4FC4"/>
    <w:rsid w:val="00DD51D6"/>
    <w:rsid w:val="00DD6484"/>
    <w:rsid w:val="00DD64A4"/>
    <w:rsid w:val="00DD756D"/>
    <w:rsid w:val="00DD7F80"/>
    <w:rsid w:val="00DE1457"/>
    <w:rsid w:val="00DE1822"/>
    <w:rsid w:val="00DE1CF9"/>
    <w:rsid w:val="00DE3153"/>
    <w:rsid w:val="00DE3516"/>
    <w:rsid w:val="00DE3D5F"/>
    <w:rsid w:val="00DE403C"/>
    <w:rsid w:val="00DE48B9"/>
    <w:rsid w:val="00DE60E1"/>
    <w:rsid w:val="00DE666E"/>
    <w:rsid w:val="00DE695A"/>
    <w:rsid w:val="00DE6FF0"/>
    <w:rsid w:val="00DF00F2"/>
    <w:rsid w:val="00DF0CA7"/>
    <w:rsid w:val="00DF4334"/>
    <w:rsid w:val="00DF50AC"/>
    <w:rsid w:val="00DF651A"/>
    <w:rsid w:val="00DF6582"/>
    <w:rsid w:val="00E0092A"/>
    <w:rsid w:val="00E01C0B"/>
    <w:rsid w:val="00E03605"/>
    <w:rsid w:val="00E04794"/>
    <w:rsid w:val="00E0518E"/>
    <w:rsid w:val="00E05836"/>
    <w:rsid w:val="00E05923"/>
    <w:rsid w:val="00E0623B"/>
    <w:rsid w:val="00E07057"/>
    <w:rsid w:val="00E07168"/>
    <w:rsid w:val="00E11136"/>
    <w:rsid w:val="00E1189F"/>
    <w:rsid w:val="00E11F0D"/>
    <w:rsid w:val="00E11FC9"/>
    <w:rsid w:val="00E128A3"/>
    <w:rsid w:val="00E12A36"/>
    <w:rsid w:val="00E12EBE"/>
    <w:rsid w:val="00E13F2E"/>
    <w:rsid w:val="00E15EBB"/>
    <w:rsid w:val="00E16DBC"/>
    <w:rsid w:val="00E20555"/>
    <w:rsid w:val="00E209FE"/>
    <w:rsid w:val="00E22E65"/>
    <w:rsid w:val="00E235B7"/>
    <w:rsid w:val="00E235F5"/>
    <w:rsid w:val="00E23A90"/>
    <w:rsid w:val="00E24AF0"/>
    <w:rsid w:val="00E2543D"/>
    <w:rsid w:val="00E256EC"/>
    <w:rsid w:val="00E26245"/>
    <w:rsid w:val="00E26FCC"/>
    <w:rsid w:val="00E27745"/>
    <w:rsid w:val="00E32E1A"/>
    <w:rsid w:val="00E33C79"/>
    <w:rsid w:val="00E342BF"/>
    <w:rsid w:val="00E35286"/>
    <w:rsid w:val="00E36FE4"/>
    <w:rsid w:val="00E41BE6"/>
    <w:rsid w:val="00E41D1F"/>
    <w:rsid w:val="00E42131"/>
    <w:rsid w:val="00E43AAB"/>
    <w:rsid w:val="00E45F50"/>
    <w:rsid w:val="00E4605E"/>
    <w:rsid w:val="00E4607B"/>
    <w:rsid w:val="00E46128"/>
    <w:rsid w:val="00E4655C"/>
    <w:rsid w:val="00E46E83"/>
    <w:rsid w:val="00E477A1"/>
    <w:rsid w:val="00E47AEC"/>
    <w:rsid w:val="00E5114B"/>
    <w:rsid w:val="00E53F2D"/>
    <w:rsid w:val="00E55DD8"/>
    <w:rsid w:val="00E57410"/>
    <w:rsid w:val="00E61BED"/>
    <w:rsid w:val="00E624C1"/>
    <w:rsid w:val="00E62DF7"/>
    <w:rsid w:val="00E6457A"/>
    <w:rsid w:val="00E66191"/>
    <w:rsid w:val="00E663DC"/>
    <w:rsid w:val="00E6659C"/>
    <w:rsid w:val="00E67F0E"/>
    <w:rsid w:val="00E72CB7"/>
    <w:rsid w:val="00E7337F"/>
    <w:rsid w:val="00E73953"/>
    <w:rsid w:val="00E73BA6"/>
    <w:rsid w:val="00E74408"/>
    <w:rsid w:val="00E74416"/>
    <w:rsid w:val="00E74A0B"/>
    <w:rsid w:val="00E76352"/>
    <w:rsid w:val="00E77131"/>
    <w:rsid w:val="00E775E8"/>
    <w:rsid w:val="00E77F1F"/>
    <w:rsid w:val="00E80C1C"/>
    <w:rsid w:val="00E82DC1"/>
    <w:rsid w:val="00E834CF"/>
    <w:rsid w:val="00E84928"/>
    <w:rsid w:val="00E85579"/>
    <w:rsid w:val="00E8588F"/>
    <w:rsid w:val="00E85F92"/>
    <w:rsid w:val="00E869F8"/>
    <w:rsid w:val="00E873E4"/>
    <w:rsid w:val="00E913AB"/>
    <w:rsid w:val="00E91FA6"/>
    <w:rsid w:val="00E920E1"/>
    <w:rsid w:val="00E92972"/>
    <w:rsid w:val="00E92F5F"/>
    <w:rsid w:val="00E93917"/>
    <w:rsid w:val="00E9468C"/>
    <w:rsid w:val="00E95BF8"/>
    <w:rsid w:val="00E96626"/>
    <w:rsid w:val="00E96ACE"/>
    <w:rsid w:val="00EA2B6D"/>
    <w:rsid w:val="00EA3F47"/>
    <w:rsid w:val="00EA5A80"/>
    <w:rsid w:val="00EA5AE9"/>
    <w:rsid w:val="00EA7D5D"/>
    <w:rsid w:val="00EA7DD7"/>
    <w:rsid w:val="00EB1D0E"/>
    <w:rsid w:val="00EB23DC"/>
    <w:rsid w:val="00EB372F"/>
    <w:rsid w:val="00EB419C"/>
    <w:rsid w:val="00EB48E4"/>
    <w:rsid w:val="00EB4BB8"/>
    <w:rsid w:val="00EB58E0"/>
    <w:rsid w:val="00EB61A7"/>
    <w:rsid w:val="00EB7007"/>
    <w:rsid w:val="00EB7C49"/>
    <w:rsid w:val="00EC01DB"/>
    <w:rsid w:val="00EC02CB"/>
    <w:rsid w:val="00EC08E1"/>
    <w:rsid w:val="00EC1ABE"/>
    <w:rsid w:val="00EC1D37"/>
    <w:rsid w:val="00EC30E6"/>
    <w:rsid w:val="00EC483E"/>
    <w:rsid w:val="00EC48CD"/>
    <w:rsid w:val="00EC59A8"/>
    <w:rsid w:val="00ED0C97"/>
    <w:rsid w:val="00ED0D0A"/>
    <w:rsid w:val="00ED7432"/>
    <w:rsid w:val="00ED774A"/>
    <w:rsid w:val="00EE0CC5"/>
    <w:rsid w:val="00EE23DE"/>
    <w:rsid w:val="00EE2DBC"/>
    <w:rsid w:val="00EE3799"/>
    <w:rsid w:val="00EE37EE"/>
    <w:rsid w:val="00EE585E"/>
    <w:rsid w:val="00EE664A"/>
    <w:rsid w:val="00EE7328"/>
    <w:rsid w:val="00EF0B20"/>
    <w:rsid w:val="00EF0CEE"/>
    <w:rsid w:val="00EF339B"/>
    <w:rsid w:val="00EF3665"/>
    <w:rsid w:val="00EF40E0"/>
    <w:rsid w:val="00EF4383"/>
    <w:rsid w:val="00EF4B02"/>
    <w:rsid w:val="00EF6E5E"/>
    <w:rsid w:val="00EF704D"/>
    <w:rsid w:val="00F039E1"/>
    <w:rsid w:val="00F044CC"/>
    <w:rsid w:val="00F0650E"/>
    <w:rsid w:val="00F1017F"/>
    <w:rsid w:val="00F10474"/>
    <w:rsid w:val="00F117B7"/>
    <w:rsid w:val="00F11E8E"/>
    <w:rsid w:val="00F12DC5"/>
    <w:rsid w:val="00F1328A"/>
    <w:rsid w:val="00F13BEA"/>
    <w:rsid w:val="00F13E2D"/>
    <w:rsid w:val="00F1484F"/>
    <w:rsid w:val="00F15599"/>
    <w:rsid w:val="00F17FE5"/>
    <w:rsid w:val="00F21AFD"/>
    <w:rsid w:val="00F22B30"/>
    <w:rsid w:val="00F23112"/>
    <w:rsid w:val="00F23B01"/>
    <w:rsid w:val="00F251BB"/>
    <w:rsid w:val="00F267AC"/>
    <w:rsid w:val="00F26C37"/>
    <w:rsid w:val="00F26EDB"/>
    <w:rsid w:val="00F27B85"/>
    <w:rsid w:val="00F30ED6"/>
    <w:rsid w:val="00F325BD"/>
    <w:rsid w:val="00F326E2"/>
    <w:rsid w:val="00F34A48"/>
    <w:rsid w:val="00F351E2"/>
    <w:rsid w:val="00F4008A"/>
    <w:rsid w:val="00F41059"/>
    <w:rsid w:val="00F4196D"/>
    <w:rsid w:val="00F41A25"/>
    <w:rsid w:val="00F42331"/>
    <w:rsid w:val="00F432D7"/>
    <w:rsid w:val="00F435F4"/>
    <w:rsid w:val="00F437C5"/>
    <w:rsid w:val="00F43A31"/>
    <w:rsid w:val="00F5295C"/>
    <w:rsid w:val="00F53220"/>
    <w:rsid w:val="00F53636"/>
    <w:rsid w:val="00F53856"/>
    <w:rsid w:val="00F5479A"/>
    <w:rsid w:val="00F577D2"/>
    <w:rsid w:val="00F60534"/>
    <w:rsid w:val="00F609F5"/>
    <w:rsid w:val="00F62BED"/>
    <w:rsid w:val="00F62EC1"/>
    <w:rsid w:val="00F63004"/>
    <w:rsid w:val="00F6456A"/>
    <w:rsid w:val="00F6652F"/>
    <w:rsid w:val="00F67DF3"/>
    <w:rsid w:val="00F709E5"/>
    <w:rsid w:val="00F70DF4"/>
    <w:rsid w:val="00F71BE7"/>
    <w:rsid w:val="00F730B7"/>
    <w:rsid w:val="00F75511"/>
    <w:rsid w:val="00F75673"/>
    <w:rsid w:val="00F756BC"/>
    <w:rsid w:val="00F77D98"/>
    <w:rsid w:val="00F77DC0"/>
    <w:rsid w:val="00F801BD"/>
    <w:rsid w:val="00F81C14"/>
    <w:rsid w:val="00F820B3"/>
    <w:rsid w:val="00F823A8"/>
    <w:rsid w:val="00F83AE7"/>
    <w:rsid w:val="00F85F6C"/>
    <w:rsid w:val="00F87428"/>
    <w:rsid w:val="00F9117E"/>
    <w:rsid w:val="00F92818"/>
    <w:rsid w:val="00F94935"/>
    <w:rsid w:val="00F967C1"/>
    <w:rsid w:val="00F9702A"/>
    <w:rsid w:val="00F976AC"/>
    <w:rsid w:val="00FA09FE"/>
    <w:rsid w:val="00FA10A9"/>
    <w:rsid w:val="00FA29E7"/>
    <w:rsid w:val="00FA3541"/>
    <w:rsid w:val="00FA3ED5"/>
    <w:rsid w:val="00FA3FA2"/>
    <w:rsid w:val="00FA3FA9"/>
    <w:rsid w:val="00FA5189"/>
    <w:rsid w:val="00FA5254"/>
    <w:rsid w:val="00FA5A51"/>
    <w:rsid w:val="00FA5AFC"/>
    <w:rsid w:val="00FA651C"/>
    <w:rsid w:val="00FA6DC6"/>
    <w:rsid w:val="00FB0073"/>
    <w:rsid w:val="00FB3059"/>
    <w:rsid w:val="00FB53C3"/>
    <w:rsid w:val="00FB5594"/>
    <w:rsid w:val="00FB6988"/>
    <w:rsid w:val="00FB71B6"/>
    <w:rsid w:val="00FB71C9"/>
    <w:rsid w:val="00FC0762"/>
    <w:rsid w:val="00FC1EB5"/>
    <w:rsid w:val="00FC41EA"/>
    <w:rsid w:val="00FC4BA8"/>
    <w:rsid w:val="00FC54DE"/>
    <w:rsid w:val="00FC59E4"/>
    <w:rsid w:val="00FC5EE2"/>
    <w:rsid w:val="00FC628B"/>
    <w:rsid w:val="00FC666C"/>
    <w:rsid w:val="00FD0487"/>
    <w:rsid w:val="00FD0D02"/>
    <w:rsid w:val="00FD20BE"/>
    <w:rsid w:val="00FD2133"/>
    <w:rsid w:val="00FD22E2"/>
    <w:rsid w:val="00FD3473"/>
    <w:rsid w:val="00FD37CE"/>
    <w:rsid w:val="00FD4B09"/>
    <w:rsid w:val="00FD50CC"/>
    <w:rsid w:val="00FD66C2"/>
    <w:rsid w:val="00FD7AFD"/>
    <w:rsid w:val="00FE018F"/>
    <w:rsid w:val="00FE0B23"/>
    <w:rsid w:val="00FE102D"/>
    <w:rsid w:val="00FE21CE"/>
    <w:rsid w:val="00FE24B8"/>
    <w:rsid w:val="00FE3AFC"/>
    <w:rsid w:val="00FE3E53"/>
    <w:rsid w:val="00FE607D"/>
    <w:rsid w:val="00FE62DE"/>
    <w:rsid w:val="00FE72D6"/>
    <w:rsid w:val="00FF0F98"/>
    <w:rsid w:val="00FF3BDB"/>
    <w:rsid w:val="00FF5D0E"/>
    <w:rsid w:val="00FF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C5D0B-13FF-448B-A4EB-8991A1E53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4D9"/>
    <w:pPr>
      <w:spacing w:after="0" w:line="240" w:lineRule="auto"/>
      <w:ind w:left="851" w:hanging="851"/>
    </w:pPr>
    <w:rPr>
      <w:rFonts w:ascii="Book Antiqua" w:eastAsia="Times New Roman" w:hAnsi="Book Antiqu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6C44D9"/>
    <w:pPr>
      <w:keepNext/>
      <w:ind w:left="0" w:firstLine="0"/>
      <w:outlineLvl w:val="4"/>
    </w:pPr>
    <w:rPr>
      <w:rFonts w:ascii="Arial" w:hAnsi="Arial" w:cs="Arial"/>
      <w:b/>
      <w:bCs/>
      <w:sz w:val="20"/>
      <w:szCs w:val="2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4D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6C44D9"/>
    <w:rPr>
      <w:rFonts w:ascii="Arial" w:eastAsia="Times New Roman" w:hAnsi="Arial" w:cs="Arial"/>
      <w:b/>
      <w:bCs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4D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44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44D9"/>
    <w:rPr>
      <w:rFonts w:ascii="Book Antiqua" w:eastAsia="Times New Roman" w:hAnsi="Book Antiqua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6C44D9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C44D9"/>
  </w:style>
  <w:style w:type="table" w:styleId="TableGrid">
    <w:name w:val="Table Grid"/>
    <w:basedOn w:val="TableNormal"/>
    <w:uiPriority w:val="59"/>
    <w:rsid w:val="006C44D9"/>
    <w:pPr>
      <w:spacing w:after="0" w:line="240" w:lineRule="auto"/>
    </w:pPr>
    <w:rPr>
      <w:rFonts w:ascii="Calibri" w:eastAsia="Times New Rom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44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4D9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44D9"/>
    <w:pPr>
      <w:spacing w:before="100" w:beforeAutospacing="1" w:after="100" w:afterAutospacing="1"/>
      <w:ind w:left="0" w:firstLine="0"/>
    </w:pPr>
    <w:rPr>
      <w:rFonts w:ascii="Times New Roman" w:eastAsiaTheme="minorEastAsia" w:hAnsi="Times New Roman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6C44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4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4D9"/>
    <w:rPr>
      <w:rFonts w:ascii="Book Antiqua" w:eastAsia="Times New Roman" w:hAnsi="Book Antiqu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4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4D9"/>
    <w:rPr>
      <w:rFonts w:ascii="Book Antiqua" w:eastAsia="Times New Roman" w:hAnsi="Book Antiqu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9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rsby.gov.in/Overview.aspx.%20accessed%20in%20July%20201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6</TotalTime>
  <Pages>15</Pages>
  <Words>2858</Words>
  <Characters>1629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 Karan</dc:creator>
  <cp:keywords/>
  <dc:description/>
  <cp:lastModifiedBy>Anup Karan</cp:lastModifiedBy>
  <cp:revision>71</cp:revision>
  <dcterms:created xsi:type="dcterms:W3CDTF">2016-09-24T09:05:00Z</dcterms:created>
  <dcterms:modified xsi:type="dcterms:W3CDTF">2017-02-24T07:18:00Z</dcterms:modified>
</cp:coreProperties>
</file>